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61A20" w14:textId="00312C69" w:rsidR="00120BBD" w:rsidRPr="00120BBD" w:rsidRDefault="00990BCF" w:rsidP="00153DC4">
      <w:pPr>
        <w:spacing w:after="0" w:line="280" w:lineRule="exac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20BB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Tables</w:t>
      </w:r>
    </w:p>
    <w:p w14:paraId="74F4F567" w14:textId="77777777" w:rsidR="00120BBD" w:rsidRDefault="00120BBD" w:rsidP="00153DC4">
      <w:pPr>
        <w:spacing w:after="0" w:line="28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3456B3D" w14:textId="77777777" w:rsidR="00120BBD" w:rsidRDefault="00120BBD" w:rsidP="00153DC4">
      <w:pPr>
        <w:spacing w:after="0" w:line="28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B2717C3" w14:textId="0BAB3D94" w:rsidR="00BC6849" w:rsidRPr="00154BEC" w:rsidRDefault="00990BCF" w:rsidP="00153DC4">
      <w:pPr>
        <w:spacing w:after="0" w:line="280" w:lineRule="exact"/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</w:pPr>
      <w:r w:rsidRPr="00123D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  <w:r w:rsidRPr="00154B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96186" w:rsidRPr="00154BEC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>P</w:t>
      </w:r>
      <w:r w:rsidRPr="00154B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ient demographics, </w:t>
      </w:r>
      <w:r w:rsidR="00A06F74" w:rsidRPr="00154BEC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>and</w:t>
      </w:r>
      <w:r w:rsidRPr="00154B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boratory test values</w:t>
      </w:r>
      <w:r w:rsidR="005139A3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of training dataset</w:t>
      </w:r>
    </w:p>
    <w:p w14:paraId="1AA96E29" w14:textId="77777777" w:rsidR="00A06F74" w:rsidRPr="00154BEC" w:rsidRDefault="00A06F74" w:rsidP="00153DC4">
      <w:pPr>
        <w:spacing w:after="0" w:line="28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5000" w:type="pct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89"/>
        <w:gridCol w:w="1080"/>
        <w:gridCol w:w="1700"/>
        <w:gridCol w:w="2850"/>
        <w:gridCol w:w="969"/>
        <w:gridCol w:w="2563"/>
        <w:gridCol w:w="969"/>
        <w:gridCol w:w="938"/>
      </w:tblGrid>
      <w:tr w:rsidR="00094772" w14:paraId="432308A7" w14:textId="77777777" w:rsidTr="000B5F98">
        <w:trPr>
          <w:trHeight w:val="170"/>
          <w:jc w:val="center"/>
        </w:trPr>
        <w:tc>
          <w:tcPr>
            <w:tcW w:w="103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C77207" w14:textId="77777777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6E3662" w14:textId="77777777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it</w:t>
            </w:r>
          </w:p>
        </w:tc>
        <w:tc>
          <w:tcPr>
            <w:tcW w:w="60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291E27" w14:textId="77777777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number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767BC1" w14:textId="77777777" w:rsidR="00BC6849" w:rsidRPr="00154BEC" w:rsidRDefault="00BC6849" w:rsidP="00153DC4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76A729" w14:textId="77777777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2-hour outcome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F786AB" w14:textId="77777777" w:rsidR="00BC6849" w:rsidRPr="00154BEC" w:rsidRDefault="00BC6849" w:rsidP="00153DC4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61F7D" w14:textId="77777777" w:rsidR="00BC6849" w:rsidRPr="00154BEC" w:rsidRDefault="00BC6849" w:rsidP="00153DC4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94772" w14:paraId="76DCE08F" w14:textId="77777777" w:rsidTr="000B5F98">
        <w:trPr>
          <w:trHeight w:val="283"/>
          <w:jc w:val="center"/>
        </w:trPr>
        <w:tc>
          <w:tcPr>
            <w:tcW w:w="103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0FCD74" w14:textId="77777777" w:rsidR="00BC6849" w:rsidRPr="00154BEC" w:rsidRDefault="00BC6849" w:rsidP="00153DC4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49AC5D" w14:textId="77777777" w:rsidR="00BC6849" w:rsidRPr="00154BEC" w:rsidRDefault="00BC6849" w:rsidP="00153DC4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0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6641BA" w14:textId="77777777" w:rsidR="00BC6849" w:rsidRPr="00154BEC" w:rsidRDefault="00BC6849" w:rsidP="00153DC4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F46385" w14:textId="7AC9F3C9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ath (</w:t>
            </w:r>
            <w:r w:rsidRPr="00154BE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= </w:t>
            </w:r>
            <w:r w:rsidR="00514011" w:rsidRPr="00154B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ja-JP"/>
              </w:rPr>
              <w:t>241</w:t>
            </w: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  <w:p w14:paraId="0F9AD530" w14:textId="2A22761C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e </w:t>
            </w:r>
            <w:r w:rsidR="00946D1C" w:rsidRPr="00946D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2.5</w:t>
            </w:r>
            <w:r w:rsidR="00946D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 w:rsidR="00946D1C" w:rsidRPr="00946D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7.5%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F14D2E" w14:textId="77777777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2AC722" w14:textId="63F4AF46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rvival (</w:t>
            </w:r>
            <w:r w:rsidRPr="00154BE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= </w:t>
            </w:r>
            <w:r w:rsidR="00514011" w:rsidRPr="00154B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ja-JP"/>
              </w:rPr>
              <w:t>491</w:t>
            </w:r>
            <w:r w:rsidR="0081501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ja-JP"/>
              </w:rPr>
              <w:t>7</w:t>
            </w: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  <w:p w14:paraId="412652FF" w14:textId="0744B180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e </w:t>
            </w:r>
            <w:r w:rsidR="00946D1C" w:rsidRPr="00946D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2.5</w:t>
            </w:r>
            <w:r w:rsidR="00946D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 w:rsidR="00946D1C" w:rsidRPr="00946D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7.5%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4ACCD6" w14:textId="77777777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A12388" w14:textId="77777777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094772" w14:paraId="0E4F9ED5" w14:textId="77777777" w:rsidTr="000B5F98">
        <w:trPr>
          <w:trHeight w:val="170"/>
          <w:jc w:val="center"/>
        </w:trPr>
        <w:tc>
          <w:tcPr>
            <w:tcW w:w="1035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FCB15" w14:textId="77777777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73EA54B" w14:textId="77777777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957FEB8" w14:textId="2BE300B5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</w:t>
            </w:r>
            <w:r w:rsidR="00A05697"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58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D3B5D5" w14:textId="224109A7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1F3DA5"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7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 (</w:t>
            </w:r>
            <w:r w:rsidR="001F3DA5"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–</w:t>
            </w:r>
            <w:r w:rsidR="001F3DA5"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94.5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17F36FD1" w14:textId="12B8ED2A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41</w:t>
            </w:r>
          </w:p>
        </w:tc>
        <w:tc>
          <w:tcPr>
            <w:tcW w:w="91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156AAE" w14:textId="2C76F88C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7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 (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–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92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)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5DAA9988" w14:textId="200232A3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4917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0EE37" w14:textId="77777777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4A7F5F52" w14:textId="77777777" w:rsidTr="000B5F98">
        <w:trPr>
          <w:trHeight w:val="170"/>
          <w:jc w:val="center"/>
        </w:trPr>
        <w:tc>
          <w:tcPr>
            <w:tcW w:w="1035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B39AE" w14:textId="701D217D" w:rsidR="00802E01" w:rsidRPr="00154BEC" w:rsidRDefault="003A3057" w:rsidP="00153DC4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roportion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F00A3EB" w14:textId="72E3146C" w:rsidR="00802E01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%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69D41B0" w14:textId="715825E3" w:rsidR="00802E01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158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EDFC8B" w14:textId="3E2C574C" w:rsidR="00802E01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1.9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</w:tcPr>
          <w:p w14:paraId="09FE20DD" w14:textId="3F3EB69A" w:rsidR="00802E01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25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3F72E2" w14:textId="1A9FDACA" w:rsidR="00802E01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8.0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</w:tcPr>
          <w:p w14:paraId="1E273593" w14:textId="558B2537" w:rsidR="00802E01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2853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F0A6A" w14:textId="52BFF8A0" w:rsidR="00802E01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0.059</w:t>
            </w:r>
          </w:p>
        </w:tc>
      </w:tr>
      <w:tr w:rsidR="00094772" w14:paraId="5B6A9793" w14:textId="77777777" w:rsidTr="000B5F98">
        <w:trPr>
          <w:trHeight w:val="170"/>
          <w:jc w:val="center"/>
        </w:trPr>
        <w:tc>
          <w:tcPr>
            <w:tcW w:w="1035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FBEC7" w14:textId="6CC49195" w:rsidR="00802E01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lete blood count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B46D100" w14:textId="77777777" w:rsidR="00802E01" w:rsidRPr="00154BEC" w:rsidRDefault="00802E01" w:rsidP="00153DC4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6CCDED0" w14:textId="77777777" w:rsidR="00802E01" w:rsidRPr="00154BEC" w:rsidRDefault="00802E01" w:rsidP="00153DC4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102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8CCE77" w14:textId="77777777" w:rsidR="00802E01" w:rsidRPr="00154BEC" w:rsidRDefault="00802E01" w:rsidP="00153DC4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20D9A391" w14:textId="77777777" w:rsidR="00802E01" w:rsidRPr="00154BEC" w:rsidRDefault="00802E01" w:rsidP="00153DC4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91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64C093" w14:textId="77777777" w:rsidR="00802E01" w:rsidRPr="00154BEC" w:rsidRDefault="00802E01" w:rsidP="00153DC4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2C3CAB82" w14:textId="77777777" w:rsidR="00802E01" w:rsidRPr="00154BEC" w:rsidRDefault="00802E01" w:rsidP="00153DC4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8C677B" w14:textId="77777777" w:rsidR="00802E01" w:rsidRPr="00154BEC" w:rsidRDefault="00802E01" w:rsidP="00153DC4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94772" w14:paraId="67DC0541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07BC6" w14:textId="77777777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hite blood cells</w:t>
            </w:r>
          </w:p>
        </w:tc>
        <w:tc>
          <w:tcPr>
            <w:tcW w:w="387" w:type="pct"/>
            <w:shd w:val="clear" w:color="auto" w:fill="FFFFFF" w:themeFill="background1"/>
          </w:tcPr>
          <w:p w14:paraId="4CF93811" w14:textId="77777777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μL</w:t>
            </w:r>
          </w:p>
        </w:tc>
        <w:tc>
          <w:tcPr>
            <w:tcW w:w="609" w:type="pct"/>
            <w:shd w:val="clear" w:color="auto" w:fill="auto"/>
          </w:tcPr>
          <w:p w14:paraId="0FE8B58D" w14:textId="5B77C86B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131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99FBD" w14:textId="70416DD8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1.020 (1.402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42.524)</w:t>
            </w:r>
          </w:p>
        </w:tc>
        <w:tc>
          <w:tcPr>
            <w:tcW w:w="347" w:type="pct"/>
            <w:shd w:val="clear" w:color="auto" w:fill="auto"/>
          </w:tcPr>
          <w:p w14:paraId="53C1F45E" w14:textId="59B3EF1A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41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8AAC4" w14:textId="797EBDE3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7.850 (2.755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2.860)</w:t>
            </w:r>
          </w:p>
        </w:tc>
        <w:tc>
          <w:tcPr>
            <w:tcW w:w="347" w:type="pct"/>
            <w:shd w:val="clear" w:color="auto" w:fill="auto"/>
          </w:tcPr>
          <w:p w14:paraId="774BFB44" w14:textId="3771CE41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4890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34648" w14:textId="711C3511" w:rsidR="00BC6849" w:rsidRPr="00154BEC" w:rsidRDefault="00990BCF" w:rsidP="00153DC4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  <w:r w:rsidR="004C0965"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0</w:t>
            </w:r>
          </w:p>
        </w:tc>
      </w:tr>
      <w:tr w:rsidR="00094772" w14:paraId="46995D65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28B4A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d </w:t>
            </w: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lood cells</w:t>
            </w:r>
          </w:p>
        </w:tc>
        <w:tc>
          <w:tcPr>
            <w:tcW w:w="387" w:type="pct"/>
            <w:shd w:val="clear" w:color="auto" w:fill="FFFFFF" w:themeFill="background1"/>
          </w:tcPr>
          <w:p w14:paraId="08669FAE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4</w:t>
            </w: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μL</w:t>
            </w:r>
          </w:p>
        </w:tc>
        <w:tc>
          <w:tcPr>
            <w:tcW w:w="609" w:type="pct"/>
            <w:shd w:val="clear" w:color="auto" w:fill="auto"/>
          </w:tcPr>
          <w:p w14:paraId="64088B2F" w14:textId="6F12D72D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131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07406" w14:textId="6E51714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46.0 (156.4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06.9)</w:t>
            </w:r>
          </w:p>
        </w:tc>
        <w:tc>
          <w:tcPr>
            <w:tcW w:w="347" w:type="pct"/>
            <w:shd w:val="clear" w:color="auto" w:fill="auto"/>
          </w:tcPr>
          <w:p w14:paraId="75FFDDDF" w14:textId="3F005E6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1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FB017" w14:textId="0023B1F1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71.0 (223.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15.0)</w:t>
            </w:r>
          </w:p>
        </w:tc>
        <w:tc>
          <w:tcPr>
            <w:tcW w:w="347" w:type="pct"/>
            <w:shd w:val="clear" w:color="auto" w:fill="auto"/>
          </w:tcPr>
          <w:p w14:paraId="4D435AC4" w14:textId="703E76BB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4890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FDE726" w14:textId="4617F233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0</w:t>
            </w:r>
          </w:p>
        </w:tc>
      </w:tr>
      <w:tr w:rsidR="00094772" w14:paraId="62FE0F2D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0B533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emoglobin</w:t>
            </w:r>
          </w:p>
        </w:tc>
        <w:tc>
          <w:tcPr>
            <w:tcW w:w="387" w:type="pct"/>
            <w:shd w:val="clear" w:color="auto" w:fill="FFFFFF" w:themeFill="background1"/>
          </w:tcPr>
          <w:p w14:paraId="24542046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/dL</w:t>
            </w:r>
          </w:p>
        </w:tc>
        <w:tc>
          <w:tcPr>
            <w:tcW w:w="609" w:type="pct"/>
            <w:shd w:val="clear" w:color="auto" w:fill="auto"/>
          </w:tcPr>
          <w:p w14:paraId="4A66E07D" w14:textId="319194B4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131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F0B0D" w14:textId="3CB7046B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0.70 (5.41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5.84)</w:t>
            </w:r>
          </w:p>
        </w:tc>
        <w:tc>
          <w:tcPr>
            <w:tcW w:w="347" w:type="pct"/>
            <w:shd w:val="clear" w:color="auto" w:fill="auto"/>
          </w:tcPr>
          <w:p w14:paraId="2717E44A" w14:textId="2BE3E6D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41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DBA4E" w14:textId="047F0E4B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1.30 (6.9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5.80)</w:t>
            </w:r>
          </w:p>
        </w:tc>
        <w:tc>
          <w:tcPr>
            <w:tcW w:w="347" w:type="pct"/>
            <w:shd w:val="clear" w:color="auto" w:fill="auto"/>
          </w:tcPr>
          <w:p w14:paraId="700130DA" w14:textId="5047D975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4890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BC1853" w14:textId="41168B8E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0</w:t>
            </w:r>
          </w:p>
        </w:tc>
      </w:tr>
      <w:tr w:rsidR="00094772" w14:paraId="3737972C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92842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ematocrit</w:t>
            </w:r>
          </w:p>
        </w:tc>
        <w:tc>
          <w:tcPr>
            <w:tcW w:w="387" w:type="pct"/>
            <w:shd w:val="clear" w:color="auto" w:fill="FFFFFF" w:themeFill="background1"/>
          </w:tcPr>
          <w:p w14:paraId="59AA4FEE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609" w:type="pct"/>
            <w:shd w:val="clear" w:color="auto" w:fill="auto"/>
          </w:tcPr>
          <w:p w14:paraId="75C94323" w14:textId="4AB2608E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131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218236" w14:textId="462E48EA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2.80 (16.42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47.12)</w:t>
            </w:r>
          </w:p>
        </w:tc>
        <w:tc>
          <w:tcPr>
            <w:tcW w:w="347" w:type="pct"/>
            <w:shd w:val="clear" w:color="auto" w:fill="auto"/>
          </w:tcPr>
          <w:p w14:paraId="318D2C0F" w14:textId="3331A950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41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DFF825" w14:textId="17960C13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4.70 (21.2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47.40)</w:t>
            </w:r>
          </w:p>
        </w:tc>
        <w:tc>
          <w:tcPr>
            <w:tcW w:w="347" w:type="pct"/>
            <w:shd w:val="clear" w:color="auto" w:fill="auto"/>
          </w:tcPr>
          <w:p w14:paraId="1E3F5BDD" w14:textId="6505686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4890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B3FE81" w14:textId="1A2B3BF1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</w:t>
            </w: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00</w:t>
            </w:r>
          </w:p>
        </w:tc>
      </w:tr>
      <w:tr w:rsidR="00094772" w14:paraId="3789810E" w14:textId="77777777" w:rsidTr="000B5F98">
        <w:trPr>
          <w:trHeight w:val="170"/>
          <w:jc w:val="center"/>
        </w:trPr>
        <w:tc>
          <w:tcPr>
            <w:tcW w:w="1035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F33A5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latelet count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E5D37C7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4</w:t>
            </w: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μL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</w:tcPr>
          <w:p w14:paraId="3931AA48" w14:textId="2EDAEE72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131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E4F98" w14:textId="7E4BA1DF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5.70 (1.66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48.24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</w:tcPr>
          <w:p w14:paraId="5A203FFA" w14:textId="5FCD722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41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337C8" w14:textId="7DD5CEEE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1.00 (4.1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5.00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</w:tcPr>
          <w:p w14:paraId="07BFC4F5" w14:textId="0489D35D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4890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3A18D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2499403A" w14:textId="77777777" w:rsidTr="000B5F98">
        <w:trPr>
          <w:trHeight w:val="170"/>
          <w:jc w:val="center"/>
        </w:trPr>
        <w:tc>
          <w:tcPr>
            <w:tcW w:w="1035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3D266" w14:textId="5261358F" w:rsidR="00802E01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iochemical examinations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E8B5166" w14:textId="77777777" w:rsidR="00802E01" w:rsidRPr="00154BEC" w:rsidRDefault="00802E01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</w:tcPr>
          <w:p w14:paraId="11BE79D5" w14:textId="77777777" w:rsidR="00802E01" w:rsidRPr="00154BEC" w:rsidRDefault="00802E01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102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48BF3" w14:textId="77777777" w:rsidR="00802E01" w:rsidRPr="00154BEC" w:rsidRDefault="00802E01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6D89C7DF" w14:textId="77777777" w:rsidR="00802E01" w:rsidRPr="00154BEC" w:rsidRDefault="00802E01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91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5AF65" w14:textId="77777777" w:rsidR="00802E01" w:rsidRPr="00154BEC" w:rsidRDefault="00802E01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0FE6996D" w14:textId="77777777" w:rsidR="00802E01" w:rsidRPr="00154BEC" w:rsidRDefault="00802E01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89502" w14:textId="77777777" w:rsidR="00802E01" w:rsidRPr="00154BEC" w:rsidRDefault="00802E01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94772" w14:paraId="363F03FE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55202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otal protein</w:t>
            </w:r>
          </w:p>
        </w:tc>
        <w:tc>
          <w:tcPr>
            <w:tcW w:w="387" w:type="pct"/>
            <w:shd w:val="clear" w:color="auto" w:fill="FFFFFF" w:themeFill="background1"/>
          </w:tcPr>
          <w:p w14:paraId="05D7EDF2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/dL</w:t>
            </w:r>
          </w:p>
        </w:tc>
        <w:tc>
          <w:tcPr>
            <w:tcW w:w="609" w:type="pct"/>
            <w:shd w:val="clear" w:color="auto" w:fill="auto"/>
          </w:tcPr>
          <w:p w14:paraId="47D020E0" w14:textId="1F279D95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925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A018D" w14:textId="4054FC4D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.8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.2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8.3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)</w:t>
            </w:r>
          </w:p>
        </w:tc>
        <w:tc>
          <w:tcPr>
            <w:tcW w:w="347" w:type="pct"/>
            <w:shd w:val="clear" w:color="auto" w:fill="auto"/>
          </w:tcPr>
          <w:p w14:paraId="476A3F56" w14:textId="576223D0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35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C9A29" w14:textId="686A9A36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.3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8.2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7" w:type="pct"/>
            <w:shd w:val="clear" w:color="auto" w:fill="auto"/>
          </w:tcPr>
          <w:p w14:paraId="48830184" w14:textId="2B9608DC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4690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E10FF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0FD0F9AB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8FCB1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bumin</w:t>
            </w:r>
          </w:p>
        </w:tc>
        <w:tc>
          <w:tcPr>
            <w:tcW w:w="387" w:type="pct"/>
            <w:shd w:val="clear" w:color="auto" w:fill="FFFFFF" w:themeFill="background1"/>
          </w:tcPr>
          <w:p w14:paraId="6452EED6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/dL</w:t>
            </w:r>
          </w:p>
        </w:tc>
        <w:tc>
          <w:tcPr>
            <w:tcW w:w="609" w:type="pct"/>
            <w:shd w:val="clear" w:color="auto" w:fill="auto"/>
          </w:tcPr>
          <w:p w14:paraId="5CA16E18" w14:textId="76792A1F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925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96D34" w14:textId="72705643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.7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.6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7" w:type="pct"/>
            <w:shd w:val="clear" w:color="auto" w:fill="auto"/>
          </w:tcPr>
          <w:p w14:paraId="5CAF3F9A" w14:textId="0C16CF66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35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7DD5F" w14:textId="31B54243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.3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.7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.6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7" w:type="pct"/>
            <w:shd w:val="clear" w:color="auto" w:fill="auto"/>
          </w:tcPr>
          <w:p w14:paraId="76646AF6" w14:textId="0A99B972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4690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85D53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4FB17203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6D7A8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otal </w:t>
            </w: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ilirubin</w:t>
            </w:r>
          </w:p>
        </w:tc>
        <w:tc>
          <w:tcPr>
            <w:tcW w:w="387" w:type="pct"/>
            <w:shd w:val="clear" w:color="auto" w:fill="FFFFFF" w:themeFill="background1"/>
          </w:tcPr>
          <w:p w14:paraId="248C2D43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30B12607" w14:textId="40075E43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057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CA759" w14:textId="2A9E4FE2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.63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.145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0.524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7" w:type="pct"/>
            <w:shd w:val="clear" w:color="auto" w:fill="auto"/>
          </w:tcPr>
          <w:p w14:paraId="5B7CBBC6" w14:textId="74959B0A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41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C8ED8" w14:textId="71465015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6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9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.273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7" w:type="pct"/>
            <w:shd w:val="clear" w:color="auto" w:fill="auto"/>
          </w:tcPr>
          <w:p w14:paraId="3D40CE3C" w14:textId="5AF3F3D6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4816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49E7F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2FA050A8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FAAF0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rect bilirubin</w:t>
            </w:r>
          </w:p>
        </w:tc>
        <w:tc>
          <w:tcPr>
            <w:tcW w:w="387" w:type="pct"/>
            <w:shd w:val="clear" w:color="auto" w:fill="FFFFFF" w:themeFill="background1"/>
          </w:tcPr>
          <w:p w14:paraId="07FDAED4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2A28B53D" w14:textId="2249D599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057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D9DCE" w14:textId="2AA452A6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8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6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8.59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7" w:type="pct"/>
            <w:shd w:val="clear" w:color="auto" w:fill="auto"/>
          </w:tcPr>
          <w:p w14:paraId="635BCDF6" w14:textId="0C87F90D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41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94662" w14:textId="2E457C6E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1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7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.00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7" w:type="pct"/>
            <w:shd w:val="clear" w:color="auto" w:fill="auto"/>
          </w:tcPr>
          <w:p w14:paraId="1D0E0CA6" w14:textId="249542CF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4816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7F720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17E78E79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30231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spartate aminotransferase</w:t>
            </w:r>
          </w:p>
        </w:tc>
        <w:tc>
          <w:tcPr>
            <w:tcW w:w="387" w:type="pct"/>
            <w:shd w:val="clear" w:color="auto" w:fill="FFFFFF" w:themeFill="background1"/>
          </w:tcPr>
          <w:p w14:paraId="09B7DE62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/L</w:t>
            </w:r>
          </w:p>
        </w:tc>
        <w:tc>
          <w:tcPr>
            <w:tcW w:w="609" w:type="pct"/>
            <w:shd w:val="clear" w:color="auto" w:fill="auto"/>
          </w:tcPr>
          <w:p w14:paraId="6DDAFB23" w14:textId="0FED2479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116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E16DFF" w14:textId="5DB46CD6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8.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0.5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452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7" w:type="pct"/>
            <w:shd w:val="clear" w:color="auto" w:fill="auto"/>
          </w:tcPr>
          <w:p w14:paraId="574581EA" w14:textId="4BD633C3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41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95C347" w14:textId="0DAF14D3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.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9.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84.4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7" w:type="pct"/>
            <w:shd w:val="clear" w:color="auto" w:fill="auto"/>
          </w:tcPr>
          <w:p w14:paraId="2C714965" w14:textId="59B7CD6B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4875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96FED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414BA68B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1745A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anine aminotransferase</w:t>
            </w:r>
          </w:p>
        </w:tc>
        <w:tc>
          <w:tcPr>
            <w:tcW w:w="387" w:type="pct"/>
            <w:shd w:val="clear" w:color="auto" w:fill="FFFFFF" w:themeFill="background1"/>
          </w:tcPr>
          <w:p w14:paraId="34E9639B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/L</w:t>
            </w:r>
          </w:p>
        </w:tc>
        <w:tc>
          <w:tcPr>
            <w:tcW w:w="609" w:type="pct"/>
            <w:shd w:val="clear" w:color="auto" w:fill="auto"/>
          </w:tcPr>
          <w:p w14:paraId="789F1303" w14:textId="5CF579A5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116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954E7" w14:textId="69486355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0.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.5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561.9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7" w:type="pct"/>
            <w:shd w:val="clear" w:color="auto" w:fill="auto"/>
          </w:tcPr>
          <w:p w14:paraId="402ACA4E" w14:textId="7DD52CD9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41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FE881" w14:textId="34C6E1EB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8.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–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25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)</w:t>
            </w:r>
          </w:p>
        </w:tc>
        <w:tc>
          <w:tcPr>
            <w:tcW w:w="347" w:type="pct"/>
            <w:shd w:val="clear" w:color="auto" w:fill="auto"/>
          </w:tcPr>
          <w:p w14:paraId="45A7725B" w14:textId="570D907D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4875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AF090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3E082AF7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1015C" w14:textId="0BA6C854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Symbol" w:hAnsi="Symbol" w:cs="Times New Roman"/>
                <w:bCs/>
                <w:color w:val="000000" w:themeColor="text1"/>
                <w:sz w:val="24"/>
                <w:szCs w:val="24"/>
              </w:rPr>
              <w:sym w:font="Symbol" w:char="F067"/>
            </w: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</w:t>
            </w:r>
            <w:r w:rsidR="009F4CCB"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lutamyl</w:t>
            </w: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ransferase</w:t>
            </w:r>
          </w:p>
        </w:tc>
        <w:tc>
          <w:tcPr>
            <w:tcW w:w="387" w:type="pct"/>
            <w:shd w:val="clear" w:color="auto" w:fill="FFFFFF" w:themeFill="background1"/>
          </w:tcPr>
          <w:p w14:paraId="6EDDD83F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/L</w:t>
            </w:r>
          </w:p>
        </w:tc>
        <w:tc>
          <w:tcPr>
            <w:tcW w:w="609" w:type="pct"/>
            <w:shd w:val="clear" w:color="auto" w:fill="auto"/>
          </w:tcPr>
          <w:p w14:paraId="4FBDE112" w14:textId="34366D81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625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056DE" w14:textId="51CD57F8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4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 (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9.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–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47.9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7" w:type="pct"/>
            <w:shd w:val="clear" w:color="auto" w:fill="auto"/>
          </w:tcPr>
          <w:p w14:paraId="6AC148A1" w14:textId="6EC67E62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31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C3B5B" w14:textId="22D8E14D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1.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–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80.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7" w:type="pct"/>
            <w:shd w:val="clear" w:color="auto" w:fill="auto"/>
          </w:tcPr>
          <w:p w14:paraId="344DD6FE" w14:textId="1257B314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4394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DAC4F" w14:textId="0D956D83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</w:t>
            </w: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82</w:t>
            </w:r>
          </w:p>
        </w:tc>
      </w:tr>
      <w:tr w:rsidR="00094772" w14:paraId="355A80FB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51E85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actate dehydrogenase</w:t>
            </w:r>
          </w:p>
        </w:tc>
        <w:tc>
          <w:tcPr>
            <w:tcW w:w="387" w:type="pct"/>
            <w:shd w:val="clear" w:color="auto" w:fill="FFFFFF" w:themeFill="background1"/>
          </w:tcPr>
          <w:p w14:paraId="7450B785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/L</w:t>
            </w:r>
          </w:p>
        </w:tc>
        <w:tc>
          <w:tcPr>
            <w:tcW w:w="609" w:type="pct"/>
            <w:shd w:val="clear" w:color="auto" w:fill="auto"/>
          </w:tcPr>
          <w:p w14:paraId="579D5609" w14:textId="45AF7251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053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FA86B0" w14:textId="42E97248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83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 (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46.5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6894.8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7" w:type="pct"/>
            <w:shd w:val="clear" w:color="auto" w:fill="auto"/>
          </w:tcPr>
          <w:p w14:paraId="2B0DEB99" w14:textId="1AC5452D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39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4285E" w14:textId="3F90A1EE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51.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41.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087.6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7" w:type="pct"/>
            <w:shd w:val="clear" w:color="auto" w:fill="auto"/>
          </w:tcPr>
          <w:p w14:paraId="305D8B8C" w14:textId="7BE173CC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4796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BF34D5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7F3449B8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130076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kaline phosphatase</w:t>
            </w:r>
          </w:p>
        </w:tc>
        <w:tc>
          <w:tcPr>
            <w:tcW w:w="387" w:type="pct"/>
            <w:shd w:val="clear" w:color="auto" w:fill="FFFFFF" w:themeFill="background1"/>
          </w:tcPr>
          <w:p w14:paraId="3005A28F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/L</w:t>
            </w:r>
          </w:p>
        </w:tc>
        <w:tc>
          <w:tcPr>
            <w:tcW w:w="609" w:type="pct"/>
            <w:shd w:val="clear" w:color="auto" w:fill="auto"/>
          </w:tcPr>
          <w:p w14:paraId="633A0CCE" w14:textId="7FF5DB2D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887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A3844" w14:textId="3EF0323C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84.5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02.5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619.9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7" w:type="pct"/>
            <w:shd w:val="clear" w:color="auto" w:fill="auto"/>
          </w:tcPr>
          <w:p w14:paraId="341D6517" w14:textId="6CC4C6E3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38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BFBC5" w14:textId="55EF52A4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53.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24.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952.3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7" w:type="pct"/>
            <w:shd w:val="clear" w:color="auto" w:fill="auto"/>
          </w:tcPr>
          <w:p w14:paraId="54B69B4B" w14:textId="61E35ED1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4649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06735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0C693F91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D2696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eatine kinase</w:t>
            </w:r>
          </w:p>
        </w:tc>
        <w:tc>
          <w:tcPr>
            <w:tcW w:w="387" w:type="pct"/>
            <w:shd w:val="clear" w:color="auto" w:fill="FFFFFF" w:themeFill="background1"/>
          </w:tcPr>
          <w:p w14:paraId="71BDFD04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/L</w:t>
            </w:r>
          </w:p>
        </w:tc>
        <w:tc>
          <w:tcPr>
            <w:tcW w:w="609" w:type="pct"/>
            <w:shd w:val="clear" w:color="auto" w:fill="auto"/>
          </w:tcPr>
          <w:p w14:paraId="20A068F5" w14:textId="2437D76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756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74510" w14:textId="41804DA4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31.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1.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1231.2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7" w:type="pct"/>
            <w:shd w:val="clear" w:color="auto" w:fill="auto"/>
          </w:tcPr>
          <w:p w14:paraId="77514A48" w14:textId="0893E4EE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31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B9356" w14:textId="5CC544BA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85.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7.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371.8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7" w:type="pct"/>
            <w:shd w:val="clear" w:color="auto" w:fill="auto"/>
          </w:tcPr>
          <w:p w14:paraId="5F70025D" w14:textId="0A34F04E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4525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7857F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523CD89D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85CC4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mylase</w:t>
            </w:r>
          </w:p>
        </w:tc>
        <w:tc>
          <w:tcPr>
            <w:tcW w:w="387" w:type="pct"/>
            <w:shd w:val="clear" w:color="auto" w:fill="FFFFFF" w:themeFill="background1"/>
          </w:tcPr>
          <w:p w14:paraId="07CBA2CC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/L</w:t>
            </w:r>
          </w:p>
        </w:tc>
        <w:tc>
          <w:tcPr>
            <w:tcW w:w="609" w:type="pct"/>
            <w:shd w:val="clear" w:color="auto" w:fill="auto"/>
          </w:tcPr>
          <w:p w14:paraId="2A312C8D" w14:textId="2FDCFF95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737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6D8CB" w14:textId="2AA2580A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88.5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4.8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314.4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7" w:type="pct"/>
            <w:shd w:val="clear" w:color="auto" w:fill="auto"/>
          </w:tcPr>
          <w:p w14:paraId="3F37A6BB" w14:textId="7CE74B16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92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43C9C" w14:textId="55009DAE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73.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1.0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13.5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7" w:type="pct"/>
            <w:shd w:val="clear" w:color="auto" w:fill="auto"/>
          </w:tcPr>
          <w:p w14:paraId="1E95FCFF" w14:textId="5311D22D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1645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791AF" w14:textId="0774D5F5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020</w:t>
            </w:r>
          </w:p>
        </w:tc>
      </w:tr>
      <w:tr w:rsidR="00094772" w14:paraId="12DBFC1C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4EEA90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reactive protein</w:t>
            </w:r>
          </w:p>
        </w:tc>
        <w:tc>
          <w:tcPr>
            <w:tcW w:w="387" w:type="pct"/>
            <w:shd w:val="clear" w:color="auto" w:fill="FFFFFF" w:themeFill="background1"/>
          </w:tcPr>
          <w:p w14:paraId="05893C88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7CE3D2F2" w14:textId="7F56CCA0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956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07ED2" w14:textId="0C3E7482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25 (0.03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772)</w:t>
            </w:r>
          </w:p>
        </w:tc>
        <w:tc>
          <w:tcPr>
            <w:tcW w:w="347" w:type="pct"/>
            <w:shd w:val="clear" w:color="auto" w:fill="auto"/>
          </w:tcPr>
          <w:p w14:paraId="38AE2504" w14:textId="5251B98B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28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EE56B" w14:textId="7FFDC4B5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0 (0.03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244)</w:t>
            </w:r>
          </w:p>
        </w:tc>
        <w:tc>
          <w:tcPr>
            <w:tcW w:w="347" w:type="pct"/>
            <w:shd w:val="clear" w:color="auto" w:fill="auto"/>
          </w:tcPr>
          <w:p w14:paraId="1B4400FB" w14:textId="0CB24D48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728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65F20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393D1397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37B77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dium</w:t>
            </w:r>
          </w:p>
        </w:tc>
        <w:tc>
          <w:tcPr>
            <w:tcW w:w="387" w:type="pct"/>
            <w:shd w:val="clear" w:color="auto" w:fill="FFFFFF" w:themeFill="background1"/>
          </w:tcPr>
          <w:p w14:paraId="2F844E09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q/L</w:t>
            </w:r>
          </w:p>
        </w:tc>
        <w:tc>
          <w:tcPr>
            <w:tcW w:w="609" w:type="pct"/>
            <w:shd w:val="clear" w:color="auto" w:fill="auto"/>
          </w:tcPr>
          <w:p w14:paraId="01B285E4" w14:textId="52FE0C9B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090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72E68" w14:textId="013D9096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.0 (121.5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4.0)</w:t>
            </w:r>
          </w:p>
        </w:tc>
        <w:tc>
          <w:tcPr>
            <w:tcW w:w="347" w:type="pct"/>
            <w:shd w:val="clear" w:color="auto" w:fill="auto"/>
          </w:tcPr>
          <w:p w14:paraId="4C4C1690" w14:textId="162E05E4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1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A676F" w14:textId="0ACF15F8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.0 (128.7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.0)</w:t>
            </w:r>
          </w:p>
        </w:tc>
        <w:tc>
          <w:tcPr>
            <w:tcW w:w="347" w:type="pct"/>
            <w:shd w:val="clear" w:color="auto" w:fill="auto"/>
          </w:tcPr>
          <w:p w14:paraId="102ECDFE" w14:textId="1AAEFEDD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49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13361" w14:textId="51CC32F9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43</w:t>
            </w:r>
          </w:p>
        </w:tc>
      </w:tr>
      <w:tr w:rsidR="00094772" w14:paraId="3B4DD3D3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54B5D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otassium</w:t>
            </w:r>
          </w:p>
        </w:tc>
        <w:tc>
          <w:tcPr>
            <w:tcW w:w="387" w:type="pct"/>
            <w:shd w:val="clear" w:color="auto" w:fill="FFFFFF" w:themeFill="background1"/>
          </w:tcPr>
          <w:p w14:paraId="6CC921DF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q/L</w:t>
            </w:r>
          </w:p>
        </w:tc>
        <w:tc>
          <w:tcPr>
            <w:tcW w:w="609" w:type="pct"/>
            <w:shd w:val="clear" w:color="auto" w:fill="auto"/>
          </w:tcPr>
          <w:p w14:paraId="7B256836" w14:textId="37B7F8F5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090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BD7BA" w14:textId="7075029F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0 (2.9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4)</w:t>
            </w:r>
          </w:p>
        </w:tc>
        <w:tc>
          <w:tcPr>
            <w:tcW w:w="347" w:type="pct"/>
            <w:shd w:val="clear" w:color="auto" w:fill="auto"/>
          </w:tcPr>
          <w:p w14:paraId="782FDB00" w14:textId="384DF841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41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1866F" w14:textId="1A65781B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0 (3.1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0)</w:t>
            </w:r>
          </w:p>
        </w:tc>
        <w:tc>
          <w:tcPr>
            <w:tcW w:w="347" w:type="pct"/>
            <w:shd w:val="clear" w:color="auto" w:fill="auto"/>
          </w:tcPr>
          <w:p w14:paraId="72BF3ED7" w14:textId="03DEC699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849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ABB3D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4666ADF0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C41620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loride</w:t>
            </w:r>
          </w:p>
        </w:tc>
        <w:tc>
          <w:tcPr>
            <w:tcW w:w="387" w:type="pct"/>
            <w:shd w:val="clear" w:color="auto" w:fill="FFFFFF" w:themeFill="background1"/>
          </w:tcPr>
          <w:p w14:paraId="0491A69D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q/L</w:t>
            </w:r>
          </w:p>
        </w:tc>
        <w:tc>
          <w:tcPr>
            <w:tcW w:w="609" w:type="pct"/>
            <w:shd w:val="clear" w:color="auto" w:fill="auto"/>
          </w:tcPr>
          <w:p w14:paraId="62B19878" w14:textId="0C59EB0E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058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331FB7" w14:textId="180C7A38" w:rsidR="004C0965" w:rsidRPr="0076175B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1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0 (87.5</w:t>
            </w:r>
            <w:r w:rsidR="00946D1C" w:rsidRPr="00761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761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.0)</w:t>
            </w:r>
          </w:p>
        </w:tc>
        <w:tc>
          <w:tcPr>
            <w:tcW w:w="347" w:type="pct"/>
            <w:shd w:val="clear" w:color="auto" w:fill="auto"/>
          </w:tcPr>
          <w:p w14:paraId="0E548D72" w14:textId="30B2CECA" w:rsidR="004C0965" w:rsidRPr="0076175B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17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41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2F959" w14:textId="34172CB1" w:rsidR="004C0965" w:rsidRPr="0076175B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1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0 (93.0</w:t>
            </w:r>
            <w:r w:rsidR="00946D1C" w:rsidRPr="00761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761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.0)</w:t>
            </w:r>
          </w:p>
        </w:tc>
        <w:tc>
          <w:tcPr>
            <w:tcW w:w="347" w:type="pct"/>
            <w:shd w:val="clear" w:color="auto" w:fill="auto"/>
          </w:tcPr>
          <w:p w14:paraId="3EE4A83E" w14:textId="33AEA783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848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7355A" w14:textId="2C0FF6A3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39</w:t>
            </w:r>
          </w:p>
        </w:tc>
      </w:tr>
      <w:tr w:rsidR="00094772" w14:paraId="048A7CB9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BADC5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ium</w:t>
            </w:r>
          </w:p>
        </w:tc>
        <w:tc>
          <w:tcPr>
            <w:tcW w:w="387" w:type="pct"/>
            <w:shd w:val="clear" w:color="auto" w:fill="FFFFFF" w:themeFill="background1"/>
          </w:tcPr>
          <w:p w14:paraId="62B659BF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089DE5E8" w14:textId="49916BCB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300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9AFE0" w14:textId="238D6270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0 (6.07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0)</w:t>
            </w:r>
          </w:p>
        </w:tc>
        <w:tc>
          <w:tcPr>
            <w:tcW w:w="347" w:type="pct"/>
            <w:shd w:val="clear" w:color="auto" w:fill="auto"/>
          </w:tcPr>
          <w:p w14:paraId="392CFFDD" w14:textId="51C4D284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34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092CF" w14:textId="4053467F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0 (6.9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0)</w:t>
            </w:r>
          </w:p>
        </w:tc>
        <w:tc>
          <w:tcPr>
            <w:tcW w:w="347" w:type="pct"/>
            <w:shd w:val="clear" w:color="auto" w:fill="auto"/>
          </w:tcPr>
          <w:p w14:paraId="29ECDAA7" w14:textId="1EA456DA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066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D0F22" w14:textId="6795B7ED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00</w:t>
            </w:r>
          </w:p>
        </w:tc>
      </w:tr>
      <w:tr w:rsidR="00094772" w14:paraId="4FE3D8F5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F71F0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organic phosphorus</w:t>
            </w:r>
          </w:p>
        </w:tc>
        <w:tc>
          <w:tcPr>
            <w:tcW w:w="387" w:type="pct"/>
            <w:shd w:val="clear" w:color="auto" w:fill="FFFFFF" w:themeFill="background1"/>
          </w:tcPr>
          <w:p w14:paraId="4A22EEE3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3933471E" w14:textId="1F3A9A25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303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C1CC4" w14:textId="67541175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4.30 (1.74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0.60)</w:t>
            </w:r>
          </w:p>
        </w:tc>
        <w:tc>
          <w:tcPr>
            <w:tcW w:w="347" w:type="pct"/>
            <w:shd w:val="clear" w:color="auto" w:fill="auto"/>
          </w:tcPr>
          <w:p w14:paraId="4028875C" w14:textId="7E4ADEBE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34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DAD82" w14:textId="5D5F998A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.40 (1.8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7.90)</w:t>
            </w:r>
          </w:p>
        </w:tc>
        <w:tc>
          <w:tcPr>
            <w:tcW w:w="347" w:type="pct"/>
            <w:shd w:val="clear" w:color="auto" w:fill="auto"/>
          </w:tcPr>
          <w:p w14:paraId="6C56534D" w14:textId="3962FCBD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069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6B393" w14:textId="21458753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00</w:t>
            </w:r>
          </w:p>
        </w:tc>
      </w:tr>
      <w:tr w:rsidR="00094772" w14:paraId="29C99D08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6FE93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gnesium</w:t>
            </w:r>
          </w:p>
        </w:tc>
        <w:tc>
          <w:tcPr>
            <w:tcW w:w="387" w:type="pct"/>
            <w:shd w:val="clear" w:color="auto" w:fill="FFFFFF" w:themeFill="background1"/>
          </w:tcPr>
          <w:p w14:paraId="6E6149DB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255B4B86" w14:textId="313DC100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168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D1BFC" w14:textId="7AD5F4FB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.10 (1.5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.80)</w:t>
            </w:r>
          </w:p>
        </w:tc>
        <w:tc>
          <w:tcPr>
            <w:tcW w:w="347" w:type="pct"/>
            <w:shd w:val="clear" w:color="auto" w:fill="auto"/>
          </w:tcPr>
          <w:p w14:paraId="06D77741" w14:textId="3157CAFE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95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6B0E3" w14:textId="7118B9B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.00 (1.4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.00)</w:t>
            </w:r>
          </w:p>
        </w:tc>
        <w:tc>
          <w:tcPr>
            <w:tcW w:w="347" w:type="pct"/>
            <w:shd w:val="clear" w:color="auto" w:fill="auto"/>
          </w:tcPr>
          <w:p w14:paraId="02BCB7C1" w14:textId="1C558506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973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21EF0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2EE7E677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9FD18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urea nitrogen</w:t>
            </w:r>
          </w:p>
        </w:tc>
        <w:tc>
          <w:tcPr>
            <w:tcW w:w="387" w:type="pct"/>
            <w:shd w:val="clear" w:color="auto" w:fill="FFFFFF" w:themeFill="background1"/>
          </w:tcPr>
          <w:p w14:paraId="4C8F5C9B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32E08CD0" w14:textId="69B547D8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106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6CD9E" w14:textId="09FCA96F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0.00 (9.0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32.50)</w:t>
            </w:r>
          </w:p>
        </w:tc>
        <w:tc>
          <w:tcPr>
            <w:tcW w:w="347" w:type="pct"/>
            <w:shd w:val="clear" w:color="auto" w:fill="auto"/>
          </w:tcPr>
          <w:p w14:paraId="2D8B203C" w14:textId="4C4B0983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40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05EC2" w14:textId="44B15200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9.00 (7.0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86.00)</w:t>
            </w:r>
          </w:p>
        </w:tc>
        <w:tc>
          <w:tcPr>
            <w:tcW w:w="347" w:type="pct"/>
            <w:shd w:val="clear" w:color="auto" w:fill="auto"/>
          </w:tcPr>
          <w:p w14:paraId="052024D4" w14:textId="4EF9F2C0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866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17F28" w14:textId="38174106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0</w:t>
            </w:r>
          </w:p>
        </w:tc>
      </w:tr>
      <w:tr w:rsidR="00094772" w14:paraId="396DA16C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14145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</w:t>
            </w:r>
          </w:p>
        </w:tc>
        <w:tc>
          <w:tcPr>
            <w:tcW w:w="387" w:type="pct"/>
            <w:shd w:val="clear" w:color="auto" w:fill="FFFFFF" w:themeFill="background1"/>
          </w:tcPr>
          <w:p w14:paraId="26B1A5F8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0838F3E3" w14:textId="2BD866B6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113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1084F" w14:textId="5EA31756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.165 (0.42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7.115)</w:t>
            </w:r>
          </w:p>
        </w:tc>
        <w:tc>
          <w:tcPr>
            <w:tcW w:w="347" w:type="pct"/>
            <w:shd w:val="clear" w:color="auto" w:fill="auto"/>
          </w:tcPr>
          <w:p w14:paraId="38D8850F" w14:textId="4D89D8D0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40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5596D" w14:textId="2557459A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0.840 (0.38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8.250)</w:t>
            </w:r>
          </w:p>
        </w:tc>
        <w:tc>
          <w:tcPr>
            <w:tcW w:w="347" w:type="pct"/>
            <w:shd w:val="clear" w:color="auto" w:fill="auto"/>
          </w:tcPr>
          <w:p w14:paraId="61F4A7A7" w14:textId="3A134644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873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09195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77A00105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69117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ic acid</w:t>
            </w:r>
          </w:p>
        </w:tc>
        <w:tc>
          <w:tcPr>
            <w:tcW w:w="387" w:type="pct"/>
            <w:shd w:val="clear" w:color="auto" w:fill="FFFFFF" w:themeFill="background1"/>
          </w:tcPr>
          <w:p w14:paraId="6B88FC90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014E1F05" w14:textId="62D8471D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732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8BC4A" w14:textId="06779B39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6.60 (2.47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5.65)</w:t>
            </w:r>
          </w:p>
        </w:tc>
        <w:tc>
          <w:tcPr>
            <w:tcW w:w="347" w:type="pct"/>
            <w:shd w:val="clear" w:color="auto" w:fill="auto"/>
          </w:tcPr>
          <w:p w14:paraId="432C2293" w14:textId="4ECA3E44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73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72F85" w14:textId="1DE4466E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.50 (2.1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1.95)</w:t>
            </w:r>
          </w:p>
        </w:tc>
        <w:tc>
          <w:tcPr>
            <w:tcW w:w="347" w:type="pct"/>
            <w:shd w:val="clear" w:color="auto" w:fill="auto"/>
          </w:tcPr>
          <w:p w14:paraId="5326AF79" w14:textId="7F801658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559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68A9A" w14:textId="4555313C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00</w:t>
            </w:r>
          </w:p>
        </w:tc>
      </w:tr>
      <w:tr w:rsidR="00094772" w14:paraId="18F3B517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41D2B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holesterol</w:t>
            </w:r>
          </w:p>
        </w:tc>
        <w:tc>
          <w:tcPr>
            <w:tcW w:w="387" w:type="pct"/>
            <w:shd w:val="clear" w:color="auto" w:fill="FFFFFF" w:themeFill="background1"/>
          </w:tcPr>
          <w:p w14:paraId="45EFDA4E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1D96BA74" w14:textId="7EF52EC0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752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7BBEFF" w14:textId="08774B5D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42.0 (57.2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46.5)</w:t>
            </w:r>
          </w:p>
        </w:tc>
        <w:tc>
          <w:tcPr>
            <w:tcW w:w="347" w:type="pct"/>
            <w:shd w:val="clear" w:color="auto" w:fill="auto"/>
          </w:tcPr>
          <w:p w14:paraId="385B01B9" w14:textId="4B1746FB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63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DDBD1" w14:textId="17B9769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64.0 (88.7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75.3)</w:t>
            </w:r>
          </w:p>
        </w:tc>
        <w:tc>
          <w:tcPr>
            <w:tcW w:w="347" w:type="pct"/>
            <w:shd w:val="clear" w:color="auto" w:fill="auto"/>
          </w:tcPr>
          <w:p w14:paraId="29C6B0F3" w14:textId="25977B8F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689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F33D1" w14:textId="15F1BD2A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</w:p>
        </w:tc>
      </w:tr>
      <w:tr w:rsidR="00094772" w14:paraId="3DDD7B36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6F6DD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glyceride</w:t>
            </w:r>
          </w:p>
        </w:tc>
        <w:tc>
          <w:tcPr>
            <w:tcW w:w="387" w:type="pct"/>
            <w:shd w:val="clear" w:color="auto" w:fill="FFFFFF" w:themeFill="background1"/>
          </w:tcPr>
          <w:p w14:paraId="66E96F5F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24628FB7" w14:textId="2399F845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937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03126" w14:textId="4B79202E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77.5 (8.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27.0)</w:t>
            </w:r>
          </w:p>
        </w:tc>
        <w:tc>
          <w:tcPr>
            <w:tcW w:w="347" w:type="pct"/>
            <w:shd w:val="clear" w:color="auto" w:fill="auto"/>
          </w:tcPr>
          <w:p w14:paraId="77DA7E8E" w14:textId="57BBEBF4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68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360241" w14:textId="701C234B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96.0 (35.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05.0)</w:t>
            </w:r>
          </w:p>
        </w:tc>
        <w:tc>
          <w:tcPr>
            <w:tcW w:w="347" w:type="pct"/>
            <w:shd w:val="clear" w:color="auto" w:fill="auto"/>
          </w:tcPr>
          <w:p w14:paraId="7701240B" w14:textId="7FA717F4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869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0AF30" w14:textId="6A965C69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1</w:t>
            </w:r>
          </w:p>
        </w:tc>
      </w:tr>
      <w:tr w:rsidR="00094772" w14:paraId="0C49016B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CC97FD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L-C</w:t>
            </w:r>
          </w:p>
        </w:tc>
        <w:tc>
          <w:tcPr>
            <w:tcW w:w="387" w:type="pct"/>
            <w:shd w:val="clear" w:color="auto" w:fill="FFFFFF" w:themeFill="background1"/>
          </w:tcPr>
          <w:p w14:paraId="67EFBFCA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739DA463" w14:textId="2B8D3A81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585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85B69" w14:textId="753099C1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8.0 (3.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86.2)</w:t>
            </w:r>
          </w:p>
        </w:tc>
        <w:tc>
          <w:tcPr>
            <w:tcW w:w="347" w:type="pct"/>
            <w:shd w:val="clear" w:color="auto" w:fill="auto"/>
          </w:tcPr>
          <w:p w14:paraId="18977EEC" w14:textId="491ADFDA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9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CEAEC" w14:textId="394E7928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43.0 (17.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85.9)</w:t>
            </w:r>
          </w:p>
        </w:tc>
        <w:tc>
          <w:tcPr>
            <w:tcW w:w="347" w:type="pct"/>
            <w:shd w:val="clear" w:color="auto" w:fill="auto"/>
          </w:tcPr>
          <w:p w14:paraId="49FD1947" w14:textId="7465C754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546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FA5D1" w14:textId="4451672A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3</w:t>
            </w:r>
          </w:p>
        </w:tc>
      </w:tr>
      <w:tr w:rsidR="00094772" w14:paraId="29208C2E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CA334" w14:textId="5980C44C" w:rsidR="0038153E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LDL-C</w:t>
            </w:r>
          </w:p>
        </w:tc>
        <w:tc>
          <w:tcPr>
            <w:tcW w:w="387" w:type="pct"/>
            <w:shd w:val="clear" w:color="auto" w:fill="FFFFFF" w:themeFill="background1"/>
          </w:tcPr>
          <w:p w14:paraId="7A4DEDB6" w14:textId="64BAE229" w:rsidR="0038153E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1AA54792" w14:textId="7746131B" w:rsidR="0038153E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005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7679B" w14:textId="70BC3547" w:rsidR="0038153E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80.00 (27.03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50.40)</w:t>
            </w:r>
          </w:p>
        </w:tc>
        <w:tc>
          <w:tcPr>
            <w:tcW w:w="347" w:type="pct"/>
            <w:shd w:val="clear" w:color="auto" w:fill="auto"/>
          </w:tcPr>
          <w:p w14:paraId="040E8EA9" w14:textId="09AEBFC4" w:rsidR="0038153E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1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3ABB5" w14:textId="7524505A" w:rsidR="0038153E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92.00 (38.0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78.00)</w:t>
            </w:r>
          </w:p>
        </w:tc>
        <w:tc>
          <w:tcPr>
            <w:tcW w:w="347" w:type="pct"/>
            <w:shd w:val="clear" w:color="auto" w:fill="auto"/>
          </w:tcPr>
          <w:p w14:paraId="7F5F0F13" w14:textId="5D685F2D" w:rsidR="0038153E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984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24150" w14:textId="38F1A1C2" w:rsidR="0038153E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.046</w:t>
            </w:r>
          </w:p>
        </w:tc>
      </w:tr>
      <w:tr w:rsidR="00094772" w14:paraId="6D3B870E" w14:textId="77777777" w:rsidTr="005F6CDE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82C14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andom plasma glucose</w:t>
            </w:r>
          </w:p>
        </w:tc>
        <w:tc>
          <w:tcPr>
            <w:tcW w:w="387" w:type="pct"/>
            <w:shd w:val="clear" w:color="auto" w:fill="FFFFFF" w:themeFill="background1"/>
          </w:tcPr>
          <w:p w14:paraId="054FDCAD" w14:textId="77777777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63D1916B" w14:textId="7497BCA1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169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49507" w14:textId="58B83D19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53.0 (35.1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45.5)</w:t>
            </w:r>
          </w:p>
        </w:tc>
        <w:tc>
          <w:tcPr>
            <w:tcW w:w="347" w:type="pct"/>
            <w:shd w:val="clear" w:color="auto" w:fill="auto"/>
          </w:tcPr>
          <w:p w14:paraId="0596219C" w14:textId="59201DCE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63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941F15" w14:textId="171970AD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22.0 (74.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30.0)</w:t>
            </w:r>
          </w:p>
        </w:tc>
        <w:tc>
          <w:tcPr>
            <w:tcW w:w="347" w:type="pct"/>
            <w:shd w:val="clear" w:color="auto" w:fill="auto"/>
          </w:tcPr>
          <w:p w14:paraId="2C79586C" w14:textId="30480D15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006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20160" w14:textId="6E186684" w:rsidR="004C0965" w:rsidRPr="00154BEC" w:rsidRDefault="00990BCF" w:rsidP="004C0965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00</w:t>
            </w:r>
          </w:p>
        </w:tc>
      </w:tr>
      <w:tr w:rsidR="00094772" w14:paraId="684C6139" w14:textId="77777777" w:rsidTr="005F6CDE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411B6" w14:textId="2F004151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HbA1c</w:t>
            </w:r>
          </w:p>
        </w:tc>
        <w:tc>
          <w:tcPr>
            <w:tcW w:w="387" w:type="pct"/>
            <w:shd w:val="clear" w:color="auto" w:fill="FFFFFF" w:themeFill="background1"/>
          </w:tcPr>
          <w:p w14:paraId="49885DE4" w14:textId="37D692FF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%</w:t>
            </w:r>
          </w:p>
        </w:tc>
        <w:tc>
          <w:tcPr>
            <w:tcW w:w="609" w:type="pct"/>
            <w:shd w:val="clear" w:color="auto" w:fill="auto"/>
          </w:tcPr>
          <w:p w14:paraId="0F86C787" w14:textId="3DD220EC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711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A13566" w14:textId="319B0E85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0 (4.9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7)</w:t>
            </w:r>
          </w:p>
        </w:tc>
        <w:tc>
          <w:tcPr>
            <w:tcW w:w="347" w:type="pct"/>
            <w:shd w:val="clear" w:color="auto" w:fill="auto"/>
          </w:tcPr>
          <w:p w14:paraId="038A5C1B" w14:textId="2C04FB43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9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FC2750" w14:textId="2FCE2C94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6.00 (4.83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9.57)</w:t>
            </w:r>
          </w:p>
        </w:tc>
        <w:tc>
          <w:tcPr>
            <w:tcW w:w="347" w:type="pct"/>
            <w:shd w:val="clear" w:color="auto" w:fill="auto"/>
          </w:tcPr>
          <w:p w14:paraId="7D7D080B" w14:textId="57CB5C08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1672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A820F" w14:textId="2F9689E8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0.746</w:t>
            </w:r>
          </w:p>
        </w:tc>
      </w:tr>
      <w:tr w:rsidR="00094772" w14:paraId="2C3579C1" w14:textId="77777777" w:rsidTr="005F6CDE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C0BAD" w14:textId="290C065A" w:rsidR="005F6CDE" w:rsidRPr="00154BEC" w:rsidRDefault="00990BCF" w:rsidP="005F6CDE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Serum iron</w:t>
            </w:r>
          </w:p>
        </w:tc>
        <w:tc>
          <w:tcPr>
            <w:tcW w:w="387" w:type="pct"/>
            <w:shd w:val="clear" w:color="auto" w:fill="FFFFFF" w:themeFill="background1"/>
          </w:tcPr>
          <w:p w14:paraId="0638A1BA" w14:textId="4D5C79F8" w:rsidR="005F6CDE" w:rsidRPr="00154BEC" w:rsidRDefault="00990BCF" w:rsidP="005F6CDE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/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dL</w:t>
            </w:r>
          </w:p>
        </w:tc>
        <w:tc>
          <w:tcPr>
            <w:tcW w:w="609" w:type="pct"/>
            <w:shd w:val="clear" w:color="auto" w:fill="auto"/>
          </w:tcPr>
          <w:p w14:paraId="45A100B0" w14:textId="6FBFFFAC" w:rsidR="005F6CDE" w:rsidRPr="00154BEC" w:rsidRDefault="00990BCF" w:rsidP="005F6CDE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64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A4288B" w14:textId="33C06EDC" w:rsidR="005F6CDE" w:rsidRPr="00154BEC" w:rsidRDefault="00990BCF" w:rsidP="005F6CDE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5 (1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2.0)</w:t>
            </w:r>
          </w:p>
        </w:tc>
        <w:tc>
          <w:tcPr>
            <w:tcW w:w="347" w:type="pct"/>
            <w:shd w:val="clear" w:color="auto" w:fill="auto"/>
          </w:tcPr>
          <w:p w14:paraId="50B436B6" w14:textId="7869ADAF" w:rsidR="005F6CDE" w:rsidRPr="00154BEC" w:rsidRDefault="00990BCF" w:rsidP="005F6CDE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A3B245" w14:textId="09390285" w:rsidR="005F6CDE" w:rsidRPr="00154BEC" w:rsidRDefault="00990BCF" w:rsidP="005F6CDE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40.0 (7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12.1)</w:t>
            </w:r>
          </w:p>
        </w:tc>
        <w:tc>
          <w:tcPr>
            <w:tcW w:w="347" w:type="pct"/>
            <w:shd w:val="clear" w:color="auto" w:fill="auto"/>
          </w:tcPr>
          <w:p w14:paraId="1EFAC5DA" w14:textId="6B226A2D" w:rsidR="005F6CDE" w:rsidRPr="00154BEC" w:rsidRDefault="00990BCF" w:rsidP="005F6CDE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454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50C4C" w14:textId="22503397" w:rsidR="005F6CDE" w:rsidRPr="00154BEC" w:rsidRDefault="00990BCF" w:rsidP="005F6CDE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0.052</w:t>
            </w:r>
          </w:p>
        </w:tc>
      </w:tr>
      <w:tr w:rsidR="00094772" w14:paraId="5BFB7613" w14:textId="77777777" w:rsidTr="00096186">
        <w:trPr>
          <w:trHeight w:val="170"/>
          <w:jc w:val="center"/>
        </w:trPr>
        <w:tc>
          <w:tcPr>
            <w:tcW w:w="1035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8ACBB" w14:textId="79D7E96A" w:rsidR="005F6CDE" w:rsidRPr="00154BEC" w:rsidRDefault="00990BCF" w:rsidP="005F6CDE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Ferritin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AB7527B" w14:textId="6B22853C" w:rsidR="005F6CDE" w:rsidRPr="00154BEC" w:rsidRDefault="00990BCF" w:rsidP="005F6CDE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ng/mL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</w:tcPr>
          <w:p w14:paraId="15E41CA4" w14:textId="265E4735" w:rsidR="005F6CDE" w:rsidRPr="00154BEC" w:rsidRDefault="00990BCF" w:rsidP="005F6CDE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46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B7EE4" w14:textId="09DE9233" w:rsidR="005F6CDE" w:rsidRPr="00154BEC" w:rsidRDefault="00990BCF" w:rsidP="005F6CDE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025.60 (174.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7079.60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</w:tcPr>
          <w:p w14:paraId="7EAFDD52" w14:textId="3A9B6F1E" w:rsidR="005F6CDE" w:rsidRPr="00154BEC" w:rsidRDefault="00990BCF" w:rsidP="005F6CDE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A9397" w14:textId="78029B66" w:rsidR="005F6CDE" w:rsidRPr="00154BEC" w:rsidRDefault="00990BCF" w:rsidP="005F6CDE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65.30 (8.3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215.46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</w:tcPr>
          <w:p w14:paraId="658CEAFC" w14:textId="17109F87" w:rsidR="005F6CDE" w:rsidRPr="00154BEC" w:rsidRDefault="00990BCF" w:rsidP="005F6CDE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39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FAB4C" w14:textId="73C4C11A" w:rsidR="005F6CDE" w:rsidRPr="00154BEC" w:rsidRDefault="00990BCF" w:rsidP="005F6CDE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.002</w:t>
            </w:r>
          </w:p>
        </w:tc>
      </w:tr>
      <w:tr w:rsidR="00094772" w14:paraId="13011D27" w14:textId="77777777" w:rsidTr="00F63C35">
        <w:trPr>
          <w:trHeight w:val="170"/>
          <w:jc w:val="center"/>
        </w:trPr>
        <w:tc>
          <w:tcPr>
            <w:tcW w:w="1035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70255" w14:textId="3BA59480" w:rsidR="00F63C35" w:rsidRPr="00E543CD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E543C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ja-JP"/>
              </w:rPr>
              <w:t>Coagulation examination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0C16972" w14:textId="77777777" w:rsidR="00F63C35" w:rsidRPr="00154BEC" w:rsidRDefault="00F63C35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</w:tcPr>
          <w:p w14:paraId="06F709EB" w14:textId="77777777" w:rsidR="00F63C35" w:rsidRPr="00154BEC" w:rsidRDefault="00F63C35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102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442522" w14:textId="77777777" w:rsidR="00F63C35" w:rsidRPr="00154BEC" w:rsidRDefault="00F63C35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27515C00" w14:textId="77777777" w:rsidR="00F63C35" w:rsidRPr="00154BEC" w:rsidRDefault="00F63C35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91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432CE3" w14:textId="77777777" w:rsidR="00F63C35" w:rsidRPr="00154BEC" w:rsidRDefault="00F63C35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671DE5D7" w14:textId="77777777" w:rsidR="00F63C35" w:rsidRPr="00154BEC" w:rsidRDefault="00F63C35" w:rsidP="00802E01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7602C" w14:textId="77777777" w:rsidR="00F63C35" w:rsidRPr="00154BEC" w:rsidRDefault="00F63C35" w:rsidP="00802E01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</w:p>
        </w:tc>
      </w:tr>
      <w:tr w:rsidR="00094772" w14:paraId="7B7875FB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9135B" w14:textId="77777777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138350198"/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-INR</w:t>
            </w:r>
            <w:bookmarkEnd w:id="0"/>
          </w:p>
        </w:tc>
        <w:tc>
          <w:tcPr>
            <w:tcW w:w="387" w:type="pct"/>
            <w:shd w:val="clear" w:color="auto" w:fill="auto"/>
          </w:tcPr>
          <w:p w14:paraId="1A2859DC" w14:textId="77777777" w:rsidR="00802E01" w:rsidRPr="00154BEC" w:rsidRDefault="00802E01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9" w:type="pct"/>
            <w:shd w:val="clear" w:color="auto" w:fill="auto"/>
          </w:tcPr>
          <w:p w14:paraId="190C118F" w14:textId="7E2BDC6B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543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A5D1B" w14:textId="3ACE9F4E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.150 (0.87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7.037)</w:t>
            </w:r>
          </w:p>
        </w:tc>
        <w:tc>
          <w:tcPr>
            <w:tcW w:w="347" w:type="pct"/>
            <w:shd w:val="clear" w:color="auto" w:fill="auto"/>
          </w:tcPr>
          <w:p w14:paraId="4BA2E3EC" w14:textId="2103822B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30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EAC2D" w14:textId="6D4BC938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.040 (0.87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.907)</w:t>
            </w:r>
          </w:p>
        </w:tc>
        <w:tc>
          <w:tcPr>
            <w:tcW w:w="347" w:type="pct"/>
            <w:shd w:val="clear" w:color="auto" w:fill="auto"/>
          </w:tcPr>
          <w:p w14:paraId="24F01337" w14:textId="4E45D520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313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DE8CB" w14:textId="77777777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51E00420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30DE7" w14:textId="77777777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TT</w:t>
            </w:r>
          </w:p>
        </w:tc>
        <w:tc>
          <w:tcPr>
            <w:tcW w:w="387" w:type="pct"/>
            <w:shd w:val="clear" w:color="auto" w:fill="auto"/>
          </w:tcPr>
          <w:p w14:paraId="28492A2A" w14:textId="77777777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</w:t>
            </w:r>
          </w:p>
        </w:tc>
        <w:tc>
          <w:tcPr>
            <w:tcW w:w="609" w:type="pct"/>
            <w:shd w:val="clear" w:color="auto" w:fill="auto"/>
          </w:tcPr>
          <w:p w14:paraId="19E35F88" w14:textId="45B901B7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562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4A8D1" w14:textId="5820E2FD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8.20 (23.4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00.00)</w:t>
            </w:r>
          </w:p>
        </w:tc>
        <w:tc>
          <w:tcPr>
            <w:tcW w:w="347" w:type="pct"/>
            <w:shd w:val="clear" w:color="auto" w:fill="auto"/>
          </w:tcPr>
          <w:p w14:paraId="735D2D8B" w14:textId="4365F4E6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34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9229C" w14:textId="1F095FF7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2.90 (24.4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74.93)</w:t>
            </w:r>
          </w:p>
        </w:tc>
        <w:tc>
          <w:tcPr>
            <w:tcW w:w="347" w:type="pct"/>
            <w:shd w:val="clear" w:color="auto" w:fill="auto"/>
          </w:tcPr>
          <w:p w14:paraId="6BA190E9" w14:textId="7828C5DE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328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13D78" w14:textId="77777777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4C6DCD7C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B302C" w14:textId="77777777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brinogen</w:t>
            </w:r>
          </w:p>
        </w:tc>
        <w:tc>
          <w:tcPr>
            <w:tcW w:w="387" w:type="pct"/>
            <w:shd w:val="clear" w:color="auto" w:fill="auto"/>
          </w:tcPr>
          <w:p w14:paraId="3A43B4B8" w14:textId="77777777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5278BB2D" w14:textId="043374AF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234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1A05C" w14:textId="07F23EC0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7.0 (73.6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8.6)</w:t>
            </w:r>
          </w:p>
        </w:tc>
        <w:tc>
          <w:tcPr>
            <w:tcW w:w="347" w:type="pct"/>
            <w:shd w:val="clear" w:color="auto" w:fill="auto"/>
          </w:tcPr>
          <w:p w14:paraId="4561E2A8" w14:textId="0BB9C69E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59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11CF9" w14:textId="77EFC76C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3.0 (126.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1.3)</w:t>
            </w:r>
          </w:p>
        </w:tc>
        <w:tc>
          <w:tcPr>
            <w:tcW w:w="347" w:type="pct"/>
            <w:shd w:val="clear" w:color="auto" w:fill="auto"/>
          </w:tcPr>
          <w:p w14:paraId="78016368" w14:textId="15B20BA1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5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F7CA6" w14:textId="4EF96725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</w:p>
        </w:tc>
      </w:tr>
      <w:tr w:rsidR="00094772" w14:paraId="43D95355" w14:textId="77777777" w:rsidTr="000B5F98">
        <w:trPr>
          <w:trHeight w:val="170"/>
          <w:jc w:val="center"/>
        </w:trPr>
        <w:tc>
          <w:tcPr>
            <w:tcW w:w="10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0FE71" w14:textId="77777777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thrombin Ⅲ</w:t>
            </w:r>
          </w:p>
        </w:tc>
        <w:tc>
          <w:tcPr>
            <w:tcW w:w="387" w:type="pct"/>
            <w:shd w:val="clear" w:color="auto" w:fill="auto"/>
          </w:tcPr>
          <w:p w14:paraId="28DDFA36" w14:textId="77777777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609" w:type="pct"/>
            <w:shd w:val="clear" w:color="auto" w:fill="auto"/>
          </w:tcPr>
          <w:p w14:paraId="66D4B631" w14:textId="34BF1B54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43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E6812" w14:textId="7059550A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63.0 (17.4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14.8)</w:t>
            </w:r>
          </w:p>
        </w:tc>
        <w:tc>
          <w:tcPr>
            <w:tcW w:w="347" w:type="pct"/>
            <w:shd w:val="clear" w:color="auto" w:fill="auto"/>
          </w:tcPr>
          <w:p w14:paraId="05CB2E18" w14:textId="0EBA6A61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7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400FE" w14:textId="2A9D2A03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84.0 (40.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29.6)</w:t>
            </w:r>
          </w:p>
        </w:tc>
        <w:tc>
          <w:tcPr>
            <w:tcW w:w="347" w:type="pct"/>
            <w:shd w:val="clear" w:color="auto" w:fill="auto"/>
          </w:tcPr>
          <w:p w14:paraId="3A970BE8" w14:textId="20B493A4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16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091E1" w14:textId="26EC13FA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0</w:t>
            </w:r>
          </w:p>
        </w:tc>
      </w:tr>
      <w:tr w:rsidR="00094772" w14:paraId="2C8CE281" w14:textId="77777777" w:rsidTr="00E47D29">
        <w:trPr>
          <w:trHeight w:val="170"/>
          <w:jc w:val="center"/>
        </w:trPr>
        <w:tc>
          <w:tcPr>
            <w:tcW w:w="10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EC19E" w14:textId="77777777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DP</w:t>
            </w:r>
          </w:p>
        </w:tc>
        <w:tc>
          <w:tcPr>
            <w:tcW w:w="387" w:type="pct"/>
            <w:shd w:val="clear" w:color="auto" w:fill="auto"/>
          </w:tcPr>
          <w:p w14:paraId="653686CA" w14:textId="77777777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/mL</w:t>
            </w:r>
          </w:p>
        </w:tc>
        <w:tc>
          <w:tcPr>
            <w:tcW w:w="609" w:type="pct"/>
            <w:shd w:val="clear" w:color="auto" w:fill="auto"/>
          </w:tcPr>
          <w:p w14:paraId="77DDDCA7" w14:textId="584B469D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687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66FABE" w14:textId="38A45571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8.90 (5.56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25.56)</w:t>
            </w:r>
          </w:p>
        </w:tc>
        <w:tc>
          <w:tcPr>
            <w:tcW w:w="347" w:type="pct"/>
            <w:shd w:val="clear" w:color="auto" w:fill="auto"/>
          </w:tcPr>
          <w:p w14:paraId="2AADF91B" w14:textId="33177411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04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A4F7B" w14:textId="13876EE5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5.00 (5.11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73.78)</w:t>
            </w:r>
          </w:p>
        </w:tc>
        <w:tc>
          <w:tcPr>
            <w:tcW w:w="347" w:type="pct"/>
            <w:shd w:val="clear" w:color="auto" w:fill="auto"/>
          </w:tcPr>
          <w:p w14:paraId="2B08173F" w14:textId="19BE6DB3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583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0A593" w14:textId="7947D03B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</w:p>
        </w:tc>
      </w:tr>
      <w:tr w:rsidR="00094772" w14:paraId="797C7050" w14:textId="77777777" w:rsidTr="00E47D29">
        <w:trPr>
          <w:trHeight w:val="170"/>
          <w:jc w:val="center"/>
        </w:trPr>
        <w:tc>
          <w:tcPr>
            <w:tcW w:w="103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A2A22" w14:textId="77777777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-dimer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</w:tcPr>
          <w:p w14:paraId="538F27D4" w14:textId="77777777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/mL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</w:tcPr>
          <w:p w14:paraId="35F7C2D0" w14:textId="26FE8B2E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158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97462" w14:textId="5D5AB5E1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1.70 (2.31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57.24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</w:tcPr>
          <w:p w14:paraId="08F2D71B" w14:textId="5AE2F037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41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2D1E4" w14:textId="3854F0EC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.30 (2.00</w:t>
            </w:r>
            <w:r w:rsidR="00946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79.19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</w:tcPr>
          <w:p w14:paraId="23AB02AE" w14:textId="4037BB44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917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2816F" w14:textId="77777777" w:rsidR="00802E01" w:rsidRPr="00154BEC" w:rsidRDefault="00990BCF" w:rsidP="00802E01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</w:tbl>
    <w:p w14:paraId="1CF93ECF" w14:textId="07530BBE" w:rsidR="00BC6849" w:rsidRPr="00154BEC" w:rsidRDefault="00990BCF" w:rsidP="00153DC4">
      <w:pPr>
        <w:spacing w:after="0" w:line="280" w:lineRule="exact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154BE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154B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s were calculated using Fisher’s exact test for categorical variables and the Mann–Whitney </w:t>
      </w:r>
      <w:r w:rsidRPr="00154BE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</w:t>
      </w:r>
      <w:r w:rsidRPr="00154BEC">
        <w:rPr>
          <w:rFonts w:ascii="Times New Roman" w:hAnsi="Times New Roman" w:cs="Times New Roman"/>
          <w:color w:val="000000" w:themeColor="text1"/>
          <w:sz w:val="24"/>
          <w:szCs w:val="24"/>
        </w:rPr>
        <w:t>-test for continuous variables</w:t>
      </w:r>
      <w:r w:rsidR="003B41CE" w:rsidRPr="00154BE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</w:p>
    <w:p w14:paraId="7F4C8854" w14:textId="77777777" w:rsidR="00DC79DB" w:rsidRDefault="00990BCF" w:rsidP="00123DFA">
      <w:pPr>
        <w:spacing w:after="0" w:line="280" w:lineRule="exact"/>
        <w:rPr>
          <w:rFonts w:ascii="Times New Roman" w:hAnsi="Times New Roman" w:cs="Times New Roman"/>
          <w:iCs/>
          <w:color w:val="000000" w:themeColor="text1"/>
          <w:sz w:val="24"/>
          <w:szCs w:val="24"/>
        </w:rPr>
        <w:sectPr w:rsidR="00DC79DB" w:rsidSect="00A41271">
          <w:footerReference w:type="default" r:id="rId8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154BE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HDL-C, high-density lipoprotein cholesterol; </w:t>
      </w:r>
      <w:r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lang w:eastAsia="ja-JP"/>
        </w:rPr>
        <w:t>LDL-C,</w:t>
      </w:r>
      <w:r w:rsidR="003B41CE" w:rsidRPr="00154BE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lang w:eastAsia="ja-JP"/>
        </w:rPr>
        <w:t>low</w:t>
      </w:r>
      <w:r w:rsidRPr="00154BE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-density lipoprotein cholesterol</w:t>
      </w:r>
      <w:r w:rsidR="005E66A1"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lang w:eastAsia="ja-JP"/>
        </w:rPr>
        <w:t xml:space="preserve">, </w:t>
      </w:r>
      <w:r w:rsidR="005E66A1" w:rsidRPr="00154BE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T-INR, prothrombin time - international normalized ratio</w:t>
      </w:r>
      <w:r w:rsidR="005E66A1"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lang w:eastAsia="ja-JP"/>
        </w:rPr>
        <w:t>,</w:t>
      </w:r>
      <w:r w:rsidR="005E66A1" w:rsidRPr="00154BE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PTT</w:t>
      </w:r>
      <w:r w:rsidR="005E66A1"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lang w:eastAsia="ja-JP"/>
        </w:rPr>
        <w:t>:</w:t>
      </w:r>
      <w:r w:rsidR="005E66A1" w:rsidRPr="00154BE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3B41CE" w:rsidRPr="00154BE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ctivated partial thromboplastin time; FDP, fibrin/fibrinogen degradation product</w:t>
      </w:r>
    </w:p>
    <w:p w14:paraId="04BDFA1F" w14:textId="77777777" w:rsidR="009B1CFE" w:rsidRPr="00100304" w:rsidRDefault="00990BCF" w:rsidP="009B1CFE">
      <w:pPr>
        <w:spacing w:after="0" w:line="280" w:lineRule="exact"/>
        <w:rPr>
          <w:rFonts w:ascii="Times New Roman" w:hAnsi="Times New Roman" w:cs="Times New Roman"/>
          <w:b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ja-JP"/>
        </w:rPr>
        <w:t xml:space="preserve">Supplementary </w:t>
      </w:r>
      <w:r w:rsidRPr="00154BE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>e 2</w:t>
      </w:r>
      <w:r w:rsidRPr="00154B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154BEC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>P</w:t>
      </w:r>
      <w:r w:rsidRPr="00154B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ient demographics, </w:t>
      </w:r>
      <w:r w:rsidRPr="00154BEC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>and</w:t>
      </w:r>
      <w:r w:rsidRPr="00154B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boratory test valu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of validation dataset</w:t>
      </w:r>
    </w:p>
    <w:p w14:paraId="0731214D" w14:textId="77777777" w:rsidR="009B1CFE" w:rsidRPr="00154BEC" w:rsidRDefault="009B1CFE" w:rsidP="009B1CFE">
      <w:pPr>
        <w:spacing w:after="0" w:line="28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5000" w:type="pct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89"/>
        <w:gridCol w:w="1080"/>
        <w:gridCol w:w="1700"/>
        <w:gridCol w:w="2850"/>
        <w:gridCol w:w="969"/>
        <w:gridCol w:w="2563"/>
        <w:gridCol w:w="969"/>
        <w:gridCol w:w="938"/>
      </w:tblGrid>
      <w:tr w:rsidR="00094772" w14:paraId="0BD6DC11" w14:textId="77777777" w:rsidTr="00AB577A">
        <w:trPr>
          <w:trHeight w:val="170"/>
          <w:jc w:val="center"/>
        </w:trPr>
        <w:tc>
          <w:tcPr>
            <w:tcW w:w="103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D736A2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57860C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it</w:t>
            </w:r>
          </w:p>
        </w:tc>
        <w:tc>
          <w:tcPr>
            <w:tcW w:w="60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BE3FB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number</w:t>
            </w:r>
          </w:p>
        </w:tc>
        <w:tc>
          <w:tcPr>
            <w:tcW w:w="2969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A05481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2-hour outcome</w:t>
            </w:r>
          </w:p>
        </w:tc>
      </w:tr>
      <w:tr w:rsidR="00094772" w14:paraId="17B77382" w14:textId="77777777" w:rsidTr="00AB577A">
        <w:trPr>
          <w:trHeight w:val="283"/>
          <w:jc w:val="center"/>
        </w:trPr>
        <w:tc>
          <w:tcPr>
            <w:tcW w:w="103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C52DC0" w14:textId="77777777" w:rsidR="009B1CFE" w:rsidRPr="00154BEC" w:rsidRDefault="009B1CFE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78F3B8" w14:textId="77777777" w:rsidR="009B1CFE" w:rsidRPr="00154BEC" w:rsidRDefault="009B1CFE" w:rsidP="00AB577A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0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2AB2F0" w14:textId="77777777" w:rsidR="009B1CFE" w:rsidRPr="00154BEC" w:rsidRDefault="009B1CFE" w:rsidP="00AB577A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1F538B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ath (</w:t>
            </w:r>
            <w:r w:rsidRPr="00154BE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ja-JP"/>
              </w:rPr>
              <w:t>309</w:t>
            </w: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  <w:p w14:paraId="4BD4B15F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e </w:t>
            </w:r>
            <w:r w:rsidRPr="008C557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2.5~97.5%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A553F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93FFE2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rvival (</w:t>
            </w:r>
            <w:r w:rsidRPr="00154BE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ja-JP"/>
              </w:rPr>
              <w:t>5241</w:t>
            </w: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  <w:p w14:paraId="46CC34F4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e </w:t>
            </w:r>
            <w:r w:rsidRPr="008C557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2.5~97.5%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1842CB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C72A87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094772" w14:paraId="6FC7F494" w14:textId="77777777" w:rsidTr="00AB577A">
        <w:trPr>
          <w:trHeight w:val="170"/>
          <w:jc w:val="center"/>
        </w:trPr>
        <w:tc>
          <w:tcPr>
            <w:tcW w:w="1035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6FC71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99F806D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70E955D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50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84DA5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20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0 (43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20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8)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74BA09DC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09</w:t>
            </w:r>
          </w:p>
        </w:tc>
        <w:tc>
          <w:tcPr>
            <w:tcW w:w="91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19223A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BA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75.0 (32.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6F3BA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92.5)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7F42D4B9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5341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7AC4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365BD1AA" w14:textId="77777777" w:rsidTr="00AB577A">
        <w:trPr>
          <w:trHeight w:val="170"/>
          <w:jc w:val="center"/>
        </w:trPr>
        <w:tc>
          <w:tcPr>
            <w:tcW w:w="1035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ED018" w14:textId="526713AE" w:rsidR="009B1CFE" w:rsidRPr="00154BEC" w:rsidRDefault="003A3057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roportion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E820C27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%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E18E91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215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B21429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.5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</w:tcPr>
          <w:p w14:paraId="76BC1A6B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84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4E7D8C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7.8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</w:tcPr>
          <w:p w14:paraId="4333354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3031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0DC3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0.05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5</w:t>
            </w:r>
          </w:p>
        </w:tc>
      </w:tr>
      <w:tr w:rsidR="00094772" w14:paraId="6F78B294" w14:textId="77777777" w:rsidTr="00AB577A">
        <w:trPr>
          <w:trHeight w:val="170"/>
          <w:jc w:val="center"/>
        </w:trPr>
        <w:tc>
          <w:tcPr>
            <w:tcW w:w="1035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73162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lete blood count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C7E7983" w14:textId="77777777" w:rsidR="009B1CFE" w:rsidRPr="00154BEC" w:rsidRDefault="009B1CFE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B084245" w14:textId="77777777" w:rsidR="009B1CFE" w:rsidRPr="00154BEC" w:rsidRDefault="009B1CFE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102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E34D4C" w14:textId="77777777" w:rsidR="009B1CFE" w:rsidRPr="00154BEC" w:rsidRDefault="009B1CFE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49193CBE" w14:textId="77777777" w:rsidR="009B1CFE" w:rsidRPr="00154BEC" w:rsidRDefault="009B1CFE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91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3C2095" w14:textId="77777777" w:rsidR="009B1CFE" w:rsidRPr="00154BEC" w:rsidRDefault="009B1CFE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65BAF2FB" w14:textId="77777777" w:rsidR="009B1CFE" w:rsidRPr="00154BEC" w:rsidRDefault="009B1CFE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874E1" w14:textId="77777777" w:rsidR="009B1CFE" w:rsidRPr="00154BEC" w:rsidRDefault="009B1CFE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94772" w14:paraId="340244C6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7C59D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hite blood cells</w:t>
            </w:r>
          </w:p>
        </w:tc>
        <w:tc>
          <w:tcPr>
            <w:tcW w:w="387" w:type="pct"/>
            <w:shd w:val="clear" w:color="auto" w:fill="FFFFFF" w:themeFill="background1"/>
          </w:tcPr>
          <w:p w14:paraId="1C14D69A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μL</w:t>
            </w:r>
          </w:p>
        </w:tc>
        <w:tc>
          <w:tcPr>
            <w:tcW w:w="609" w:type="pct"/>
            <w:shd w:val="clear" w:color="auto" w:fill="auto"/>
          </w:tcPr>
          <w:p w14:paraId="66799F1F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18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A458C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F86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0.760 (0.45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F86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1.829)</w:t>
            </w:r>
          </w:p>
        </w:tc>
        <w:tc>
          <w:tcPr>
            <w:tcW w:w="347" w:type="pct"/>
            <w:shd w:val="clear" w:color="auto" w:fill="auto"/>
          </w:tcPr>
          <w:p w14:paraId="6AAAEB2A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07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CAC42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62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8.080 (2.69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D62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3.517)</w:t>
            </w:r>
          </w:p>
        </w:tc>
        <w:tc>
          <w:tcPr>
            <w:tcW w:w="347" w:type="pct"/>
            <w:shd w:val="clear" w:color="auto" w:fill="auto"/>
          </w:tcPr>
          <w:p w14:paraId="13393F7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5211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36EE7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0</w:t>
            </w:r>
          </w:p>
        </w:tc>
      </w:tr>
      <w:tr w:rsidR="00094772" w14:paraId="7D360848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523E3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d blood cells</w:t>
            </w:r>
          </w:p>
        </w:tc>
        <w:tc>
          <w:tcPr>
            <w:tcW w:w="387" w:type="pct"/>
            <w:shd w:val="clear" w:color="auto" w:fill="FFFFFF" w:themeFill="background1"/>
          </w:tcPr>
          <w:p w14:paraId="040EB201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4</w:t>
            </w: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μL</w:t>
            </w:r>
          </w:p>
        </w:tc>
        <w:tc>
          <w:tcPr>
            <w:tcW w:w="609" w:type="pct"/>
            <w:shd w:val="clear" w:color="auto" w:fill="auto"/>
          </w:tcPr>
          <w:p w14:paraId="42CF917A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77566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518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CC93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46.0 (156.4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06.9)</w:t>
            </w:r>
          </w:p>
        </w:tc>
        <w:tc>
          <w:tcPr>
            <w:tcW w:w="347" w:type="pct"/>
            <w:shd w:val="clear" w:color="auto" w:fill="auto"/>
          </w:tcPr>
          <w:p w14:paraId="759113C8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07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0CBB4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71.0 (223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15.0)</w:t>
            </w:r>
          </w:p>
        </w:tc>
        <w:tc>
          <w:tcPr>
            <w:tcW w:w="347" w:type="pct"/>
            <w:shd w:val="clear" w:color="auto" w:fill="auto"/>
          </w:tcPr>
          <w:p w14:paraId="6E838F88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B112E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5211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2637C3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0</w:t>
            </w:r>
          </w:p>
        </w:tc>
      </w:tr>
      <w:tr w:rsidR="00094772" w14:paraId="00EA2A55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8A732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emoglobin</w:t>
            </w:r>
          </w:p>
        </w:tc>
        <w:tc>
          <w:tcPr>
            <w:tcW w:w="387" w:type="pct"/>
            <w:shd w:val="clear" w:color="auto" w:fill="FFFFFF" w:themeFill="background1"/>
          </w:tcPr>
          <w:p w14:paraId="2462F884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/dL</w:t>
            </w:r>
          </w:p>
        </w:tc>
        <w:tc>
          <w:tcPr>
            <w:tcW w:w="609" w:type="pct"/>
            <w:shd w:val="clear" w:color="auto" w:fill="auto"/>
          </w:tcPr>
          <w:p w14:paraId="03E4A12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566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518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6BCF7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0.70 (5.41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5.84)</w:t>
            </w:r>
          </w:p>
        </w:tc>
        <w:tc>
          <w:tcPr>
            <w:tcW w:w="347" w:type="pct"/>
            <w:shd w:val="clear" w:color="auto" w:fill="auto"/>
          </w:tcPr>
          <w:p w14:paraId="1E8C363C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07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961DC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1.30 (6.9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5.80)</w:t>
            </w:r>
          </w:p>
        </w:tc>
        <w:tc>
          <w:tcPr>
            <w:tcW w:w="347" w:type="pct"/>
            <w:shd w:val="clear" w:color="auto" w:fill="auto"/>
          </w:tcPr>
          <w:p w14:paraId="76FBE207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112E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5211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1B0DB8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0</w:t>
            </w:r>
          </w:p>
        </w:tc>
      </w:tr>
      <w:tr w:rsidR="00094772" w14:paraId="7F14CC11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66B43B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ematocrit</w:t>
            </w:r>
          </w:p>
        </w:tc>
        <w:tc>
          <w:tcPr>
            <w:tcW w:w="387" w:type="pct"/>
            <w:shd w:val="clear" w:color="auto" w:fill="FFFFFF" w:themeFill="background1"/>
          </w:tcPr>
          <w:p w14:paraId="291CFB8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609" w:type="pct"/>
            <w:shd w:val="clear" w:color="auto" w:fill="auto"/>
          </w:tcPr>
          <w:p w14:paraId="57E92817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566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518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3E099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2.80 (16.42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47.12)</w:t>
            </w:r>
          </w:p>
        </w:tc>
        <w:tc>
          <w:tcPr>
            <w:tcW w:w="347" w:type="pct"/>
            <w:shd w:val="clear" w:color="auto" w:fill="auto"/>
          </w:tcPr>
          <w:p w14:paraId="5DBC0E78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07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3F6FA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4.70 (21.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47.40)</w:t>
            </w:r>
          </w:p>
        </w:tc>
        <w:tc>
          <w:tcPr>
            <w:tcW w:w="347" w:type="pct"/>
            <w:shd w:val="clear" w:color="auto" w:fill="auto"/>
          </w:tcPr>
          <w:p w14:paraId="6BA67F14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112E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5211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660D3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</w:t>
            </w: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3</w:t>
            </w:r>
          </w:p>
        </w:tc>
      </w:tr>
      <w:tr w:rsidR="00094772" w14:paraId="77D0F794" w14:textId="77777777" w:rsidTr="00AB577A">
        <w:trPr>
          <w:trHeight w:val="170"/>
          <w:jc w:val="center"/>
        </w:trPr>
        <w:tc>
          <w:tcPr>
            <w:tcW w:w="1035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59C17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latelet count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2A1F833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4</w:t>
            </w: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μL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</w:tcPr>
          <w:p w14:paraId="6ABB67D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17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B5622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5.70 (1.66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48.24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</w:tcPr>
          <w:p w14:paraId="26742494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07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C0D84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1.00 (4.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5.00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</w:tcPr>
          <w:p w14:paraId="738F734A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5210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6E52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2749BEEA" w14:textId="77777777" w:rsidTr="00AB577A">
        <w:trPr>
          <w:trHeight w:val="170"/>
          <w:jc w:val="center"/>
        </w:trPr>
        <w:tc>
          <w:tcPr>
            <w:tcW w:w="1035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6EBB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Biochemical </w:t>
            </w:r>
            <w:r w:rsidRPr="00154BE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xaminations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27E9EFB" w14:textId="77777777" w:rsidR="009B1CFE" w:rsidRPr="00154BEC" w:rsidRDefault="009B1CFE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</w:tcPr>
          <w:p w14:paraId="5EA5DD8C" w14:textId="77777777" w:rsidR="009B1CFE" w:rsidRPr="00154BEC" w:rsidRDefault="009B1CFE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102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11FF3" w14:textId="77777777" w:rsidR="009B1CFE" w:rsidRPr="00154BEC" w:rsidRDefault="009B1CFE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23A369D2" w14:textId="77777777" w:rsidR="009B1CFE" w:rsidRPr="00154BEC" w:rsidRDefault="009B1CFE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91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F6E23" w14:textId="77777777" w:rsidR="009B1CFE" w:rsidRPr="00154BEC" w:rsidRDefault="009B1CFE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03D10E2F" w14:textId="77777777" w:rsidR="009B1CFE" w:rsidRPr="00154BEC" w:rsidRDefault="009B1CFE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9CFE9" w14:textId="77777777" w:rsidR="009B1CFE" w:rsidRPr="00154BEC" w:rsidRDefault="009B1CFE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94772" w14:paraId="6245CFAC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DE35C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otal protein</w:t>
            </w:r>
          </w:p>
        </w:tc>
        <w:tc>
          <w:tcPr>
            <w:tcW w:w="387" w:type="pct"/>
            <w:shd w:val="clear" w:color="auto" w:fill="FFFFFF" w:themeFill="background1"/>
          </w:tcPr>
          <w:p w14:paraId="22781DC9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/dL</w:t>
            </w:r>
          </w:p>
        </w:tc>
        <w:tc>
          <w:tcPr>
            <w:tcW w:w="609" w:type="pct"/>
            <w:shd w:val="clear" w:color="auto" w:fill="auto"/>
          </w:tcPr>
          <w:p w14:paraId="751B67E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381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435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F1357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.90 (2.82~7.89)</w:t>
            </w:r>
          </w:p>
        </w:tc>
        <w:tc>
          <w:tcPr>
            <w:tcW w:w="347" w:type="pct"/>
            <w:shd w:val="clear" w:color="auto" w:fill="auto"/>
          </w:tcPr>
          <w:p w14:paraId="3B45D070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B45807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5A3EB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0 (4.30~8.00)</w:t>
            </w:r>
          </w:p>
        </w:tc>
        <w:tc>
          <w:tcPr>
            <w:tcW w:w="347" w:type="pct"/>
            <w:shd w:val="clear" w:color="auto" w:fill="auto"/>
          </w:tcPr>
          <w:p w14:paraId="2125C1A3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B45807">
              <w:rPr>
                <w:rFonts w:ascii="Times New Roman" w:hAnsi="Times New Roman" w:cs="Times New Roman"/>
                <w:sz w:val="24"/>
                <w:szCs w:val="24"/>
              </w:rPr>
              <w:t>5131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2500D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71F98F1B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CE83B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bumin</w:t>
            </w:r>
          </w:p>
        </w:tc>
        <w:tc>
          <w:tcPr>
            <w:tcW w:w="387" w:type="pct"/>
            <w:shd w:val="clear" w:color="auto" w:fill="FFFFFF" w:themeFill="background1"/>
          </w:tcPr>
          <w:p w14:paraId="5AA5E4B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/dL</w:t>
            </w:r>
          </w:p>
        </w:tc>
        <w:tc>
          <w:tcPr>
            <w:tcW w:w="609" w:type="pct"/>
            <w:shd w:val="clear" w:color="auto" w:fill="auto"/>
          </w:tcPr>
          <w:p w14:paraId="2945278A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381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433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A9CCB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521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.70 (1.20~4.50)</w:t>
            </w:r>
          </w:p>
        </w:tc>
        <w:tc>
          <w:tcPr>
            <w:tcW w:w="347" w:type="pct"/>
            <w:shd w:val="clear" w:color="auto" w:fill="auto"/>
          </w:tcPr>
          <w:p w14:paraId="7B2DF268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B45807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977B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5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.20 (1.70~4.50)</w:t>
            </w:r>
          </w:p>
        </w:tc>
        <w:tc>
          <w:tcPr>
            <w:tcW w:w="347" w:type="pct"/>
            <w:shd w:val="clear" w:color="auto" w:fill="auto"/>
          </w:tcPr>
          <w:p w14:paraId="62338685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B4580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B4580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9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C75A1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422346F6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3F52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otal bilirubin</w:t>
            </w:r>
          </w:p>
        </w:tc>
        <w:tc>
          <w:tcPr>
            <w:tcW w:w="387" w:type="pct"/>
            <w:shd w:val="clear" w:color="auto" w:fill="FFFFFF" w:themeFill="background1"/>
          </w:tcPr>
          <w:p w14:paraId="630F78E8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639E4388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146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453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19DC9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7E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0.770 (0.171~16.855)</w:t>
            </w:r>
          </w:p>
        </w:tc>
        <w:tc>
          <w:tcPr>
            <w:tcW w:w="347" w:type="pct"/>
            <w:shd w:val="clear" w:color="auto" w:fill="auto"/>
          </w:tcPr>
          <w:p w14:paraId="725EF8A4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B4580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5968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6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0 (0.210~3.322)</w:t>
            </w:r>
          </w:p>
        </w:tc>
        <w:tc>
          <w:tcPr>
            <w:tcW w:w="347" w:type="pct"/>
            <w:shd w:val="clear" w:color="auto" w:fill="auto"/>
          </w:tcPr>
          <w:p w14:paraId="7A1B8E21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B4580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8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87BD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12E1BC3E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6282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rect bilirubin</w:t>
            </w:r>
          </w:p>
        </w:tc>
        <w:tc>
          <w:tcPr>
            <w:tcW w:w="387" w:type="pct"/>
            <w:shd w:val="clear" w:color="auto" w:fill="FFFFFF" w:themeFill="background1"/>
          </w:tcPr>
          <w:p w14:paraId="101E4EE3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75C50638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146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454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C958C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6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0 (0.071~12.078)</w:t>
            </w:r>
          </w:p>
        </w:tc>
        <w:tc>
          <w:tcPr>
            <w:tcW w:w="347" w:type="pct"/>
            <w:shd w:val="clear" w:color="auto" w:fill="auto"/>
          </w:tcPr>
          <w:p w14:paraId="0651D170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B4580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C644C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16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0 (0.070~2.090)</w:t>
            </w:r>
          </w:p>
        </w:tc>
        <w:tc>
          <w:tcPr>
            <w:tcW w:w="347" w:type="pct"/>
            <w:shd w:val="clear" w:color="auto" w:fill="auto"/>
          </w:tcPr>
          <w:p w14:paraId="21006A57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B4580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9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C3DF6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21F0A53D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F610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spartate aminotransferase</w:t>
            </w:r>
          </w:p>
        </w:tc>
        <w:tc>
          <w:tcPr>
            <w:tcW w:w="387" w:type="pct"/>
            <w:shd w:val="clear" w:color="auto" w:fill="FFFFFF" w:themeFill="background1"/>
          </w:tcPr>
          <w:p w14:paraId="78392BF7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/L</w:t>
            </w:r>
          </w:p>
        </w:tc>
        <w:tc>
          <w:tcPr>
            <w:tcW w:w="609" w:type="pct"/>
            <w:shd w:val="clear" w:color="auto" w:fill="auto"/>
          </w:tcPr>
          <w:p w14:paraId="4458A362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E32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498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80BBCC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6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46.0 (15.0~2527.6)</w:t>
            </w:r>
          </w:p>
        </w:tc>
        <w:tc>
          <w:tcPr>
            <w:tcW w:w="347" w:type="pct"/>
            <w:shd w:val="clear" w:color="auto" w:fill="auto"/>
          </w:tcPr>
          <w:p w14:paraId="40B148BE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B4580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406D5F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5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5 (12.0~371.5)</w:t>
            </w:r>
          </w:p>
        </w:tc>
        <w:tc>
          <w:tcPr>
            <w:tcW w:w="347" w:type="pct"/>
            <w:shd w:val="clear" w:color="auto" w:fill="auto"/>
          </w:tcPr>
          <w:p w14:paraId="7EB0D93B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B4580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0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AB939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6570D469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FCD5C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anine aminotransferase</w:t>
            </w:r>
          </w:p>
        </w:tc>
        <w:tc>
          <w:tcPr>
            <w:tcW w:w="387" w:type="pct"/>
            <w:shd w:val="clear" w:color="auto" w:fill="FFFFFF" w:themeFill="background1"/>
          </w:tcPr>
          <w:p w14:paraId="1B75FEB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/L</w:t>
            </w:r>
          </w:p>
        </w:tc>
        <w:tc>
          <w:tcPr>
            <w:tcW w:w="609" w:type="pct"/>
            <w:shd w:val="clear" w:color="auto" w:fill="auto"/>
          </w:tcPr>
          <w:p w14:paraId="18BA7AF8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E32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498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C3B8F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5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1.0 (7.0~1302.6)</w:t>
            </w:r>
          </w:p>
        </w:tc>
        <w:tc>
          <w:tcPr>
            <w:tcW w:w="347" w:type="pct"/>
            <w:shd w:val="clear" w:color="auto" w:fill="auto"/>
          </w:tcPr>
          <w:p w14:paraId="0155B106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B4580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4DF03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5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20.0 </w:t>
            </w:r>
            <w:r w:rsidRPr="000C55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(6.0~254.3)</w:t>
            </w:r>
          </w:p>
        </w:tc>
        <w:tc>
          <w:tcPr>
            <w:tcW w:w="347" w:type="pct"/>
            <w:shd w:val="clear" w:color="auto" w:fill="auto"/>
          </w:tcPr>
          <w:p w14:paraId="519C59E5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B4580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0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1896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29349577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1AF9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Symbol" w:hAnsi="Symbol" w:cs="Times New Roman"/>
                <w:bCs/>
                <w:color w:val="000000" w:themeColor="text1"/>
                <w:sz w:val="24"/>
                <w:szCs w:val="24"/>
              </w:rPr>
              <w:sym w:font="Symbol" w:char="F067"/>
            </w: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Glutamyl transferase</w:t>
            </w:r>
          </w:p>
        </w:tc>
        <w:tc>
          <w:tcPr>
            <w:tcW w:w="387" w:type="pct"/>
            <w:shd w:val="clear" w:color="auto" w:fill="FFFFFF" w:themeFill="background1"/>
          </w:tcPr>
          <w:p w14:paraId="540904F9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/L</w:t>
            </w:r>
          </w:p>
        </w:tc>
        <w:tc>
          <w:tcPr>
            <w:tcW w:w="609" w:type="pct"/>
            <w:shd w:val="clear" w:color="auto" w:fill="auto"/>
          </w:tcPr>
          <w:p w14:paraId="7910A03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E32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117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057EC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4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3.0 (9.0~545.1)</w:t>
            </w:r>
          </w:p>
        </w:tc>
        <w:tc>
          <w:tcPr>
            <w:tcW w:w="347" w:type="pct"/>
            <w:shd w:val="clear" w:color="auto" w:fill="auto"/>
          </w:tcPr>
          <w:p w14:paraId="7299B3B3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97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FD85C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4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2.0 (9.0~450.0)</w:t>
            </w:r>
          </w:p>
        </w:tc>
        <w:tc>
          <w:tcPr>
            <w:tcW w:w="347" w:type="pct"/>
            <w:shd w:val="clear" w:color="auto" w:fill="auto"/>
          </w:tcPr>
          <w:p w14:paraId="626BFE7D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4820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EDCAC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278</w:t>
            </w:r>
          </w:p>
        </w:tc>
      </w:tr>
      <w:tr w:rsidR="00094772" w14:paraId="57A89334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6CE0B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actate dehydrogenase</w:t>
            </w:r>
          </w:p>
        </w:tc>
        <w:tc>
          <w:tcPr>
            <w:tcW w:w="387" w:type="pct"/>
            <w:shd w:val="clear" w:color="auto" w:fill="FFFFFF" w:themeFill="background1"/>
          </w:tcPr>
          <w:p w14:paraId="5A2B77B4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/L</w:t>
            </w:r>
          </w:p>
        </w:tc>
        <w:tc>
          <w:tcPr>
            <w:tcW w:w="609" w:type="pct"/>
            <w:shd w:val="clear" w:color="auto" w:fill="auto"/>
          </w:tcPr>
          <w:p w14:paraId="509C09F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92A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442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6E67B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7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70.0 (164.4~5133.4)</w:t>
            </w:r>
          </w:p>
        </w:tc>
        <w:tc>
          <w:tcPr>
            <w:tcW w:w="347" w:type="pct"/>
            <w:shd w:val="clear" w:color="auto" w:fill="auto"/>
          </w:tcPr>
          <w:p w14:paraId="0E34B46F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B4580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ABF33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7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58.0 (138.0~1084.6)</w:t>
            </w:r>
          </w:p>
        </w:tc>
        <w:tc>
          <w:tcPr>
            <w:tcW w:w="347" w:type="pct"/>
            <w:shd w:val="clear" w:color="auto" w:fill="auto"/>
          </w:tcPr>
          <w:p w14:paraId="2C85B5D6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B45807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D8FF6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2A22163A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240CA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kaline phosphatase</w:t>
            </w:r>
          </w:p>
        </w:tc>
        <w:tc>
          <w:tcPr>
            <w:tcW w:w="387" w:type="pct"/>
            <w:shd w:val="clear" w:color="auto" w:fill="FFFFFF" w:themeFill="background1"/>
          </w:tcPr>
          <w:p w14:paraId="7705550D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/L</w:t>
            </w:r>
          </w:p>
        </w:tc>
        <w:tc>
          <w:tcPr>
            <w:tcW w:w="609" w:type="pct"/>
            <w:shd w:val="clear" w:color="auto" w:fill="auto"/>
          </w:tcPr>
          <w:p w14:paraId="229CC88A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F51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4177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6108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7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255.0 </w:t>
            </w:r>
            <w:r w:rsidRPr="00867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(116.2~1034.2)</w:t>
            </w:r>
          </w:p>
        </w:tc>
        <w:tc>
          <w:tcPr>
            <w:tcW w:w="347" w:type="pct"/>
            <w:shd w:val="clear" w:color="auto" w:fill="auto"/>
          </w:tcPr>
          <w:p w14:paraId="1073EB73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29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C5273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0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52.0 (120.0~1026.2)</w:t>
            </w:r>
          </w:p>
        </w:tc>
        <w:tc>
          <w:tcPr>
            <w:tcW w:w="347" w:type="pct"/>
            <w:shd w:val="clear" w:color="auto" w:fill="auto"/>
          </w:tcPr>
          <w:p w14:paraId="3B93DE0B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3948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A24CA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174</w:t>
            </w:r>
          </w:p>
        </w:tc>
      </w:tr>
      <w:tr w:rsidR="00094772" w14:paraId="1F5193D6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B756D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eatine kinase</w:t>
            </w:r>
          </w:p>
        </w:tc>
        <w:tc>
          <w:tcPr>
            <w:tcW w:w="387" w:type="pct"/>
            <w:shd w:val="clear" w:color="auto" w:fill="FFFFFF" w:themeFill="background1"/>
          </w:tcPr>
          <w:p w14:paraId="4A94C5F1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/L</w:t>
            </w:r>
          </w:p>
        </w:tc>
        <w:tc>
          <w:tcPr>
            <w:tcW w:w="609" w:type="pct"/>
            <w:shd w:val="clear" w:color="auto" w:fill="auto"/>
          </w:tcPr>
          <w:p w14:paraId="487A8564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470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012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C3B2D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0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32.0 (18.7~4792.8)</w:t>
            </w:r>
          </w:p>
        </w:tc>
        <w:tc>
          <w:tcPr>
            <w:tcW w:w="347" w:type="pct"/>
            <w:shd w:val="clear" w:color="auto" w:fill="auto"/>
          </w:tcPr>
          <w:p w14:paraId="3056EBC4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86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F7D72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84.0 (15.0~2187.1)</w:t>
            </w:r>
          </w:p>
        </w:tc>
        <w:tc>
          <w:tcPr>
            <w:tcW w:w="347" w:type="pct"/>
            <w:shd w:val="clear" w:color="auto" w:fill="auto"/>
          </w:tcPr>
          <w:p w14:paraId="2E9C3D94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4726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33553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303042CD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134B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mylase</w:t>
            </w:r>
          </w:p>
        </w:tc>
        <w:tc>
          <w:tcPr>
            <w:tcW w:w="387" w:type="pct"/>
            <w:shd w:val="clear" w:color="auto" w:fill="FFFFFF" w:themeFill="background1"/>
          </w:tcPr>
          <w:p w14:paraId="1E6F0367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/L</w:t>
            </w:r>
          </w:p>
        </w:tc>
        <w:tc>
          <w:tcPr>
            <w:tcW w:w="609" w:type="pct"/>
            <w:shd w:val="clear" w:color="auto" w:fill="auto"/>
          </w:tcPr>
          <w:p w14:paraId="23E25A7D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470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649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63F9B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92.5 (20.7~927.9)</w:t>
            </w:r>
          </w:p>
        </w:tc>
        <w:tc>
          <w:tcPr>
            <w:tcW w:w="347" w:type="pct"/>
            <w:shd w:val="clear" w:color="auto" w:fill="auto"/>
          </w:tcPr>
          <w:p w14:paraId="13B3011E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94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E8D46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74.0 (21.0~538.6)</w:t>
            </w:r>
          </w:p>
        </w:tc>
        <w:tc>
          <w:tcPr>
            <w:tcW w:w="347" w:type="pct"/>
            <w:shd w:val="clear" w:color="auto" w:fill="auto"/>
          </w:tcPr>
          <w:p w14:paraId="5BBEAB2B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1555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96A5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09</w:t>
            </w:r>
          </w:p>
        </w:tc>
      </w:tr>
      <w:tr w:rsidR="00094772" w14:paraId="259FC371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F6DB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reactive protein</w:t>
            </w:r>
          </w:p>
        </w:tc>
        <w:tc>
          <w:tcPr>
            <w:tcW w:w="387" w:type="pct"/>
            <w:shd w:val="clear" w:color="auto" w:fill="FFFFFF" w:themeFill="background1"/>
          </w:tcPr>
          <w:p w14:paraId="21A1DF8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5A08044B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6157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378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9A67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53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670 </w:t>
            </w:r>
            <w:r w:rsidRPr="00A553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30~38.502)</w:t>
            </w:r>
          </w:p>
        </w:tc>
        <w:tc>
          <w:tcPr>
            <w:tcW w:w="347" w:type="pct"/>
            <w:shd w:val="clear" w:color="auto" w:fill="auto"/>
          </w:tcPr>
          <w:p w14:paraId="2192CD76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B4580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0F93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53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0 (0.030~26.662)</w:t>
            </w:r>
          </w:p>
        </w:tc>
        <w:tc>
          <w:tcPr>
            <w:tcW w:w="347" w:type="pct"/>
            <w:shd w:val="clear" w:color="auto" w:fill="auto"/>
          </w:tcPr>
          <w:p w14:paraId="2CC6888B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B458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77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1037D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120B548E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98CE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dium</w:t>
            </w:r>
          </w:p>
        </w:tc>
        <w:tc>
          <w:tcPr>
            <w:tcW w:w="387" w:type="pct"/>
            <w:shd w:val="clear" w:color="auto" w:fill="FFFFFF" w:themeFill="background1"/>
          </w:tcPr>
          <w:p w14:paraId="58408038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q/L</w:t>
            </w:r>
          </w:p>
        </w:tc>
        <w:tc>
          <w:tcPr>
            <w:tcW w:w="609" w:type="pct"/>
            <w:shd w:val="clear" w:color="auto" w:fill="auto"/>
          </w:tcPr>
          <w:p w14:paraId="3D83C4A1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6157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479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B17A1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53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.0 (125.0~155.6)</w:t>
            </w:r>
          </w:p>
        </w:tc>
        <w:tc>
          <w:tcPr>
            <w:tcW w:w="347" w:type="pct"/>
            <w:shd w:val="clear" w:color="auto" w:fill="auto"/>
          </w:tcPr>
          <w:p w14:paraId="41662560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B4580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49BF6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39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.0 (128.0~148.0)</w:t>
            </w:r>
          </w:p>
        </w:tc>
        <w:tc>
          <w:tcPr>
            <w:tcW w:w="347" w:type="pct"/>
            <w:shd w:val="clear" w:color="auto" w:fill="auto"/>
          </w:tcPr>
          <w:p w14:paraId="59CFECCE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B4580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0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C7CC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61</w:t>
            </w:r>
          </w:p>
        </w:tc>
      </w:tr>
      <w:tr w:rsidR="00094772" w14:paraId="635D39A8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78DE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tassium</w:t>
            </w:r>
          </w:p>
        </w:tc>
        <w:tc>
          <w:tcPr>
            <w:tcW w:w="387" w:type="pct"/>
            <w:shd w:val="clear" w:color="auto" w:fill="FFFFFF" w:themeFill="background1"/>
          </w:tcPr>
          <w:p w14:paraId="37CB80E1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q/L</w:t>
            </w:r>
          </w:p>
        </w:tc>
        <w:tc>
          <w:tcPr>
            <w:tcW w:w="609" w:type="pct"/>
            <w:shd w:val="clear" w:color="auto" w:fill="auto"/>
          </w:tcPr>
          <w:p w14:paraId="151C06CA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A96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78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D3F0F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39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0 (2.57~7.68)</w:t>
            </w:r>
          </w:p>
        </w:tc>
        <w:tc>
          <w:tcPr>
            <w:tcW w:w="347" w:type="pct"/>
            <w:shd w:val="clear" w:color="auto" w:fill="auto"/>
          </w:tcPr>
          <w:p w14:paraId="1BA90DD3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B4580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4165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55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0 (3.10~5.70)</w:t>
            </w:r>
          </w:p>
        </w:tc>
        <w:tc>
          <w:tcPr>
            <w:tcW w:w="347" w:type="pct"/>
            <w:shd w:val="clear" w:color="auto" w:fill="auto"/>
          </w:tcPr>
          <w:p w14:paraId="495AEF43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B4580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9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9B262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15AB5D29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9DCF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loride</w:t>
            </w:r>
          </w:p>
        </w:tc>
        <w:tc>
          <w:tcPr>
            <w:tcW w:w="387" w:type="pct"/>
            <w:shd w:val="clear" w:color="auto" w:fill="FFFFFF" w:themeFill="background1"/>
          </w:tcPr>
          <w:p w14:paraId="001FB287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q/L</w:t>
            </w:r>
          </w:p>
        </w:tc>
        <w:tc>
          <w:tcPr>
            <w:tcW w:w="609" w:type="pct"/>
            <w:shd w:val="clear" w:color="auto" w:fill="auto"/>
          </w:tcPr>
          <w:p w14:paraId="5B1085A3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2D0A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475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3989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55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0 (88.0~120.0)</w:t>
            </w:r>
          </w:p>
        </w:tc>
        <w:tc>
          <w:tcPr>
            <w:tcW w:w="347" w:type="pct"/>
            <w:shd w:val="clear" w:color="auto" w:fill="auto"/>
          </w:tcPr>
          <w:p w14:paraId="6D61503C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B4580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0124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55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4.0 </w:t>
            </w:r>
            <w:r w:rsidRPr="00A655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2.0~114.0)</w:t>
            </w:r>
          </w:p>
        </w:tc>
        <w:tc>
          <w:tcPr>
            <w:tcW w:w="347" w:type="pct"/>
            <w:shd w:val="clear" w:color="auto" w:fill="auto"/>
          </w:tcPr>
          <w:p w14:paraId="1FD9C04D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B4580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6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31EA3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720</w:t>
            </w:r>
          </w:p>
        </w:tc>
      </w:tr>
      <w:tr w:rsidR="00094772" w14:paraId="50630243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1B0C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ium</w:t>
            </w:r>
          </w:p>
        </w:tc>
        <w:tc>
          <w:tcPr>
            <w:tcW w:w="387" w:type="pct"/>
            <w:shd w:val="clear" w:color="auto" w:fill="FFFFFF" w:themeFill="background1"/>
          </w:tcPr>
          <w:p w14:paraId="2988B08B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7BE998F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886A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4653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D243A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0 (6.20~10.00)</w:t>
            </w:r>
          </w:p>
        </w:tc>
        <w:tc>
          <w:tcPr>
            <w:tcW w:w="347" w:type="pct"/>
            <w:shd w:val="clear" w:color="auto" w:fill="auto"/>
          </w:tcPr>
          <w:p w14:paraId="6683946B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96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1B46C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0 (7.00~9.80)</w:t>
            </w:r>
          </w:p>
        </w:tc>
        <w:tc>
          <w:tcPr>
            <w:tcW w:w="347" w:type="pct"/>
            <w:shd w:val="clear" w:color="auto" w:fill="auto"/>
          </w:tcPr>
          <w:p w14:paraId="4DD36E1F" w14:textId="77777777" w:rsidR="009B1CFE" w:rsidRPr="00B45807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357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481C4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00</w:t>
            </w:r>
          </w:p>
        </w:tc>
      </w:tr>
      <w:tr w:rsidR="00094772" w14:paraId="1FF7509D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A97D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organic phosphorus</w:t>
            </w:r>
          </w:p>
        </w:tc>
        <w:tc>
          <w:tcPr>
            <w:tcW w:w="387" w:type="pct"/>
            <w:shd w:val="clear" w:color="auto" w:fill="FFFFFF" w:themeFill="background1"/>
          </w:tcPr>
          <w:p w14:paraId="0B7EC761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19B38C4A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8E1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4650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9ACC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C565A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4.60 (1.60~12.10)</w:t>
            </w:r>
          </w:p>
        </w:tc>
        <w:tc>
          <w:tcPr>
            <w:tcW w:w="347" w:type="pct"/>
            <w:shd w:val="clear" w:color="auto" w:fill="auto"/>
          </w:tcPr>
          <w:p w14:paraId="2C05AE0A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96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274C2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C565A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.40 (1.80~7.40)</w:t>
            </w:r>
          </w:p>
        </w:tc>
        <w:tc>
          <w:tcPr>
            <w:tcW w:w="347" w:type="pct"/>
            <w:shd w:val="clear" w:color="auto" w:fill="auto"/>
          </w:tcPr>
          <w:p w14:paraId="207624BC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54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C11E4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00</w:t>
            </w:r>
          </w:p>
        </w:tc>
      </w:tr>
      <w:tr w:rsidR="00094772" w14:paraId="57F6CE07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C6961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gnesium</w:t>
            </w:r>
          </w:p>
        </w:tc>
        <w:tc>
          <w:tcPr>
            <w:tcW w:w="387" w:type="pct"/>
            <w:shd w:val="clear" w:color="auto" w:fill="FFFFFF" w:themeFill="background1"/>
          </w:tcPr>
          <w:p w14:paraId="3BC39FFB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5ADD2FD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8E1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562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0DB7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C565A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.20 (1.50~3.86)</w:t>
            </w:r>
          </w:p>
        </w:tc>
        <w:tc>
          <w:tcPr>
            <w:tcW w:w="347" w:type="pct"/>
            <w:shd w:val="clear" w:color="auto" w:fill="auto"/>
          </w:tcPr>
          <w:p w14:paraId="546F4874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35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B7237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2E2F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.00 (1.40~3.00)</w:t>
            </w:r>
          </w:p>
        </w:tc>
        <w:tc>
          <w:tcPr>
            <w:tcW w:w="347" w:type="pct"/>
            <w:shd w:val="clear" w:color="auto" w:fill="auto"/>
          </w:tcPr>
          <w:p w14:paraId="1F998D49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327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DF32C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16062927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AC3BA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urea nitrogen</w:t>
            </w:r>
          </w:p>
        </w:tc>
        <w:tc>
          <w:tcPr>
            <w:tcW w:w="387" w:type="pct"/>
            <w:shd w:val="clear" w:color="auto" w:fill="FFFFFF" w:themeFill="background1"/>
          </w:tcPr>
          <w:p w14:paraId="79438099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2DA9591B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8E1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488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C2D76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2E2F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2.50 (10.00~134.60)</w:t>
            </w:r>
          </w:p>
        </w:tc>
        <w:tc>
          <w:tcPr>
            <w:tcW w:w="347" w:type="pct"/>
            <w:shd w:val="clear" w:color="auto" w:fill="auto"/>
          </w:tcPr>
          <w:p w14:paraId="37F8DABD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08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C5A74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2E2F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0.00 (7.00~86.00)</w:t>
            </w:r>
          </w:p>
        </w:tc>
        <w:tc>
          <w:tcPr>
            <w:tcW w:w="347" w:type="pct"/>
            <w:shd w:val="clear" w:color="auto" w:fill="auto"/>
          </w:tcPr>
          <w:p w14:paraId="6656ED27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180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4E948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0</w:t>
            </w:r>
          </w:p>
        </w:tc>
      </w:tr>
      <w:tr w:rsidR="00094772" w14:paraId="4BD5EB23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58747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</w:t>
            </w:r>
          </w:p>
        </w:tc>
        <w:tc>
          <w:tcPr>
            <w:tcW w:w="387" w:type="pct"/>
            <w:shd w:val="clear" w:color="auto" w:fill="FFFFFF" w:themeFill="background1"/>
          </w:tcPr>
          <w:p w14:paraId="2303548F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51CFBA67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03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490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EF40F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0C7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.260 (0.370~9.464)</w:t>
            </w:r>
          </w:p>
        </w:tc>
        <w:tc>
          <w:tcPr>
            <w:tcW w:w="347" w:type="pct"/>
            <w:shd w:val="clear" w:color="auto" w:fill="auto"/>
          </w:tcPr>
          <w:p w14:paraId="0955B9D8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56D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08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75781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0C7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0.840 (0.380~7.507)</w:t>
            </w:r>
          </w:p>
        </w:tc>
        <w:tc>
          <w:tcPr>
            <w:tcW w:w="347" w:type="pct"/>
            <w:shd w:val="clear" w:color="auto" w:fill="auto"/>
          </w:tcPr>
          <w:p w14:paraId="5274C701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182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0354B7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41852CC2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A84D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ic acid</w:t>
            </w:r>
          </w:p>
        </w:tc>
        <w:tc>
          <w:tcPr>
            <w:tcW w:w="387" w:type="pct"/>
            <w:shd w:val="clear" w:color="auto" w:fill="FFFFFF" w:themeFill="background1"/>
          </w:tcPr>
          <w:p w14:paraId="70B61D5D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15917804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03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4012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5F56B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0C7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6.50 (2.10~17.22)</w:t>
            </w:r>
          </w:p>
        </w:tc>
        <w:tc>
          <w:tcPr>
            <w:tcW w:w="347" w:type="pct"/>
            <w:shd w:val="clear" w:color="auto" w:fill="auto"/>
          </w:tcPr>
          <w:p w14:paraId="4794B3A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12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E01B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872D6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.40 (2.00~11.95)</w:t>
            </w:r>
          </w:p>
        </w:tc>
        <w:tc>
          <w:tcPr>
            <w:tcW w:w="347" w:type="pct"/>
            <w:shd w:val="clear" w:color="auto" w:fill="auto"/>
          </w:tcPr>
          <w:p w14:paraId="4A5390DB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800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90C3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00</w:t>
            </w:r>
          </w:p>
        </w:tc>
      </w:tr>
      <w:tr w:rsidR="00094772" w14:paraId="341E7A71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2E579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esterol</w:t>
            </w:r>
          </w:p>
        </w:tc>
        <w:tc>
          <w:tcPr>
            <w:tcW w:w="387" w:type="pct"/>
            <w:shd w:val="clear" w:color="auto" w:fill="FFFFFF" w:themeFill="background1"/>
          </w:tcPr>
          <w:p w14:paraId="48FA1904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3D9E81EC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4D0E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829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B21EA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872D6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50.0 (42.1~252.6)</w:t>
            </w:r>
          </w:p>
        </w:tc>
        <w:tc>
          <w:tcPr>
            <w:tcW w:w="347" w:type="pct"/>
            <w:shd w:val="clear" w:color="auto" w:fill="auto"/>
          </w:tcPr>
          <w:p w14:paraId="4B80C60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75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ADBD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ED3E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64.0 (86.0~276.7)</w:t>
            </w:r>
          </w:p>
        </w:tc>
        <w:tc>
          <w:tcPr>
            <w:tcW w:w="347" w:type="pct"/>
            <w:shd w:val="clear" w:color="auto" w:fill="auto"/>
          </w:tcPr>
          <w:p w14:paraId="3B103E9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754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CFF63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</w:p>
        </w:tc>
      </w:tr>
      <w:tr w:rsidR="00094772" w14:paraId="42A29AC1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C1619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glyceride</w:t>
            </w:r>
          </w:p>
        </w:tc>
        <w:tc>
          <w:tcPr>
            <w:tcW w:w="387" w:type="pct"/>
            <w:shd w:val="clear" w:color="auto" w:fill="FFFFFF" w:themeFill="background1"/>
          </w:tcPr>
          <w:p w14:paraId="51F876C7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43F184E3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4D0E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957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3D514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C342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89.0 (29.6~274.8)</w:t>
            </w:r>
          </w:p>
        </w:tc>
        <w:tc>
          <w:tcPr>
            <w:tcW w:w="347" w:type="pct"/>
            <w:shd w:val="clear" w:color="auto" w:fill="auto"/>
          </w:tcPr>
          <w:p w14:paraId="1392273A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73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79012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C342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95.0 (36.6~320.0)</w:t>
            </w:r>
          </w:p>
        </w:tc>
        <w:tc>
          <w:tcPr>
            <w:tcW w:w="347" w:type="pct"/>
            <w:shd w:val="clear" w:color="auto" w:fill="auto"/>
          </w:tcPr>
          <w:p w14:paraId="7C5EDE9F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84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F8307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01</w:t>
            </w:r>
          </w:p>
        </w:tc>
      </w:tr>
      <w:tr w:rsidR="00094772" w14:paraId="1CA9DAF4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7B793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L-C</w:t>
            </w:r>
          </w:p>
        </w:tc>
        <w:tc>
          <w:tcPr>
            <w:tcW w:w="387" w:type="pct"/>
            <w:shd w:val="clear" w:color="auto" w:fill="FFFFFF" w:themeFill="background1"/>
          </w:tcPr>
          <w:p w14:paraId="6FEA7DF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11EF0E14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0A62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529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BC24D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B767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4.0 (8.8~73.4)</w:t>
            </w:r>
          </w:p>
        </w:tc>
        <w:tc>
          <w:tcPr>
            <w:tcW w:w="347" w:type="pct"/>
            <w:shd w:val="clear" w:color="auto" w:fill="auto"/>
          </w:tcPr>
          <w:p w14:paraId="4759BDD1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1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3DD7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0F1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45.0 (17.0~90.6)</w:t>
            </w:r>
          </w:p>
        </w:tc>
        <w:tc>
          <w:tcPr>
            <w:tcW w:w="347" w:type="pct"/>
            <w:shd w:val="clear" w:color="auto" w:fill="auto"/>
          </w:tcPr>
          <w:p w14:paraId="52E3A5DF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78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5F4A16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3</w:t>
            </w:r>
          </w:p>
        </w:tc>
      </w:tr>
      <w:tr w:rsidR="00094772" w14:paraId="67D365AB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1758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LDL-C</w:t>
            </w:r>
          </w:p>
        </w:tc>
        <w:tc>
          <w:tcPr>
            <w:tcW w:w="387" w:type="pct"/>
            <w:shd w:val="clear" w:color="auto" w:fill="FFFFFF" w:themeFill="background1"/>
          </w:tcPr>
          <w:p w14:paraId="5946469B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780F9999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0A62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021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4750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0F1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80.00 </w:t>
            </w:r>
            <w:r w:rsidRPr="000F1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(35.73~165.53)</w:t>
            </w:r>
          </w:p>
        </w:tc>
        <w:tc>
          <w:tcPr>
            <w:tcW w:w="347" w:type="pct"/>
            <w:shd w:val="clear" w:color="auto" w:fill="auto"/>
          </w:tcPr>
          <w:p w14:paraId="3989429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9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B65AD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0F1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89.50 (33.30~174.00)</w:t>
            </w:r>
          </w:p>
        </w:tc>
        <w:tc>
          <w:tcPr>
            <w:tcW w:w="347" w:type="pct"/>
            <w:shd w:val="clear" w:color="auto" w:fill="auto"/>
          </w:tcPr>
          <w:p w14:paraId="5308961B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92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3781B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0</w:t>
            </w:r>
          </w:p>
        </w:tc>
      </w:tr>
      <w:tr w:rsidR="00094772" w14:paraId="38DFA69A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0445D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andom plasma glucose</w:t>
            </w:r>
          </w:p>
        </w:tc>
        <w:tc>
          <w:tcPr>
            <w:tcW w:w="387" w:type="pct"/>
            <w:shd w:val="clear" w:color="auto" w:fill="FFFFFF" w:themeFill="background1"/>
          </w:tcPr>
          <w:p w14:paraId="237B6533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4FE61EF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0A62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423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E7724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361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56.5 (32.0~453.0)</w:t>
            </w:r>
          </w:p>
        </w:tc>
        <w:tc>
          <w:tcPr>
            <w:tcW w:w="347" w:type="pct"/>
            <w:shd w:val="clear" w:color="auto" w:fill="auto"/>
          </w:tcPr>
          <w:p w14:paraId="596D8D9F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90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EFC07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361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22.0 (73.0~333.7)</w:t>
            </w:r>
          </w:p>
        </w:tc>
        <w:tc>
          <w:tcPr>
            <w:tcW w:w="347" w:type="pct"/>
            <w:shd w:val="clear" w:color="auto" w:fill="auto"/>
          </w:tcPr>
          <w:p w14:paraId="37778EA1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33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79A86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00</w:t>
            </w:r>
          </w:p>
        </w:tc>
      </w:tr>
      <w:tr w:rsidR="00094772" w14:paraId="17F79B84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723F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HbA1c</w:t>
            </w:r>
          </w:p>
        </w:tc>
        <w:tc>
          <w:tcPr>
            <w:tcW w:w="387" w:type="pct"/>
            <w:shd w:val="clear" w:color="auto" w:fill="FFFFFF" w:themeFill="background1"/>
          </w:tcPr>
          <w:p w14:paraId="67FB5447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%</w:t>
            </w:r>
          </w:p>
        </w:tc>
        <w:tc>
          <w:tcPr>
            <w:tcW w:w="609" w:type="pct"/>
            <w:shd w:val="clear" w:color="auto" w:fill="auto"/>
          </w:tcPr>
          <w:p w14:paraId="2FDD25C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EB0B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694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FDF73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624B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5 (4.80~9.50)</w:t>
            </w:r>
          </w:p>
        </w:tc>
        <w:tc>
          <w:tcPr>
            <w:tcW w:w="347" w:type="pct"/>
            <w:shd w:val="clear" w:color="auto" w:fill="auto"/>
          </w:tcPr>
          <w:p w14:paraId="1700CE5F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F9D58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624B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6.00 (4.90~9.50)</w:t>
            </w:r>
          </w:p>
        </w:tc>
        <w:tc>
          <w:tcPr>
            <w:tcW w:w="347" w:type="pct"/>
            <w:shd w:val="clear" w:color="auto" w:fill="auto"/>
          </w:tcPr>
          <w:p w14:paraId="4F8051D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16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58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F68E4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338</w:t>
            </w:r>
          </w:p>
        </w:tc>
      </w:tr>
      <w:tr w:rsidR="00094772" w14:paraId="7EFFD44D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5E2A2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-INR</w:t>
            </w:r>
          </w:p>
        </w:tc>
        <w:tc>
          <w:tcPr>
            <w:tcW w:w="387" w:type="pct"/>
            <w:shd w:val="clear" w:color="auto" w:fill="auto"/>
          </w:tcPr>
          <w:p w14:paraId="0FA425DD" w14:textId="77777777" w:rsidR="009B1CFE" w:rsidRPr="00154BEC" w:rsidRDefault="009B1CFE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9" w:type="pct"/>
            <w:shd w:val="clear" w:color="auto" w:fill="auto"/>
          </w:tcPr>
          <w:p w14:paraId="274D4DED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4B5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198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3513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BA32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.200 (0.901~4.078)</w:t>
            </w:r>
          </w:p>
        </w:tc>
        <w:tc>
          <w:tcPr>
            <w:tcW w:w="347" w:type="pct"/>
            <w:shd w:val="clear" w:color="auto" w:fill="auto"/>
          </w:tcPr>
          <w:p w14:paraId="094090B1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04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B8FA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BA32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1.020 </w:t>
            </w:r>
            <w:r w:rsidRPr="00BA32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(0.860~1.964)</w:t>
            </w:r>
          </w:p>
        </w:tc>
        <w:tc>
          <w:tcPr>
            <w:tcW w:w="347" w:type="pct"/>
            <w:shd w:val="clear" w:color="auto" w:fill="auto"/>
          </w:tcPr>
          <w:p w14:paraId="29C19EE1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894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F8E898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4E354D9A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8079F2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TT</w:t>
            </w:r>
          </w:p>
        </w:tc>
        <w:tc>
          <w:tcPr>
            <w:tcW w:w="387" w:type="pct"/>
            <w:shd w:val="clear" w:color="auto" w:fill="auto"/>
          </w:tcPr>
          <w:p w14:paraId="56D30903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</w:t>
            </w:r>
          </w:p>
        </w:tc>
        <w:tc>
          <w:tcPr>
            <w:tcW w:w="609" w:type="pct"/>
            <w:shd w:val="clear" w:color="auto" w:fill="auto"/>
          </w:tcPr>
          <w:p w14:paraId="790D9898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FA3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291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3FDA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8.20 (23.4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–</w:t>
            </w: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00.00)</w:t>
            </w:r>
          </w:p>
        </w:tc>
        <w:tc>
          <w:tcPr>
            <w:tcW w:w="347" w:type="pct"/>
            <w:shd w:val="clear" w:color="auto" w:fill="auto"/>
          </w:tcPr>
          <w:p w14:paraId="4345A716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73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7C72A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6D59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89.0 (40.2~126.0)</w:t>
            </w:r>
          </w:p>
        </w:tc>
        <w:tc>
          <w:tcPr>
            <w:tcW w:w="347" w:type="pct"/>
            <w:shd w:val="clear" w:color="auto" w:fill="auto"/>
          </w:tcPr>
          <w:p w14:paraId="2B107DBC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118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46938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522761DC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EF8FD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brinogen</w:t>
            </w:r>
          </w:p>
        </w:tc>
        <w:tc>
          <w:tcPr>
            <w:tcW w:w="387" w:type="pct"/>
            <w:shd w:val="clear" w:color="auto" w:fill="auto"/>
          </w:tcPr>
          <w:p w14:paraId="03D2FF4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609" w:type="pct"/>
            <w:shd w:val="clear" w:color="auto" w:fill="auto"/>
          </w:tcPr>
          <w:p w14:paraId="5097A932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FA3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504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2C6AB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9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8.0 (50.0~1048.3)</w:t>
            </w:r>
          </w:p>
        </w:tc>
        <w:tc>
          <w:tcPr>
            <w:tcW w:w="347" w:type="pct"/>
            <w:shd w:val="clear" w:color="auto" w:fill="auto"/>
          </w:tcPr>
          <w:p w14:paraId="4DCC705A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75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F0B8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3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0.0 (128.7~924.0)</w:t>
            </w:r>
          </w:p>
        </w:tc>
        <w:tc>
          <w:tcPr>
            <w:tcW w:w="347" w:type="pct"/>
            <w:shd w:val="clear" w:color="auto" w:fill="auto"/>
          </w:tcPr>
          <w:p w14:paraId="716B1EC6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29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88A1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</w:p>
        </w:tc>
      </w:tr>
      <w:tr w:rsidR="00094772" w14:paraId="125DB705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2214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thrombin Ⅲ</w:t>
            </w:r>
          </w:p>
        </w:tc>
        <w:tc>
          <w:tcPr>
            <w:tcW w:w="387" w:type="pct"/>
            <w:shd w:val="clear" w:color="auto" w:fill="auto"/>
          </w:tcPr>
          <w:p w14:paraId="3D232092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609" w:type="pct"/>
            <w:shd w:val="clear" w:color="auto" w:fill="auto"/>
          </w:tcPr>
          <w:p w14:paraId="07A545FA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E81D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02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A3F7D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0733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67.0 (29.3~109.7)</w:t>
            </w:r>
          </w:p>
        </w:tc>
        <w:tc>
          <w:tcPr>
            <w:tcW w:w="347" w:type="pct"/>
            <w:shd w:val="clear" w:color="auto" w:fill="auto"/>
          </w:tcPr>
          <w:p w14:paraId="6EE29D09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3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F616D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38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89.0 (40.2~126.0)</w:t>
            </w:r>
          </w:p>
        </w:tc>
        <w:tc>
          <w:tcPr>
            <w:tcW w:w="347" w:type="pct"/>
            <w:shd w:val="clear" w:color="auto" w:fill="auto"/>
          </w:tcPr>
          <w:p w14:paraId="11394F84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69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C4847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0</w:t>
            </w:r>
          </w:p>
        </w:tc>
      </w:tr>
      <w:tr w:rsidR="00094772" w14:paraId="0C055E60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2EB8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DP</w:t>
            </w:r>
          </w:p>
        </w:tc>
        <w:tc>
          <w:tcPr>
            <w:tcW w:w="387" w:type="pct"/>
            <w:shd w:val="clear" w:color="auto" w:fill="auto"/>
          </w:tcPr>
          <w:p w14:paraId="125229B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/mL</w:t>
            </w:r>
          </w:p>
        </w:tc>
        <w:tc>
          <w:tcPr>
            <w:tcW w:w="609" w:type="pct"/>
            <w:shd w:val="clear" w:color="auto" w:fill="auto"/>
          </w:tcPr>
          <w:p w14:paraId="7516B6C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E81D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477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FE391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C234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9.35 (5.35~790.51)</w:t>
            </w:r>
          </w:p>
        </w:tc>
        <w:tc>
          <w:tcPr>
            <w:tcW w:w="347" w:type="pct"/>
            <w:shd w:val="clear" w:color="auto" w:fill="auto"/>
          </w:tcPr>
          <w:p w14:paraId="7679E659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96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6D8C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C234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4.30 (5.20~316.26)</w:t>
            </w:r>
          </w:p>
        </w:tc>
        <w:tc>
          <w:tcPr>
            <w:tcW w:w="347" w:type="pct"/>
            <w:shd w:val="clear" w:color="auto" w:fill="auto"/>
          </w:tcPr>
          <w:p w14:paraId="7936E1E4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81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4F059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</w:p>
        </w:tc>
      </w:tr>
      <w:tr w:rsidR="00094772" w14:paraId="70213EBF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24CC3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-dimer</w:t>
            </w:r>
          </w:p>
        </w:tc>
        <w:tc>
          <w:tcPr>
            <w:tcW w:w="387" w:type="pct"/>
            <w:shd w:val="clear" w:color="auto" w:fill="auto"/>
          </w:tcPr>
          <w:p w14:paraId="04479E0C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/mL</w:t>
            </w:r>
          </w:p>
        </w:tc>
        <w:tc>
          <w:tcPr>
            <w:tcW w:w="609" w:type="pct"/>
            <w:shd w:val="clear" w:color="auto" w:fill="auto"/>
          </w:tcPr>
          <w:p w14:paraId="4A86F798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0563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550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555C4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82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1.90 (2.20~290.33)</w:t>
            </w:r>
          </w:p>
        </w:tc>
        <w:tc>
          <w:tcPr>
            <w:tcW w:w="347" w:type="pct"/>
            <w:shd w:val="clear" w:color="auto" w:fill="auto"/>
          </w:tcPr>
          <w:p w14:paraId="314807FC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09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728D6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82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.30 (2.00~74.79)</w:t>
            </w:r>
          </w:p>
        </w:tc>
        <w:tc>
          <w:tcPr>
            <w:tcW w:w="347" w:type="pct"/>
            <w:shd w:val="clear" w:color="auto" w:fill="auto"/>
          </w:tcPr>
          <w:p w14:paraId="17966EDD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5241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7D4F4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94772" w14:paraId="168A5D33" w14:textId="77777777" w:rsidTr="00AB577A">
        <w:trPr>
          <w:trHeight w:val="170"/>
          <w:jc w:val="center"/>
        </w:trPr>
        <w:tc>
          <w:tcPr>
            <w:tcW w:w="10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128BD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Serum iron</w:t>
            </w:r>
          </w:p>
        </w:tc>
        <w:tc>
          <w:tcPr>
            <w:tcW w:w="387" w:type="pct"/>
            <w:shd w:val="clear" w:color="auto" w:fill="auto"/>
          </w:tcPr>
          <w:p w14:paraId="7E34A9B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/</w:t>
            </w: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dL</w:t>
            </w:r>
          </w:p>
        </w:tc>
        <w:tc>
          <w:tcPr>
            <w:tcW w:w="609" w:type="pct"/>
            <w:shd w:val="clear" w:color="auto" w:fill="auto"/>
          </w:tcPr>
          <w:p w14:paraId="455F76CB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0563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34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5D3544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347" w:type="pct"/>
            <w:shd w:val="clear" w:color="auto" w:fill="auto"/>
          </w:tcPr>
          <w:p w14:paraId="64D164A4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9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0ED9FE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897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43.5 (8.3~213.6)</w:t>
            </w:r>
          </w:p>
        </w:tc>
        <w:tc>
          <w:tcPr>
            <w:tcW w:w="347" w:type="pct"/>
            <w:shd w:val="clear" w:color="auto" w:fill="auto"/>
          </w:tcPr>
          <w:p w14:paraId="64CDCD1F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232</w:t>
            </w:r>
          </w:p>
        </w:tc>
        <w:tc>
          <w:tcPr>
            <w:tcW w:w="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31506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.152</w:t>
            </w:r>
          </w:p>
        </w:tc>
      </w:tr>
      <w:tr w:rsidR="00094772" w14:paraId="43C44013" w14:textId="77777777" w:rsidTr="00AB577A">
        <w:trPr>
          <w:trHeight w:val="170"/>
          <w:jc w:val="center"/>
        </w:trPr>
        <w:tc>
          <w:tcPr>
            <w:tcW w:w="1035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6351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Ferritin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5CF5260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ng/mL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</w:tcPr>
          <w:p w14:paraId="6D980E5B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CF2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73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B9EF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8975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124.80 (15.00~124930.00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</w:tcPr>
          <w:p w14:paraId="24BE1E68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149EF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202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172.90 </w:t>
            </w:r>
            <w:r w:rsidRPr="00202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(7.48~4377.56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</w:tcPr>
          <w:p w14:paraId="429E1A9C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66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6FA2C5" w14:textId="77777777" w:rsidR="009B1CFE" w:rsidRPr="00154BEC" w:rsidRDefault="00990BCF" w:rsidP="00AB577A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4B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43</w:t>
            </w:r>
          </w:p>
        </w:tc>
      </w:tr>
    </w:tbl>
    <w:p w14:paraId="5ADAF0F1" w14:textId="77777777" w:rsidR="009B1CFE" w:rsidRPr="00154BEC" w:rsidRDefault="00990BCF" w:rsidP="009B1CFE">
      <w:pPr>
        <w:spacing w:after="0" w:line="280" w:lineRule="exact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154BE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154B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s were calculated using Fisher’s exact test for categorical variables and the Mann–Whitney </w:t>
      </w:r>
      <w:r w:rsidRPr="00154BE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</w:t>
      </w:r>
      <w:r w:rsidRPr="00154BEC">
        <w:rPr>
          <w:rFonts w:ascii="Times New Roman" w:hAnsi="Times New Roman" w:cs="Times New Roman"/>
          <w:color w:val="000000" w:themeColor="text1"/>
          <w:sz w:val="24"/>
          <w:szCs w:val="24"/>
        </w:rPr>
        <w:t>-test for continuous variables</w:t>
      </w:r>
      <w:r w:rsidRPr="00154BE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</w:p>
    <w:p w14:paraId="1C5A37CD" w14:textId="77777777" w:rsidR="009B1CFE" w:rsidRDefault="00990BCF" w:rsidP="009B1CFE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  <w:r w:rsidRPr="00154BE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HDL-C, high-density lipoprotein cholesterol; </w:t>
      </w:r>
      <w:r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lang w:eastAsia="ja-JP"/>
        </w:rPr>
        <w:t>LDL-C,</w:t>
      </w:r>
      <w:r w:rsidRPr="00154BE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lang w:eastAsia="ja-JP"/>
        </w:rPr>
        <w:t>low</w:t>
      </w:r>
      <w:r w:rsidRPr="00154BE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-density lipoprotein cholesterol</w:t>
      </w:r>
      <w:r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lang w:eastAsia="ja-JP"/>
        </w:rPr>
        <w:t xml:space="preserve">, </w:t>
      </w:r>
      <w:r w:rsidRPr="00154BE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T-INR, prothrombin time - international normalized ratio</w:t>
      </w:r>
      <w:r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lang w:eastAsia="ja-JP"/>
        </w:rPr>
        <w:t>,</w:t>
      </w:r>
      <w:r w:rsidRPr="00154BE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PTT</w:t>
      </w:r>
      <w:r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lang w:eastAsia="ja-JP"/>
        </w:rPr>
        <w:t>:</w:t>
      </w:r>
      <w:r w:rsidRPr="00154BE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ctivated partial thromboplastin time; FDP, fibrin/fibrinogen degradation products</w:t>
      </w:r>
    </w:p>
    <w:p w14:paraId="52BC017C" w14:textId="77777777" w:rsidR="009B1CFE" w:rsidRDefault="009B1CFE" w:rsidP="00123DFA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  <w:sectPr w:rsidR="009B1CFE" w:rsidSect="00A41271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5BA15B5" w14:textId="77777777" w:rsidR="00D35BC6" w:rsidRDefault="00990BCF" w:rsidP="00D35BC6">
      <w:pPr>
        <w:spacing w:after="0" w:line="28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3D353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3C488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3C488D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3</w:t>
      </w:r>
      <w:r w:rsidRPr="003C488D">
        <w:rPr>
          <w:rFonts w:ascii="Times New Roman" w:hAnsi="Times New Roman" w:cs="Times New Roman"/>
          <w:sz w:val="24"/>
          <w:szCs w:val="24"/>
        </w:rPr>
        <w:t xml:space="preserve">. </w:t>
      </w:r>
      <w:r w:rsidRPr="00B12E88">
        <w:rPr>
          <w:rFonts w:ascii="Times New Roman" w:hAnsi="Times New Roman" w:cs="Times New Roman"/>
          <w:b/>
          <w:bCs/>
          <w:sz w:val="24"/>
          <w:szCs w:val="24"/>
        </w:rPr>
        <w:t xml:space="preserve">Univariate and multivariate logistic regression analysis </w:t>
      </w:r>
      <w:r w:rsidRPr="00B12E88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1EDF72F5" w14:textId="77777777" w:rsidR="00D35BC6" w:rsidRPr="00B12E88" w:rsidRDefault="00D35BC6" w:rsidP="00D35BC6">
      <w:pPr>
        <w:spacing w:after="0" w:line="28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95"/>
        <w:gridCol w:w="2605"/>
        <w:gridCol w:w="994"/>
        <w:gridCol w:w="991"/>
        <w:gridCol w:w="2250"/>
        <w:gridCol w:w="1153"/>
        <w:gridCol w:w="849"/>
        <w:gridCol w:w="1033"/>
        <w:gridCol w:w="1588"/>
      </w:tblGrid>
      <w:tr w:rsidR="00094772" w14:paraId="78B7A297" w14:textId="77777777" w:rsidTr="00AB577A">
        <w:trPr>
          <w:trHeight w:val="113"/>
          <w:jc w:val="center"/>
        </w:trPr>
        <w:tc>
          <w:tcPr>
            <w:tcW w:w="89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9EF4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MS Gothic" w:eastAsia="MS Gothic" w:hAnsi="MS Gothic" w:cs="MS Gothic" w:hint="eastAsia"/>
                <w:sz w:val="24"/>
                <w:szCs w:val="24"/>
              </w:rPr>
              <w:t xml:space="preserve">　</w:t>
            </w:r>
          </w:p>
        </w:tc>
        <w:tc>
          <w:tcPr>
            <w:tcW w:w="164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E560F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logistic regression analysis</w:t>
            </w:r>
          </w:p>
        </w:tc>
        <w:tc>
          <w:tcPr>
            <w:tcW w:w="246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E8454E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 logistic regression analysis</w:t>
            </w:r>
          </w:p>
        </w:tc>
      </w:tr>
      <w:tr w:rsidR="00094772" w14:paraId="7F943B9A" w14:textId="77777777" w:rsidTr="00AB577A">
        <w:trPr>
          <w:trHeight w:val="113"/>
          <w:jc w:val="center"/>
        </w:trPr>
        <w:tc>
          <w:tcPr>
            <w:tcW w:w="89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57238" w14:textId="77777777" w:rsidR="00D35BC6" w:rsidRPr="003C488D" w:rsidRDefault="00D35BC6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B8F7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 OR (95% CI)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9B4F6C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3C48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2CCDC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ja-JP"/>
              </w:rPr>
              <w:t>AUC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9D9AE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ed OR (95% CI) by age, and </w:t>
            </w:r>
            <w:r w:rsidRPr="003C488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ja-JP"/>
              </w:rPr>
              <w:t>sex</w:t>
            </w:r>
            <w:r w:rsidRPr="003C48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E0C62C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3C48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F574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ja-JP"/>
              </w:rPr>
              <w:t>AUC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644212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7690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3C48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death: survival)</w:t>
            </w:r>
          </w:p>
        </w:tc>
      </w:tr>
      <w:tr w:rsidR="00094772" w14:paraId="16A0E488" w14:textId="77777777" w:rsidTr="00AB577A">
        <w:trPr>
          <w:trHeight w:val="113"/>
          <w:jc w:val="center"/>
        </w:trPr>
        <w:tc>
          <w:tcPr>
            <w:tcW w:w="89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F86E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6D415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 (1.01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1.0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30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23223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36F5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82</w:t>
            </w: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2552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N/A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F8E9F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N/A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4A92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N/A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4A4A4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N/A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0FA10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N/A</w:t>
            </w:r>
          </w:p>
        </w:tc>
      </w:tr>
      <w:tr w:rsidR="00094772" w14:paraId="6F7F0D95" w14:textId="77777777" w:rsidTr="00AB577A">
        <w:trPr>
          <w:trHeight w:val="113"/>
          <w:jc w:val="center"/>
        </w:trPr>
        <w:tc>
          <w:tcPr>
            <w:tcW w:w="89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BF35F" w14:textId="576AE5A8" w:rsidR="00D35BC6" w:rsidRPr="003C488D" w:rsidRDefault="003A3057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, proportion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465AC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780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02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010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9D2902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95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B346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1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624DE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N/A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D11D22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N/A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77BF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N/A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3A972E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N/A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C6964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N/A</w:t>
            </w:r>
          </w:p>
        </w:tc>
      </w:tr>
      <w:tr w:rsidR="00094772" w14:paraId="3E1D9A82" w14:textId="77777777" w:rsidTr="00AB577A">
        <w:trPr>
          <w:trHeight w:val="113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39026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e blood count</w:t>
            </w:r>
          </w:p>
        </w:tc>
      </w:tr>
      <w:tr w:rsidR="00094772" w14:paraId="0951BC0A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D418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White blood cells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7726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.183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745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.730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23D4A5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8B7E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49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4E94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.328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853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.924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DC5E4BF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51D5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4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FA3AE62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881.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565B15A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13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4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890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435DDA31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7862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Red blood cells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25AAF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995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 (0.99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997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8EDE795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0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A0A49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85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94D1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96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9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94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997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1A02D0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C10B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8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34994D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908.5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78DFF8EF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13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4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890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6B88E862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85CE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Hemoglobin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0A7E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881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833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931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B15A27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0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7328F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70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B64AC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891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84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943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6C21AB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1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6A39C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70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B3F711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916.2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BE14109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13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4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890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02B158D5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7E9F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Hematocrit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6A39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959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94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978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61E6DA9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1C0C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65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CE6EA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962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944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981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AA34BF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1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61BF9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6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08BDFBF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917.2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1137662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13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4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890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365E8E61" w14:textId="77777777" w:rsidTr="00AB577A">
        <w:trPr>
          <w:trHeight w:val="113"/>
          <w:jc w:val="center"/>
        </w:trPr>
        <w:tc>
          <w:tcPr>
            <w:tcW w:w="89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9A4F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Platelet count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988E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850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816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884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76884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0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6A44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642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9BA4C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846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812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881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CC26A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0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B16F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642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0C5C3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865.1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399D9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13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4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890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76551F99" w14:textId="77777777" w:rsidTr="00AB577A">
        <w:trPr>
          <w:trHeight w:val="113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88FCBF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/>
                <w:sz w:val="24"/>
                <w:szCs w:val="24"/>
              </w:rPr>
              <w:t>Biochemical examinations</w:t>
            </w:r>
          </w:p>
        </w:tc>
      </w:tr>
      <w:tr w:rsidR="00094772" w14:paraId="413F8B41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vAlign w:val="center"/>
          </w:tcPr>
          <w:p w14:paraId="3AAA263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Total protein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C89131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438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368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52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21ADACDA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0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1ECCDEB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49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3489032C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428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358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51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74B9005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8E0CBE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4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2FB770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790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5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412D34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925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35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690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23EC041E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vAlign w:val="center"/>
          </w:tcPr>
          <w:p w14:paraId="3DCE154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Albumin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61233E2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84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1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570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235D33B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4995489F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51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7F0FD97E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84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10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72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E17BFE5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029774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51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1D0C1E5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80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9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0AB3A6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925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35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690)</w:t>
            </w:r>
          </w:p>
        </w:tc>
      </w:tr>
      <w:tr w:rsidR="00094772" w14:paraId="375E8BF6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vAlign w:val="center"/>
          </w:tcPr>
          <w:p w14:paraId="3066BB0E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Total bilirubin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022DEDA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.517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.295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.777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04CC381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298FF38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2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127DD4CA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.556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.322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.83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05907F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292C27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2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33AB96F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898.4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7EE8785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057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4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816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28C9A85C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vAlign w:val="center"/>
          </w:tcPr>
          <w:p w14:paraId="412C36CE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Direct bilirubin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83F5FE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.59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.403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.803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124E8C9E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00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6A75344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01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2D629DEC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.64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.443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.866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B51275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35E64A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01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748622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874.78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3EE9C22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057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4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816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09BC3563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vAlign w:val="center"/>
          </w:tcPr>
          <w:p w14:paraId="5B4C9D9F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Aspartate aminotransferase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547D28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.775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.626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.937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F65336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7870E70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20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1E5AF83E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.823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.667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.993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2F2252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E87758C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20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DB560C9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780.76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24EF28F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116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4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875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4DA724FB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8DDDA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Alanine aminotransferase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3A13A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545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408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.694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2D8D0E4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99C5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44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EF085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616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47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.774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17E0C62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E054A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4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E0D9AC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842.93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AF6EB2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116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4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875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6C15F94F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2A2C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Symbol" w:hAnsi="Symbol" w:cs="Times New Roman"/>
                <w:bCs/>
                <w:sz w:val="24"/>
                <w:szCs w:val="24"/>
              </w:rPr>
              <w:sym w:font="Symbol" w:char="F067"/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-Glutamyl transferase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B6DD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190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048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.352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2F6241E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3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7F2FE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34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1E89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296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137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.477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43C3EAE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76CC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3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3B58F85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809.84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74FD11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625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3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394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4F7CF5FF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A393F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Lactate dehydrogenase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2EEF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.845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.439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.317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0BD5713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5008F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4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31C8E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977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.543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.484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CFB4CA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9619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5E0AD8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744.08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76EC4B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053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39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796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64AE4B9F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F611D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Alkaline phosphatase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7A659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722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385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2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41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455691E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E73FF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86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4DE2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748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(1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402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.178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5EB097C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79DEF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8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ED2A30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867.4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1C52F2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887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38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649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2BFA039E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800E9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Creatine kinase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679E9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368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52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96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13B1C2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4119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11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26B8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407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285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.540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3B2CB1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6170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11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94E7A6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789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7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2BA9BD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756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3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525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1B15946E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97CD2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Amylase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6558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568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35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90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D6B588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2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0405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72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1D2EE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553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20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79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4A5AF35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F475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72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D9FB7B5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551.64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35766F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737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2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645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5B9E2C03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C081E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C-reactive protein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03DAA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12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16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16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034A89A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EF4D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87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32EDA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18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2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24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23936C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F6C15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8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062F82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811.43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FD78F39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56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28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728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5D9C8595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B52A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F535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079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006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991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10DC4B8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92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4A52AE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28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2D8D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 xml:space="preserve">0.075 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006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917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6955A53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26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02B8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28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282161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924.38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7396072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506 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4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849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6E27A440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D841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038F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0.363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4.899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2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922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716762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FC44F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78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AD42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0.269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4.837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1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803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C08D02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5492C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78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674E5E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893.38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DA42B8E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4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849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29822F53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517E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Chloride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294B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970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947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993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6910193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22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4DAB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39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7F9CC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970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947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993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3E6D3F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08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F525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3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8E6039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921.92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B244545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05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4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848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29DA2FC8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5E530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3FF2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779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669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907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698012D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3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FE8A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84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DE029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771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660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900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D3D381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CE6B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8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E4B4AE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796.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9854CA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300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34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066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793BBBDD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7DD5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Inorganic phosphorus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2B8E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5.190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3.742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.198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E9C6A8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EC8F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8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1112A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5.327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3.823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.421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BDC32C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4D0D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8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D1B9135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714.6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59E695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303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34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069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14F9A352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3134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69C2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5.999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3.173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1.342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E40469A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146A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3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06429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5.776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3.047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0.947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7EF5D8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3B559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3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EB0DEB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3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725DD67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168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95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973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61D5428C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B3FA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Blood urea nitrogen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5D2B9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.564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.127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3.092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1C31A9A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0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5FFC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76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1364C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.570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.117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3.119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423D01B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00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787A8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7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E00DF09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836.5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279483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106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40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866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7B085B3C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6CE6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8FB3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479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266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728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F9A56DA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2DC5C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10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C964F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531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301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.8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1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42AF02D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D613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10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F56D2F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900.1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0E84E15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13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40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873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263DEC54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1045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Uric 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F19BF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.784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912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4.053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FFBA66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C8EF9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3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5A519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 xml:space="preserve">2.852 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950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4.170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84B843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0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C7E3C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3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423A37A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361.9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46437DC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732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73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559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2901A54B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0179A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6348F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12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0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52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0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.241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10AFB9C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63693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38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818C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89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0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41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0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96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6C6B742A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4625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38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D4DCA2C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09.09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3C51CBB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752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3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689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5A069B95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EF85A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Triglyceride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FA60D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436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98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0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638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2B61471C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1C97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17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A172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445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302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0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656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6E7B70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00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511F5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1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A6EC75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73.03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6E2E8B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937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8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869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423FC1CC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B7A92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A0BE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977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957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998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24D7871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82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665F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95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2315C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974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953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2.771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C0C69A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37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E976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9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342C21A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65.78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731D332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585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9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546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214109FD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A812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LDL-C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9B165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297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107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726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63577609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89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82B5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27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34395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235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089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621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8C46D9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5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D181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2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582FDB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02.43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3D4BD542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005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84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3A5AAC80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28ED8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andom 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plasma glucose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E0E5E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323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176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488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9EA054F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AADC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7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8509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321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173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488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A480F9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0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AD4D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E134245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265.3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3E24415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169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63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006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7DCA797B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8804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HbA1c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E964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15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403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.662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2F575A1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293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7DE5A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515 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9ECC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39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396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.874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74E409A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127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11C6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515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B7B67B2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76.54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845EE0F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71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9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672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40F65767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3613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erum iron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451DF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.454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138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.290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D558CE9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2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BA9A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9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736F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.670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.180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.043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08390E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85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A76D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38DBAD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6.56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F44E44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64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0:454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5CDE11E8" w14:textId="77777777" w:rsidTr="00AB577A">
        <w:trPr>
          <w:trHeight w:val="113"/>
          <w:jc w:val="center"/>
        </w:trPr>
        <w:tc>
          <w:tcPr>
            <w:tcW w:w="89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3DB9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Ferritin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B18A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.402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539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3.748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3D836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5E97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846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97FA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3.151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789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5.553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E2D6DA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930F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846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B8C11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0.730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D5244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46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39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76C4E60C" w14:textId="77777777" w:rsidTr="00AB577A">
        <w:trPr>
          <w:trHeight w:val="113"/>
          <w:jc w:val="center"/>
        </w:trPr>
        <w:tc>
          <w:tcPr>
            <w:tcW w:w="1827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1E81E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43C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ja-JP"/>
              </w:rPr>
              <w:t>Coagulation examination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ja-JP"/>
              </w:rPr>
              <w:t>s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12A3E3" w14:textId="77777777" w:rsidR="00D35BC6" w:rsidRPr="003C488D" w:rsidRDefault="00D35BC6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5FEE6" w14:textId="77777777" w:rsidR="00D35BC6" w:rsidRPr="003C488D" w:rsidRDefault="00D35BC6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0A9AE" w14:textId="77777777" w:rsidR="00D35BC6" w:rsidRPr="003C488D" w:rsidRDefault="00D35BC6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6A2FE2" w14:textId="77777777" w:rsidR="00D35BC6" w:rsidRPr="003C488D" w:rsidRDefault="00D35BC6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BC95F" w14:textId="77777777" w:rsidR="00D35BC6" w:rsidRPr="003C488D" w:rsidRDefault="00D35BC6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28F3F1" w14:textId="77777777" w:rsidR="00D35BC6" w:rsidRPr="003C488D" w:rsidRDefault="00D35BC6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232164" w14:textId="77777777" w:rsidR="00D35BC6" w:rsidRPr="003C488D" w:rsidRDefault="00D35BC6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094772" w14:paraId="077EBF1A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BA60B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PT-INR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CCD7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.86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.358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.469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B02C2EA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C7AC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0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FE49C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.896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.385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.517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EF2223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7876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0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3B231B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708.2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362A1545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543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30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313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5B4E5673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6036A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APTT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DD179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3.187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.608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3.896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609F23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EDB7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41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70F4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3.287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2.685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4.024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1F1A122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F71BE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41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47B381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723.5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62317A2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562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34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328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2CA53D62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7673F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0C43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483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360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646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713394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0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962D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1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08F5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472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35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635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6A8DFC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D3B2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1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5F2C539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112.1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3D84D9D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234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59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075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44478D9A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0A84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Antithrombin Ⅲ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37C5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964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947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980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BB4D37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1643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F09C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964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0.948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981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2F6985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F306C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83191E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00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84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0B614C4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43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7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16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6FFDDEC4" w14:textId="77777777" w:rsidTr="00AB577A">
        <w:trPr>
          <w:trHeight w:val="113"/>
          <w:jc w:val="center"/>
        </w:trPr>
        <w:tc>
          <w:tcPr>
            <w:tcW w:w="8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0241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FDP</w:t>
            </w:r>
          </w:p>
        </w:tc>
        <w:tc>
          <w:tcPr>
            <w:tcW w:w="9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45435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595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365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864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23581A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ABE4E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2</w:t>
            </w:r>
          </w:p>
        </w:tc>
        <w:tc>
          <w:tcPr>
            <w:tcW w:w="8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36E75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600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.368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1.8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3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56515A3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ED669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2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074393D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45.18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5C48A63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687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04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583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772" w14:paraId="6F549B1C" w14:textId="77777777" w:rsidTr="00AB577A">
        <w:trPr>
          <w:trHeight w:val="113"/>
          <w:jc w:val="center"/>
        </w:trPr>
        <w:tc>
          <w:tcPr>
            <w:tcW w:w="89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7E722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AECC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735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1.564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.925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6A57A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000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14E7B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681 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C69A0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.738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565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–1.</w:t>
            </w:r>
            <w:r w:rsidRPr="003C488D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931</w:t>
            </w:r>
            <w:r w:rsidRPr="003C48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0CE7A8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FEB47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681 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91D511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837.6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A7B196" w14:textId="77777777" w:rsidR="00D35BC6" w:rsidRPr="003C488D" w:rsidRDefault="00990BCF" w:rsidP="00AB577A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212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4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C48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971</w:t>
            </w:r>
            <w:r w:rsidRPr="003C4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BCF764A" w14:textId="77777777" w:rsidR="00D35BC6" w:rsidRPr="00154BEC" w:rsidRDefault="00990BCF" w:rsidP="00D35BC6">
      <w:pPr>
        <w:spacing w:after="0" w:line="280" w:lineRule="exact"/>
        <w:rPr>
          <w:rFonts w:ascii="Times New Roman" w:hAnsi="Times New Roman" w:cs="Times New Roman"/>
          <w:iCs/>
          <w:color w:val="000000" w:themeColor="text1"/>
          <w:sz w:val="24"/>
          <w:szCs w:val="24"/>
          <w:lang w:eastAsia="ja-JP"/>
        </w:rPr>
      </w:pPr>
      <w:r w:rsidRPr="003C488D">
        <w:rPr>
          <w:rFonts w:ascii="Times New Roman" w:hAnsi="Times New Roman" w:cs="Times New Roman"/>
          <w:b/>
          <w:bCs/>
          <w:sz w:val="24"/>
          <w:szCs w:val="24"/>
        </w:rPr>
        <w:t>Abbreviations</w:t>
      </w:r>
      <w:r w:rsidRPr="003C488D">
        <w:rPr>
          <w:rFonts w:ascii="Times New Roman" w:hAnsi="Times New Roman" w:cs="Times New Roman"/>
          <w:sz w:val="24"/>
          <w:szCs w:val="24"/>
        </w:rPr>
        <w:t xml:space="preserve">: OR: Odds ratio, CI: Confidence interval,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AUC: area under the curve, </w:t>
      </w:r>
      <w:r w:rsidRPr="003C488D">
        <w:rPr>
          <w:rFonts w:ascii="Times New Roman" w:hAnsi="Times New Roman" w:cs="Times New Roman"/>
          <w:sz w:val="24"/>
          <w:szCs w:val="24"/>
        </w:rPr>
        <w:t xml:space="preserve">AIC: Akaike's Information Criterion, </w:t>
      </w:r>
      <w:r w:rsidRPr="00154BE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HDL-C, high-density lipoprotein cholesterol; </w:t>
      </w:r>
      <w:r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lang w:eastAsia="ja-JP"/>
        </w:rPr>
        <w:t>LDL-C,</w:t>
      </w:r>
      <w:r w:rsidRPr="00154BE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lang w:eastAsia="ja-JP"/>
        </w:rPr>
        <w:t>low</w:t>
      </w:r>
      <w:r w:rsidRPr="00154BE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-density lipoprotein cholesterol</w:t>
      </w:r>
      <w:r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lang w:eastAsia="ja-JP"/>
        </w:rPr>
        <w:t xml:space="preserve">, </w:t>
      </w:r>
      <w:r w:rsidRPr="00154BE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PT-INR, prothrombin time - </w:t>
      </w:r>
      <w:r w:rsidRPr="00154BE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nternational normalized ratio</w:t>
      </w:r>
      <w:r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lang w:eastAsia="ja-JP"/>
        </w:rPr>
        <w:t>,</w:t>
      </w:r>
      <w:r w:rsidRPr="00154BE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PTT</w:t>
      </w:r>
      <w:r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lang w:eastAsia="ja-JP"/>
        </w:rPr>
        <w:t>:</w:t>
      </w:r>
      <w:r w:rsidRPr="00154BE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ctivated partial thromboplastin time; FDP, fibrin/fibrinogen degradation products</w:t>
      </w:r>
      <w:r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lang w:eastAsia="ja-JP"/>
        </w:rPr>
        <w:t>.</w:t>
      </w:r>
    </w:p>
    <w:p w14:paraId="00F9A4C4" w14:textId="77777777" w:rsidR="00D35BC6" w:rsidRPr="003C488D" w:rsidRDefault="00990BCF" w:rsidP="00D35BC6">
      <w:pPr>
        <w:spacing w:after="0" w:line="280" w:lineRule="exact"/>
        <w:rPr>
          <w:rFonts w:ascii="Times New Roman" w:hAnsi="Times New Roman" w:cs="Times New Roman"/>
          <w:sz w:val="24"/>
          <w:szCs w:val="24"/>
        </w:rPr>
      </w:pPr>
      <w:r w:rsidRPr="003C488D">
        <w:rPr>
          <w:rFonts w:ascii="Times New Roman" w:hAnsi="Times New Roman" w:cs="Times New Roman"/>
          <w:sz w:val="24"/>
          <w:szCs w:val="24"/>
        </w:rPr>
        <w:t>To calculate the odds ratio, the variations were 1.0.</w:t>
      </w:r>
    </w:p>
    <w:p w14:paraId="0432A94E" w14:textId="77777777" w:rsidR="00D35BC6" w:rsidRDefault="00D35BC6" w:rsidP="00D35BC6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7D9A1130" w14:textId="77777777" w:rsidR="006309F4" w:rsidRDefault="006309F4" w:rsidP="00123DFA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  <w:sectPr w:rsidR="006309F4" w:rsidSect="00A41271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A926576" w14:textId="77777777" w:rsidR="006309F4" w:rsidRPr="00F75A88" w:rsidRDefault="00990BCF" w:rsidP="006309F4">
      <w:pPr>
        <w:spacing w:after="0" w:line="280" w:lineRule="exact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0F153F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Supplementary </w:t>
      </w:r>
      <w:r w:rsidRPr="00F75A88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4</w:t>
      </w:r>
      <w:r w:rsidRPr="00F75A88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. Comparison of AUC, 95%CI, Sensitivity, Specificity, Accuracy, </w:t>
      </w:r>
      <w:r w:rsidRPr="00AD2F26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Precision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, </w:t>
      </w:r>
      <w:r w:rsidRPr="00AD2F26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Recall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, </w:t>
      </w:r>
      <w:r w:rsidRPr="00F75A88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F1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, </w:t>
      </w:r>
      <w:r w:rsidRPr="00AD2F26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Log Loss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, </w:t>
      </w:r>
      <w:r w:rsidRPr="00AD2F26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MCC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, and </w:t>
      </w:r>
      <w:r w:rsidRPr="00AD2F26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Cohen’s Kappa</w:t>
      </w:r>
    </w:p>
    <w:p w14:paraId="7D4B1FA1" w14:textId="77777777" w:rsidR="006309F4" w:rsidRDefault="006309F4" w:rsidP="006309F4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tbl>
      <w:tblPr>
        <w:tblStyle w:val="ListTable2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021"/>
        <w:gridCol w:w="1276"/>
        <w:gridCol w:w="1134"/>
        <w:gridCol w:w="1115"/>
        <w:gridCol w:w="1153"/>
        <w:gridCol w:w="1120"/>
        <w:gridCol w:w="1137"/>
        <w:gridCol w:w="1137"/>
        <w:gridCol w:w="1136"/>
        <w:gridCol w:w="1140"/>
        <w:gridCol w:w="1137"/>
      </w:tblGrid>
      <w:tr w:rsidR="00094772" w14:paraId="6ED28B2F" w14:textId="77777777" w:rsidTr="00094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0" w:type="dxa"/>
            <w:gridSpan w:val="12"/>
          </w:tcPr>
          <w:p w14:paraId="4609536E" w14:textId="77777777" w:rsidR="006309F4" w:rsidRPr="00C70BE5" w:rsidRDefault="00990BCF" w:rsidP="00AB577A">
            <w:pPr>
              <w:spacing w:line="28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 xml:space="preserve">Analysis (1) </w:t>
            </w: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Training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 xml:space="preserve"> dataset</w:t>
            </w:r>
          </w:p>
        </w:tc>
      </w:tr>
      <w:tr w:rsidR="00094772" w14:paraId="45EF53C1" w14:textId="77777777" w:rsidTr="00094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E327D51" w14:textId="77777777" w:rsidR="006309F4" w:rsidRPr="00C70BE5" w:rsidRDefault="006309F4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bookmarkStart w:id="1" w:name="_Hlk175480817"/>
          </w:p>
        </w:tc>
        <w:tc>
          <w:tcPr>
            <w:tcW w:w="1021" w:type="dxa"/>
          </w:tcPr>
          <w:p w14:paraId="11FE4DFE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AUC</w:t>
            </w:r>
          </w:p>
        </w:tc>
        <w:tc>
          <w:tcPr>
            <w:tcW w:w="1276" w:type="dxa"/>
          </w:tcPr>
          <w:p w14:paraId="6402BA46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95%CI of AUC</w:t>
            </w:r>
          </w:p>
        </w:tc>
        <w:tc>
          <w:tcPr>
            <w:tcW w:w="1134" w:type="dxa"/>
          </w:tcPr>
          <w:p w14:paraId="57B107B0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Sensitivity</w:t>
            </w:r>
          </w:p>
        </w:tc>
        <w:tc>
          <w:tcPr>
            <w:tcW w:w="1115" w:type="dxa"/>
          </w:tcPr>
          <w:p w14:paraId="3D80D93B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Specificity</w:t>
            </w:r>
          </w:p>
        </w:tc>
        <w:tc>
          <w:tcPr>
            <w:tcW w:w="1153" w:type="dxa"/>
          </w:tcPr>
          <w:p w14:paraId="131A94A9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Accuracy</w:t>
            </w:r>
          </w:p>
        </w:tc>
        <w:tc>
          <w:tcPr>
            <w:tcW w:w="1120" w:type="dxa"/>
          </w:tcPr>
          <w:p w14:paraId="7DC5E444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Precision</w:t>
            </w:r>
          </w:p>
        </w:tc>
        <w:tc>
          <w:tcPr>
            <w:tcW w:w="1137" w:type="dxa"/>
          </w:tcPr>
          <w:p w14:paraId="2BD312D8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Recall</w:t>
            </w:r>
          </w:p>
        </w:tc>
        <w:tc>
          <w:tcPr>
            <w:tcW w:w="1137" w:type="dxa"/>
          </w:tcPr>
          <w:p w14:paraId="5B86B1F9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F1 score</w:t>
            </w:r>
          </w:p>
        </w:tc>
        <w:tc>
          <w:tcPr>
            <w:tcW w:w="1136" w:type="dxa"/>
          </w:tcPr>
          <w:p w14:paraId="59667E90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ja-JP"/>
              </w:rPr>
              <w:t>1-</w:t>
            </w:r>
            <w:r w:rsidRPr="00C70BE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Log Loss</w:t>
            </w:r>
          </w:p>
        </w:tc>
        <w:tc>
          <w:tcPr>
            <w:tcW w:w="1140" w:type="dxa"/>
          </w:tcPr>
          <w:p w14:paraId="4C1243BC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MCC</w:t>
            </w:r>
          </w:p>
        </w:tc>
        <w:tc>
          <w:tcPr>
            <w:tcW w:w="1137" w:type="dxa"/>
          </w:tcPr>
          <w:p w14:paraId="73BD72F0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AU" w:eastAsia="ja-JP"/>
                <w14:ligatures w14:val="none"/>
              </w:rPr>
            </w:pPr>
            <w:r w:rsidRPr="00C70B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AU" w:eastAsia="ja-JP"/>
                <w14:ligatures w14:val="none"/>
              </w:rPr>
              <w:t>Cohen’s Kappa</w:t>
            </w:r>
          </w:p>
        </w:tc>
      </w:tr>
      <w:bookmarkEnd w:id="1"/>
      <w:tr w:rsidR="00094772" w14:paraId="28EF095C" w14:textId="77777777" w:rsidTr="00094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96CE29E" w14:textId="77777777" w:rsidR="006309F4" w:rsidRPr="00C70BE5" w:rsidRDefault="00990BCF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MLRA</w:t>
            </w:r>
          </w:p>
        </w:tc>
        <w:tc>
          <w:tcPr>
            <w:tcW w:w="1021" w:type="dxa"/>
          </w:tcPr>
          <w:p w14:paraId="313E7029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829</w:t>
            </w:r>
          </w:p>
        </w:tc>
        <w:tc>
          <w:tcPr>
            <w:tcW w:w="1276" w:type="dxa"/>
          </w:tcPr>
          <w:p w14:paraId="4361A78A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76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8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88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134" w:type="dxa"/>
          </w:tcPr>
          <w:p w14:paraId="14654063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762</w:t>
            </w:r>
          </w:p>
        </w:tc>
        <w:tc>
          <w:tcPr>
            <w:tcW w:w="1115" w:type="dxa"/>
          </w:tcPr>
          <w:p w14:paraId="0B63D4FC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80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1153" w:type="dxa"/>
          </w:tcPr>
          <w:p w14:paraId="0FEE71CF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80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1120" w:type="dxa"/>
          </w:tcPr>
          <w:p w14:paraId="4990D6C2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2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137" w:type="dxa"/>
          </w:tcPr>
          <w:p w14:paraId="548BB208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746</w:t>
            </w:r>
          </w:p>
        </w:tc>
        <w:tc>
          <w:tcPr>
            <w:tcW w:w="1137" w:type="dxa"/>
          </w:tcPr>
          <w:p w14:paraId="0E39C9C8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218</w:t>
            </w:r>
          </w:p>
        </w:tc>
        <w:tc>
          <w:tcPr>
            <w:tcW w:w="1136" w:type="dxa"/>
          </w:tcPr>
          <w:p w14:paraId="59FEAE35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876</w:t>
            </w:r>
          </w:p>
        </w:tc>
        <w:tc>
          <w:tcPr>
            <w:tcW w:w="1140" w:type="dxa"/>
          </w:tcPr>
          <w:p w14:paraId="1A6E1C12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25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1137" w:type="dxa"/>
          </w:tcPr>
          <w:p w14:paraId="0D3798D6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</w:pPr>
            <w:r w:rsidRPr="00C70BE5"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  <w:t>0.1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AU" w:eastAsia="ja-JP"/>
                <w14:ligatures w14:val="none"/>
              </w:rPr>
              <w:t>7</w:t>
            </w:r>
          </w:p>
        </w:tc>
      </w:tr>
      <w:tr w:rsidR="00094772" w14:paraId="0B96D8CC" w14:textId="77777777" w:rsidTr="00094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546CA10" w14:textId="77777777" w:rsidR="006309F4" w:rsidRPr="00C70BE5" w:rsidRDefault="00990BCF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Prediction One</w:t>
            </w:r>
          </w:p>
        </w:tc>
        <w:tc>
          <w:tcPr>
            <w:tcW w:w="1021" w:type="dxa"/>
          </w:tcPr>
          <w:p w14:paraId="37C2B821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814</w:t>
            </w:r>
          </w:p>
        </w:tc>
        <w:tc>
          <w:tcPr>
            <w:tcW w:w="1276" w:type="dxa"/>
          </w:tcPr>
          <w:p w14:paraId="441EAE9E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781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847</w:t>
            </w:r>
          </w:p>
        </w:tc>
        <w:tc>
          <w:tcPr>
            <w:tcW w:w="1134" w:type="dxa"/>
          </w:tcPr>
          <w:p w14:paraId="681DBB10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822</w:t>
            </w:r>
          </w:p>
        </w:tc>
        <w:tc>
          <w:tcPr>
            <w:tcW w:w="1115" w:type="dxa"/>
          </w:tcPr>
          <w:p w14:paraId="579E4295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678</w:t>
            </w:r>
          </w:p>
        </w:tc>
        <w:tc>
          <w:tcPr>
            <w:tcW w:w="1153" w:type="dxa"/>
          </w:tcPr>
          <w:p w14:paraId="6D6D2BF0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685</w:t>
            </w:r>
          </w:p>
        </w:tc>
        <w:tc>
          <w:tcPr>
            <w:tcW w:w="1120" w:type="dxa"/>
          </w:tcPr>
          <w:p w14:paraId="103B7FEA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1137" w:type="dxa"/>
          </w:tcPr>
          <w:p w14:paraId="55A6F2DF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822</w:t>
            </w:r>
          </w:p>
        </w:tc>
        <w:tc>
          <w:tcPr>
            <w:tcW w:w="1137" w:type="dxa"/>
          </w:tcPr>
          <w:p w14:paraId="00C03E11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96</w:t>
            </w:r>
          </w:p>
        </w:tc>
        <w:tc>
          <w:tcPr>
            <w:tcW w:w="1136" w:type="dxa"/>
          </w:tcPr>
          <w:p w14:paraId="6A19B89D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843</w:t>
            </w:r>
          </w:p>
        </w:tc>
        <w:tc>
          <w:tcPr>
            <w:tcW w:w="1140" w:type="dxa"/>
          </w:tcPr>
          <w:p w14:paraId="77CC3FD7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222</w:t>
            </w:r>
          </w:p>
        </w:tc>
        <w:tc>
          <w:tcPr>
            <w:tcW w:w="1137" w:type="dxa"/>
          </w:tcPr>
          <w:p w14:paraId="71BA1A7B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AU" w:eastAsia="ja-JP"/>
                <w14:ligatures w14:val="none"/>
              </w:rPr>
              <w:t>0.124</w:t>
            </w:r>
          </w:p>
        </w:tc>
      </w:tr>
      <w:tr w:rsidR="00094772" w14:paraId="08D438E3" w14:textId="77777777" w:rsidTr="00094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507C42E" w14:textId="77777777" w:rsidR="006309F4" w:rsidRPr="00C70BE5" w:rsidRDefault="00990BCF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ightGBM</w:t>
            </w:r>
          </w:p>
        </w:tc>
        <w:tc>
          <w:tcPr>
            <w:tcW w:w="1021" w:type="dxa"/>
          </w:tcPr>
          <w:p w14:paraId="05FDE9CA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987</w:t>
            </w:r>
          </w:p>
        </w:tc>
        <w:tc>
          <w:tcPr>
            <w:tcW w:w="1276" w:type="dxa"/>
          </w:tcPr>
          <w:p w14:paraId="78FE8C06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977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 xml:space="preserve">, </w:t>
            </w: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997</w:t>
            </w:r>
          </w:p>
        </w:tc>
        <w:tc>
          <w:tcPr>
            <w:tcW w:w="1134" w:type="dxa"/>
          </w:tcPr>
          <w:p w14:paraId="584EB15F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987</w:t>
            </w:r>
          </w:p>
        </w:tc>
        <w:tc>
          <w:tcPr>
            <w:tcW w:w="1115" w:type="dxa"/>
          </w:tcPr>
          <w:p w14:paraId="5DF778A1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911</w:t>
            </w:r>
          </w:p>
        </w:tc>
        <w:tc>
          <w:tcPr>
            <w:tcW w:w="1153" w:type="dxa"/>
          </w:tcPr>
          <w:p w14:paraId="79DBA0A3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9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1120" w:type="dxa"/>
          </w:tcPr>
          <w:p w14:paraId="79AE797C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352</w:t>
            </w:r>
          </w:p>
        </w:tc>
        <w:tc>
          <w:tcPr>
            <w:tcW w:w="1137" w:type="dxa"/>
          </w:tcPr>
          <w:p w14:paraId="35777605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988</w:t>
            </w:r>
          </w:p>
        </w:tc>
        <w:tc>
          <w:tcPr>
            <w:tcW w:w="1137" w:type="dxa"/>
          </w:tcPr>
          <w:p w14:paraId="42F76DEA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5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1136" w:type="dxa"/>
          </w:tcPr>
          <w:p w14:paraId="29408A84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921</w:t>
            </w:r>
          </w:p>
        </w:tc>
        <w:tc>
          <w:tcPr>
            <w:tcW w:w="1140" w:type="dxa"/>
          </w:tcPr>
          <w:p w14:paraId="2C0EC1FF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5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61</w:t>
            </w:r>
          </w:p>
        </w:tc>
        <w:tc>
          <w:tcPr>
            <w:tcW w:w="1137" w:type="dxa"/>
          </w:tcPr>
          <w:p w14:paraId="4D351785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</w:pPr>
            <w:r w:rsidRPr="00C70BE5"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AU" w:eastAsia="ja-JP"/>
                <w14:ligatures w14:val="none"/>
              </w:rPr>
              <w:t>483</w:t>
            </w:r>
          </w:p>
        </w:tc>
      </w:tr>
      <w:tr w:rsidR="00094772" w14:paraId="3949D19A" w14:textId="77777777" w:rsidTr="00094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09721B3" w14:textId="77777777" w:rsidR="006309F4" w:rsidRPr="00C70BE5" w:rsidRDefault="00990BCF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XGboost</w:t>
            </w:r>
          </w:p>
        </w:tc>
        <w:tc>
          <w:tcPr>
            <w:tcW w:w="1021" w:type="dxa"/>
          </w:tcPr>
          <w:p w14:paraId="50F4A392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9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81</w:t>
            </w:r>
          </w:p>
        </w:tc>
        <w:tc>
          <w:tcPr>
            <w:tcW w:w="1276" w:type="dxa"/>
          </w:tcPr>
          <w:p w14:paraId="5434062F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966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 xml:space="preserve">, </w:t>
            </w: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992</w:t>
            </w:r>
          </w:p>
        </w:tc>
        <w:tc>
          <w:tcPr>
            <w:tcW w:w="1134" w:type="dxa"/>
          </w:tcPr>
          <w:p w14:paraId="6ADE135C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9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67</w:t>
            </w:r>
          </w:p>
        </w:tc>
        <w:tc>
          <w:tcPr>
            <w:tcW w:w="1115" w:type="dxa"/>
          </w:tcPr>
          <w:p w14:paraId="6499ABE7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896</w:t>
            </w:r>
          </w:p>
        </w:tc>
        <w:tc>
          <w:tcPr>
            <w:tcW w:w="1153" w:type="dxa"/>
          </w:tcPr>
          <w:p w14:paraId="7664A3F1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899</w:t>
            </w:r>
          </w:p>
        </w:tc>
        <w:tc>
          <w:tcPr>
            <w:tcW w:w="1120" w:type="dxa"/>
          </w:tcPr>
          <w:p w14:paraId="0DF24B64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313</w:t>
            </w:r>
          </w:p>
        </w:tc>
        <w:tc>
          <w:tcPr>
            <w:tcW w:w="1137" w:type="dxa"/>
          </w:tcPr>
          <w:p w14:paraId="2342F21A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967</w:t>
            </w:r>
          </w:p>
        </w:tc>
        <w:tc>
          <w:tcPr>
            <w:tcW w:w="1137" w:type="dxa"/>
          </w:tcPr>
          <w:p w14:paraId="5A4EA0D1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4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73</w:t>
            </w:r>
          </w:p>
        </w:tc>
        <w:tc>
          <w:tcPr>
            <w:tcW w:w="1136" w:type="dxa"/>
          </w:tcPr>
          <w:p w14:paraId="157C55CF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916</w:t>
            </w:r>
          </w:p>
        </w:tc>
        <w:tc>
          <w:tcPr>
            <w:tcW w:w="1140" w:type="dxa"/>
          </w:tcPr>
          <w:p w14:paraId="5DF49E8B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5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1137" w:type="dxa"/>
          </w:tcPr>
          <w:p w14:paraId="0C732B1E" w14:textId="77777777" w:rsidR="006309F4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</w:pPr>
            <w:r w:rsidRPr="00C70BE5"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  <w:t>0.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AU" w:eastAsia="ja-JP"/>
                <w14:ligatures w14:val="none"/>
              </w:rPr>
              <w:t>33</w:t>
            </w:r>
          </w:p>
        </w:tc>
      </w:tr>
      <w:tr w:rsidR="00094772" w14:paraId="1DBDDB96" w14:textId="77777777" w:rsidTr="00094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FFAC128" w14:textId="77777777" w:rsidR="006309F4" w:rsidRPr="00C70BE5" w:rsidRDefault="00990BCF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CatBoost</w:t>
            </w:r>
          </w:p>
        </w:tc>
        <w:tc>
          <w:tcPr>
            <w:tcW w:w="1021" w:type="dxa"/>
          </w:tcPr>
          <w:p w14:paraId="31D10EEC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937</w:t>
            </w:r>
          </w:p>
        </w:tc>
        <w:tc>
          <w:tcPr>
            <w:tcW w:w="1276" w:type="dxa"/>
          </w:tcPr>
          <w:p w14:paraId="3C364316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916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 xml:space="preserve">, </w:t>
            </w: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959</w:t>
            </w:r>
          </w:p>
        </w:tc>
        <w:tc>
          <w:tcPr>
            <w:tcW w:w="1134" w:type="dxa"/>
          </w:tcPr>
          <w:p w14:paraId="08B8642F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884</w:t>
            </w:r>
          </w:p>
        </w:tc>
        <w:tc>
          <w:tcPr>
            <w:tcW w:w="1115" w:type="dxa"/>
          </w:tcPr>
          <w:p w14:paraId="24E8139A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867</w:t>
            </w:r>
          </w:p>
        </w:tc>
        <w:tc>
          <w:tcPr>
            <w:tcW w:w="1153" w:type="dxa"/>
          </w:tcPr>
          <w:p w14:paraId="7644BB15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8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68</w:t>
            </w:r>
          </w:p>
        </w:tc>
        <w:tc>
          <w:tcPr>
            <w:tcW w:w="1120" w:type="dxa"/>
          </w:tcPr>
          <w:p w14:paraId="45CA010D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246</w:t>
            </w:r>
          </w:p>
        </w:tc>
        <w:tc>
          <w:tcPr>
            <w:tcW w:w="1137" w:type="dxa"/>
          </w:tcPr>
          <w:p w14:paraId="71972344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884</w:t>
            </w:r>
          </w:p>
        </w:tc>
        <w:tc>
          <w:tcPr>
            <w:tcW w:w="1137" w:type="dxa"/>
          </w:tcPr>
          <w:p w14:paraId="4E30D5D9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3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85</w:t>
            </w:r>
          </w:p>
        </w:tc>
        <w:tc>
          <w:tcPr>
            <w:tcW w:w="1136" w:type="dxa"/>
          </w:tcPr>
          <w:p w14:paraId="4288C045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627</w:t>
            </w:r>
          </w:p>
        </w:tc>
        <w:tc>
          <w:tcPr>
            <w:tcW w:w="1140" w:type="dxa"/>
          </w:tcPr>
          <w:p w14:paraId="1344FA20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424</w:t>
            </w:r>
          </w:p>
        </w:tc>
        <w:tc>
          <w:tcPr>
            <w:tcW w:w="1137" w:type="dxa"/>
          </w:tcPr>
          <w:p w14:paraId="583C560B" w14:textId="77777777" w:rsidR="006309F4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</w:pPr>
            <w:r w:rsidRPr="00C70BE5"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  <w:t>0.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AU" w:eastAsia="ja-JP"/>
                <w14:ligatures w14:val="none"/>
              </w:rPr>
              <w:t>36</w:t>
            </w:r>
          </w:p>
        </w:tc>
      </w:tr>
    </w:tbl>
    <w:p w14:paraId="179DB913" w14:textId="77777777" w:rsidR="006309F4" w:rsidRDefault="006309F4" w:rsidP="006309F4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413"/>
        <w:gridCol w:w="992"/>
        <w:gridCol w:w="1276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094772" w14:paraId="43EB8147" w14:textId="77777777" w:rsidTr="00094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12"/>
          </w:tcPr>
          <w:p w14:paraId="18D1CE7E" w14:textId="77777777" w:rsidR="006309F4" w:rsidRPr="006D23B5" w:rsidRDefault="00990BCF" w:rsidP="00AB577A">
            <w:pPr>
              <w:spacing w:line="28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 xml:space="preserve">Analysis (2) </w:t>
            </w: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Validation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 xml:space="preserve"> dataset</w:t>
            </w:r>
          </w:p>
        </w:tc>
      </w:tr>
      <w:tr w:rsidR="00094772" w14:paraId="2BC26919" w14:textId="77777777" w:rsidTr="00094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CCB61E7" w14:textId="77777777" w:rsidR="006309F4" w:rsidRPr="006D23B5" w:rsidRDefault="006309F4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</w:tcPr>
          <w:p w14:paraId="61779DFA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AUC</w:t>
            </w:r>
          </w:p>
        </w:tc>
        <w:tc>
          <w:tcPr>
            <w:tcW w:w="1276" w:type="dxa"/>
          </w:tcPr>
          <w:p w14:paraId="44F46F77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95%CI of AUC</w:t>
            </w:r>
          </w:p>
        </w:tc>
        <w:tc>
          <w:tcPr>
            <w:tcW w:w="1134" w:type="dxa"/>
          </w:tcPr>
          <w:p w14:paraId="7064F46E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Sensitivity</w:t>
            </w:r>
          </w:p>
        </w:tc>
        <w:tc>
          <w:tcPr>
            <w:tcW w:w="1134" w:type="dxa"/>
          </w:tcPr>
          <w:p w14:paraId="6C0215BF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Specificity</w:t>
            </w:r>
          </w:p>
        </w:tc>
        <w:tc>
          <w:tcPr>
            <w:tcW w:w="1134" w:type="dxa"/>
          </w:tcPr>
          <w:p w14:paraId="27092EE8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Accuracy</w:t>
            </w:r>
          </w:p>
        </w:tc>
        <w:tc>
          <w:tcPr>
            <w:tcW w:w="1134" w:type="dxa"/>
          </w:tcPr>
          <w:p w14:paraId="26595120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Precision</w:t>
            </w:r>
          </w:p>
        </w:tc>
        <w:tc>
          <w:tcPr>
            <w:tcW w:w="1134" w:type="dxa"/>
          </w:tcPr>
          <w:p w14:paraId="4B8A001B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Recall</w:t>
            </w:r>
          </w:p>
        </w:tc>
        <w:tc>
          <w:tcPr>
            <w:tcW w:w="1134" w:type="dxa"/>
          </w:tcPr>
          <w:p w14:paraId="0832F097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F1 score</w:t>
            </w:r>
          </w:p>
        </w:tc>
        <w:tc>
          <w:tcPr>
            <w:tcW w:w="1134" w:type="dxa"/>
          </w:tcPr>
          <w:p w14:paraId="25449019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ja-JP"/>
              </w:rPr>
              <w:t>1-</w:t>
            </w:r>
            <w:r w:rsidRPr="006D23B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Log Loss</w:t>
            </w:r>
          </w:p>
        </w:tc>
        <w:tc>
          <w:tcPr>
            <w:tcW w:w="1134" w:type="dxa"/>
          </w:tcPr>
          <w:p w14:paraId="5258CE3F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MCC</w:t>
            </w:r>
          </w:p>
        </w:tc>
        <w:tc>
          <w:tcPr>
            <w:tcW w:w="1134" w:type="dxa"/>
          </w:tcPr>
          <w:p w14:paraId="33ED2573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AU" w:eastAsia="ja-JP"/>
                <w14:ligatures w14:val="none"/>
              </w:rPr>
            </w:pPr>
            <w:r w:rsidRPr="006D23B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AU" w:eastAsia="ja-JP"/>
                <w14:ligatures w14:val="none"/>
              </w:rPr>
              <w:t>Cohen’s Kappa</w:t>
            </w:r>
          </w:p>
        </w:tc>
      </w:tr>
      <w:tr w:rsidR="00094772" w14:paraId="6FB7AA5F" w14:textId="77777777" w:rsidTr="00094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C46A006" w14:textId="77777777" w:rsidR="006309F4" w:rsidRPr="006D23B5" w:rsidRDefault="00990BCF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MLRA</w:t>
            </w:r>
          </w:p>
        </w:tc>
        <w:tc>
          <w:tcPr>
            <w:tcW w:w="992" w:type="dxa"/>
          </w:tcPr>
          <w:p w14:paraId="1C75EC02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7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88</w:t>
            </w:r>
          </w:p>
        </w:tc>
        <w:tc>
          <w:tcPr>
            <w:tcW w:w="1276" w:type="dxa"/>
          </w:tcPr>
          <w:p w14:paraId="72EBDCCB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73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 xml:space="preserve">5, </w:t>
            </w: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8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38</w:t>
            </w:r>
          </w:p>
        </w:tc>
        <w:tc>
          <w:tcPr>
            <w:tcW w:w="1134" w:type="dxa"/>
          </w:tcPr>
          <w:p w14:paraId="5D82504E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707</w:t>
            </w:r>
          </w:p>
        </w:tc>
        <w:tc>
          <w:tcPr>
            <w:tcW w:w="1134" w:type="dxa"/>
          </w:tcPr>
          <w:p w14:paraId="6B4FA437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747</w:t>
            </w:r>
          </w:p>
        </w:tc>
        <w:tc>
          <w:tcPr>
            <w:tcW w:w="1134" w:type="dxa"/>
          </w:tcPr>
          <w:p w14:paraId="695BB0B0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74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1134" w:type="dxa"/>
          </w:tcPr>
          <w:p w14:paraId="7D96408D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05</w:t>
            </w:r>
          </w:p>
        </w:tc>
        <w:tc>
          <w:tcPr>
            <w:tcW w:w="1134" w:type="dxa"/>
          </w:tcPr>
          <w:p w14:paraId="083761A7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693</w:t>
            </w:r>
          </w:p>
        </w:tc>
        <w:tc>
          <w:tcPr>
            <w:tcW w:w="1134" w:type="dxa"/>
          </w:tcPr>
          <w:p w14:paraId="4FAA0408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83</w:t>
            </w:r>
          </w:p>
        </w:tc>
        <w:tc>
          <w:tcPr>
            <w:tcW w:w="1134" w:type="dxa"/>
          </w:tcPr>
          <w:p w14:paraId="486981DE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851</w:t>
            </w:r>
          </w:p>
        </w:tc>
        <w:tc>
          <w:tcPr>
            <w:tcW w:w="1134" w:type="dxa"/>
          </w:tcPr>
          <w:p w14:paraId="12A80F1F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97</w:t>
            </w:r>
          </w:p>
        </w:tc>
        <w:tc>
          <w:tcPr>
            <w:tcW w:w="1134" w:type="dxa"/>
          </w:tcPr>
          <w:p w14:paraId="5458DA33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</w:pPr>
            <w:r w:rsidRPr="006D23B5"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  <w:t>0.120</w:t>
            </w:r>
          </w:p>
        </w:tc>
      </w:tr>
      <w:tr w:rsidR="00094772" w14:paraId="37F9411C" w14:textId="77777777" w:rsidTr="00094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40FE22A" w14:textId="77777777" w:rsidR="006309F4" w:rsidRPr="006D23B5" w:rsidRDefault="00990BCF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Prediction One</w:t>
            </w:r>
          </w:p>
        </w:tc>
        <w:tc>
          <w:tcPr>
            <w:tcW w:w="992" w:type="dxa"/>
          </w:tcPr>
          <w:p w14:paraId="20645594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852</w:t>
            </w:r>
          </w:p>
        </w:tc>
        <w:tc>
          <w:tcPr>
            <w:tcW w:w="1276" w:type="dxa"/>
          </w:tcPr>
          <w:p w14:paraId="4433CD08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825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 xml:space="preserve">, </w:t>
            </w: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879</w:t>
            </w:r>
          </w:p>
        </w:tc>
        <w:tc>
          <w:tcPr>
            <w:tcW w:w="1134" w:type="dxa"/>
          </w:tcPr>
          <w:p w14:paraId="124D8393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809</w:t>
            </w:r>
          </w:p>
        </w:tc>
        <w:tc>
          <w:tcPr>
            <w:tcW w:w="1134" w:type="dxa"/>
          </w:tcPr>
          <w:p w14:paraId="42BD65CF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743</w:t>
            </w:r>
          </w:p>
        </w:tc>
        <w:tc>
          <w:tcPr>
            <w:tcW w:w="1134" w:type="dxa"/>
          </w:tcPr>
          <w:p w14:paraId="76F79402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747</w:t>
            </w:r>
          </w:p>
        </w:tc>
        <w:tc>
          <w:tcPr>
            <w:tcW w:w="1134" w:type="dxa"/>
          </w:tcPr>
          <w:p w14:paraId="12F5FA74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157</w:t>
            </w:r>
          </w:p>
        </w:tc>
        <w:tc>
          <w:tcPr>
            <w:tcW w:w="1134" w:type="dxa"/>
          </w:tcPr>
          <w:p w14:paraId="0195F302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809</w:t>
            </w:r>
          </w:p>
        </w:tc>
        <w:tc>
          <w:tcPr>
            <w:tcW w:w="1134" w:type="dxa"/>
          </w:tcPr>
          <w:p w14:paraId="70985669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263</w:t>
            </w:r>
          </w:p>
        </w:tc>
        <w:tc>
          <w:tcPr>
            <w:tcW w:w="1134" w:type="dxa"/>
          </w:tcPr>
          <w:p w14:paraId="1F37ED50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829</w:t>
            </w:r>
          </w:p>
        </w:tc>
        <w:tc>
          <w:tcPr>
            <w:tcW w:w="1134" w:type="dxa"/>
          </w:tcPr>
          <w:p w14:paraId="3F97DC1F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280</w:t>
            </w:r>
          </w:p>
        </w:tc>
        <w:tc>
          <w:tcPr>
            <w:tcW w:w="1134" w:type="dxa"/>
          </w:tcPr>
          <w:p w14:paraId="3FE464BB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AU" w:eastAsia="ja-JP"/>
                <w14:ligatures w14:val="none"/>
              </w:rPr>
              <w:t>0.187</w:t>
            </w:r>
          </w:p>
        </w:tc>
      </w:tr>
      <w:tr w:rsidR="00094772" w14:paraId="122D0942" w14:textId="77777777" w:rsidTr="00094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043AD94" w14:textId="77777777" w:rsidR="006309F4" w:rsidRPr="006D23B5" w:rsidRDefault="00990BCF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ightGBM</w:t>
            </w:r>
          </w:p>
        </w:tc>
        <w:tc>
          <w:tcPr>
            <w:tcW w:w="992" w:type="dxa"/>
          </w:tcPr>
          <w:p w14:paraId="6F6701DF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848</w:t>
            </w:r>
          </w:p>
        </w:tc>
        <w:tc>
          <w:tcPr>
            <w:tcW w:w="1276" w:type="dxa"/>
          </w:tcPr>
          <w:p w14:paraId="5DBFB2A2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82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 xml:space="preserve">, </w:t>
            </w: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875</w:t>
            </w:r>
          </w:p>
        </w:tc>
        <w:tc>
          <w:tcPr>
            <w:tcW w:w="1134" w:type="dxa"/>
          </w:tcPr>
          <w:p w14:paraId="1E34DCFA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  <w:t>0.809</w:t>
            </w:r>
          </w:p>
        </w:tc>
        <w:tc>
          <w:tcPr>
            <w:tcW w:w="1134" w:type="dxa"/>
          </w:tcPr>
          <w:p w14:paraId="6D0E1A6A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  <w:t>0.723</w:t>
            </w:r>
          </w:p>
        </w:tc>
        <w:tc>
          <w:tcPr>
            <w:tcW w:w="1134" w:type="dxa"/>
          </w:tcPr>
          <w:p w14:paraId="51184C2B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AU" w:eastAsia="ja-JP"/>
                <w14:ligatures w14:val="none"/>
              </w:rPr>
              <w:t>727</w:t>
            </w:r>
          </w:p>
        </w:tc>
        <w:tc>
          <w:tcPr>
            <w:tcW w:w="1134" w:type="dxa"/>
          </w:tcPr>
          <w:p w14:paraId="2C2EEA9C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147</w:t>
            </w:r>
          </w:p>
        </w:tc>
        <w:tc>
          <w:tcPr>
            <w:tcW w:w="1134" w:type="dxa"/>
          </w:tcPr>
          <w:p w14:paraId="1EEB261C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809</w:t>
            </w:r>
          </w:p>
        </w:tc>
        <w:tc>
          <w:tcPr>
            <w:tcW w:w="1134" w:type="dxa"/>
          </w:tcPr>
          <w:p w14:paraId="3E21C5EE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248</w:t>
            </w:r>
          </w:p>
        </w:tc>
        <w:tc>
          <w:tcPr>
            <w:tcW w:w="1134" w:type="dxa"/>
          </w:tcPr>
          <w:p w14:paraId="30B3196C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833</w:t>
            </w:r>
          </w:p>
        </w:tc>
        <w:tc>
          <w:tcPr>
            <w:tcW w:w="1134" w:type="dxa"/>
          </w:tcPr>
          <w:p w14:paraId="61E31588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2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64</w:t>
            </w:r>
          </w:p>
        </w:tc>
        <w:tc>
          <w:tcPr>
            <w:tcW w:w="1134" w:type="dxa"/>
          </w:tcPr>
          <w:p w14:paraId="5FBDDF51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</w:pPr>
            <w:r w:rsidRPr="006D23B5"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AU" w:eastAsia="ja-JP"/>
                <w14:ligatures w14:val="none"/>
              </w:rPr>
              <w:t>70</w:t>
            </w:r>
          </w:p>
        </w:tc>
      </w:tr>
      <w:tr w:rsidR="00094772" w14:paraId="174DAA1C" w14:textId="77777777" w:rsidTr="00094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4C8F2DB" w14:textId="77777777" w:rsidR="006309F4" w:rsidRPr="006D23B5" w:rsidRDefault="00990BCF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XGboost</w:t>
            </w:r>
          </w:p>
        </w:tc>
        <w:tc>
          <w:tcPr>
            <w:tcW w:w="992" w:type="dxa"/>
          </w:tcPr>
          <w:p w14:paraId="0C199926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85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276" w:type="dxa"/>
          </w:tcPr>
          <w:p w14:paraId="4D14F542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828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 xml:space="preserve">, </w:t>
            </w: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882</w:t>
            </w:r>
          </w:p>
        </w:tc>
        <w:tc>
          <w:tcPr>
            <w:tcW w:w="1134" w:type="dxa"/>
          </w:tcPr>
          <w:p w14:paraId="3811D67E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AU" w:eastAsia="ja-JP"/>
                <w14:ligatures w14:val="none"/>
              </w:rPr>
              <w:t>770</w:t>
            </w:r>
          </w:p>
        </w:tc>
        <w:tc>
          <w:tcPr>
            <w:tcW w:w="1134" w:type="dxa"/>
          </w:tcPr>
          <w:p w14:paraId="1F5E80BC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  <w:t>0.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AU" w:eastAsia="ja-JP"/>
                <w14:ligatures w14:val="none"/>
              </w:rPr>
              <w:t>74</w:t>
            </w:r>
          </w:p>
        </w:tc>
        <w:tc>
          <w:tcPr>
            <w:tcW w:w="1134" w:type="dxa"/>
          </w:tcPr>
          <w:p w14:paraId="077D616D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AU" w:eastAsia="ja-JP"/>
                <w14:ligatures w14:val="none"/>
              </w:rPr>
              <w:t>774</w:t>
            </w:r>
          </w:p>
        </w:tc>
        <w:tc>
          <w:tcPr>
            <w:tcW w:w="1134" w:type="dxa"/>
          </w:tcPr>
          <w:p w14:paraId="700F3DC1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167</w:t>
            </w:r>
          </w:p>
        </w:tc>
        <w:tc>
          <w:tcPr>
            <w:tcW w:w="1134" w:type="dxa"/>
          </w:tcPr>
          <w:p w14:paraId="13C106EF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770</w:t>
            </w:r>
          </w:p>
        </w:tc>
        <w:tc>
          <w:tcPr>
            <w:tcW w:w="1134" w:type="dxa"/>
          </w:tcPr>
          <w:p w14:paraId="6F33AF00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275</w:t>
            </w:r>
          </w:p>
        </w:tc>
        <w:tc>
          <w:tcPr>
            <w:tcW w:w="1134" w:type="dxa"/>
          </w:tcPr>
          <w:p w14:paraId="2CCD8B56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831</w:t>
            </w:r>
          </w:p>
        </w:tc>
        <w:tc>
          <w:tcPr>
            <w:tcW w:w="1134" w:type="dxa"/>
          </w:tcPr>
          <w:p w14:paraId="6467314A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2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86</w:t>
            </w:r>
          </w:p>
        </w:tc>
        <w:tc>
          <w:tcPr>
            <w:tcW w:w="1134" w:type="dxa"/>
          </w:tcPr>
          <w:p w14:paraId="65DAD5EC" w14:textId="77777777" w:rsidR="006309F4" w:rsidRPr="006D23B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</w:pPr>
            <w:r w:rsidRPr="006D23B5"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AU" w:eastAsia="ja-JP"/>
                <w14:ligatures w14:val="none"/>
              </w:rPr>
              <w:t>202</w:t>
            </w:r>
          </w:p>
        </w:tc>
      </w:tr>
      <w:tr w:rsidR="00094772" w14:paraId="303BD714" w14:textId="77777777" w:rsidTr="00094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983B2D1" w14:textId="77777777" w:rsidR="006309F4" w:rsidRPr="006D23B5" w:rsidRDefault="00990BCF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CatBoost</w:t>
            </w:r>
          </w:p>
        </w:tc>
        <w:tc>
          <w:tcPr>
            <w:tcW w:w="992" w:type="dxa"/>
          </w:tcPr>
          <w:p w14:paraId="6C6FA9B4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845</w:t>
            </w:r>
          </w:p>
        </w:tc>
        <w:tc>
          <w:tcPr>
            <w:tcW w:w="1276" w:type="dxa"/>
          </w:tcPr>
          <w:p w14:paraId="12CE5DEC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818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 xml:space="preserve">, </w:t>
            </w: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873</w:t>
            </w:r>
          </w:p>
        </w:tc>
        <w:tc>
          <w:tcPr>
            <w:tcW w:w="1134" w:type="dxa"/>
          </w:tcPr>
          <w:p w14:paraId="11F5E035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  <w:t>0.761</w:t>
            </w:r>
          </w:p>
        </w:tc>
        <w:tc>
          <w:tcPr>
            <w:tcW w:w="1134" w:type="dxa"/>
          </w:tcPr>
          <w:p w14:paraId="20A710F2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  <w:t>0.786</w:t>
            </w:r>
          </w:p>
        </w:tc>
        <w:tc>
          <w:tcPr>
            <w:tcW w:w="1134" w:type="dxa"/>
          </w:tcPr>
          <w:p w14:paraId="4441D686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AU" w:eastAsia="ja-JP"/>
                <w14:ligatures w14:val="none"/>
              </w:rPr>
              <w:t>784</w:t>
            </w:r>
          </w:p>
        </w:tc>
        <w:tc>
          <w:tcPr>
            <w:tcW w:w="1134" w:type="dxa"/>
          </w:tcPr>
          <w:p w14:paraId="2CCFBEE1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173</w:t>
            </w:r>
          </w:p>
        </w:tc>
        <w:tc>
          <w:tcPr>
            <w:tcW w:w="1134" w:type="dxa"/>
          </w:tcPr>
          <w:p w14:paraId="38DA7C4E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761</w:t>
            </w:r>
          </w:p>
        </w:tc>
        <w:tc>
          <w:tcPr>
            <w:tcW w:w="1134" w:type="dxa"/>
          </w:tcPr>
          <w:p w14:paraId="30DF8983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2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82</w:t>
            </w:r>
          </w:p>
        </w:tc>
        <w:tc>
          <w:tcPr>
            <w:tcW w:w="1134" w:type="dxa"/>
          </w:tcPr>
          <w:p w14:paraId="0AAB43E1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582</w:t>
            </w:r>
          </w:p>
        </w:tc>
        <w:tc>
          <w:tcPr>
            <w:tcW w:w="1134" w:type="dxa"/>
          </w:tcPr>
          <w:p w14:paraId="6757C7AF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D23B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29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134" w:type="dxa"/>
          </w:tcPr>
          <w:p w14:paraId="2D946037" w14:textId="77777777" w:rsidR="006309F4" w:rsidRPr="006D23B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</w:pPr>
            <w:r w:rsidRPr="006D23B5">
              <w:rPr>
                <w:rFonts w:ascii="Times New Roman" w:hAnsi="Times New Roman" w:cs="Times New Roman"/>
                <w:kern w:val="0"/>
                <w:sz w:val="18"/>
                <w:szCs w:val="18"/>
                <w:lang w:val="en-AU" w:eastAsia="ja-JP"/>
                <w14:ligatures w14:val="none"/>
              </w:rPr>
              <w:t>0.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AU" w:eastAsia="ja-JP"/>
                <w14:ligatures w14:val="none"/>
              </w:rPr>
              <w:t>10</w:t>
            </w:r>
          </w:p>
        </w:tc>
      </w:tr>
    </w:tbl>
    <w:p w14:paraId="02B6DD7B" w14:textId="77777777" w:rsidR="006309F4" w:rsidRDefault="006309F4" w:rsidP="006309F4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3C5B688A" w14:textId="00BFB24C" w:rsidR="006309F4" w:rsidRDefault="00990BCF" w:rsidP="006309F4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AUC, area under the </w:t>
      </w:r>
      <w:r>
        <w:rPr>
          <w:rFonts w:ascii="Times New Roman" w:hAnsi="Times New Roman" w:cs="Times New Roman"/>
          <w:sz w:val="24"/>
          <w:szCs w:val="24"/>
          <w:lang w:eastAsia="ja-JP"/>
        </w:rPr>
        <w:t>curve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; </w:t>
      </w:r>
      <w:r w:rsidR="003A3057">
        <w:rPr>
          <w:rFonts w:ascii="Times New Roman" w:hAnsi="Times New Roman" w:cs="Times New Roman"/>
          <w:sz w:val="24"/>
          <w:szCs w:val="24"/>
          <w:lang w:eastAsia="ja-JP"/>
        </w:rPr>
        <w:t xml:space="preserve">CI, confidence interval; </w:t>
      </w:r>
      <w:r w:rsidRPr="00F33AA7">
        <w:rPr>
          <w:rFonts w:ascii="Times New Roman" w:hAnsi="Times New Roman" w:cs="Times New Roman"/>
          <w:sz w:val="24"/>
          <w:szCs w:val="24"/>
          <w:lang w:eastAsia="ja-JP"/>
        </w:rPr>
        <w:t>MCC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, </w:t>
      </w:r>
      <w:r w:rsidRPr="00F33AA7">
        <w:rPr>
          <w:rFonts w:ascii="Times New Roman" w:hAnsi="Times New Roman" w:cs="Times New Roman"/>
          <w:sz w:val="24"/>
          <w:szCs w:val="24"/>
          <w:lang w:eastAsia="ja-JP"/>
        </w:rPr>
        <w:t>Matthews Correlation Coefficient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.</w:t>
      </w:r>
    </w:p>
    <w:p w14:paraId="1CA63B68" w14:textId="77777777" w:rsidR="006309F4" w:rsidRDefault="006309F4" w:rsidP="00123DFA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  <w:sectPr w:rsidR="006309F4" w:rsidSect="00A41271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A7835BE" w14:textId="77777777" w:rsidR="008C56B2" w:rsidRDefault="00990BCF" w:rsidP="008C56B2">
      <w:pPr>
        <w:spacing w:after="0" w:line="280" w:lineRule="exact"/>
        <w:rPr>
          <w:rFonts w:ascii="Meiryo UI" w:eastAsia="Meiryo UI" w:hAnsi="Meiryo UI" w:cs="Times New Roman"/>
          <w:b/>
          <w:bCs/>
          <w:sz w:val="24"/>
          <w:szCs w:val="24"/>
          <w:lang w:eastAsia="ja-JP"/>
        </w:rPr>
      </w:pPr>
      <w:r w:rsidRPr="00370B2C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971E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71B9C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Degree of contribution</w:t>
      </w:r>
      <w:r w:rsidRPr="00971B9C">
        <w:rPr>
          <w:rFonts w:ascii="Times New Roman" w:hAnsi="Times New Roman" w:cs="Times New Roman"/>
          <w:b/>
          <w:bCs/>
          <w:sz w:val="24"/>
          <w:szCs w:val="24"/>
        </w:rPr>
        <w:t xml:space="preserve"> of variables and the most contributive ranges to 72-hour outcomes</w:t>
      </w:r>
      <w:r w:rsidRPr="00971B9C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of Prediction One</w:t>
      </w:r>
      <w:r w:rsidRPr="00971B9C">
        <w:rPr>
          <w:rFonts w:ascii="Meiryo UI" w:eastAsia="Meiryo UI" w:hAnsi="Meiryo UI" w:cs="Times New Roman" w:hint="eastAsia"/>
          <w:b/>
          <w:bCs/>
          <w:sz w:val="24"/>
          <w:szCs w:val="24"/>
          <w:lang w:eastAsia="ja-JP"/>
        </w:rPr>
        <w:t>™</w:t>
      </w:r>
    </w:p>
    <w:p w14:paraId="70B2BE58" w14:textId="77777777" w:rsidR="008C56B2" w:rsidRPr="00971B9C" w:rsidRDefault="008C56B2" w:rsidP="008C56B2">
      <w:pPr>
        <w:spacing w:after="0" w:line="280" w:lineRule="exact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</w:p>
    <w:tbl>
      <w:tblPr>
        <w:tblStyle w:val="TableGrid"/>
        <w:tblW w:w="421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"/>
        <w:gridCol w:w="3657"/>
        <w:gridCol w:w="1843"/>
        <w:gridCol w:w="2833"/>
        <w:gridCol w:w="2977"/>
      </w:tblGrid>
      <w:tr w:rsidR="00094772" w14:paraId="659DDD75" w14:textId="77777777" w:rsidTr="00AB577A">
        <w:trPr>
          <w:trHeight w:hRule="exact" w:val="581"/>
        </w:trPr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3D2DC8" w14:textId="77777777" w:rsidR="008C56B2" w:rsidRPr="00393761" w:rsidRDefault="008C56B2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121638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93761">
              <w:rPr>
                <w:rFonts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EB1D89" w14:textId="77777777" w:rsidR="008C56B2" w:rsidRPr="004C191C" w:rsidRDefault="00990BCF" w:rsidP="00AB577A">
            <w:pPr>
              <w:spacing w:line="280" w:lineRule="exact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  <w:lang w:eastAsia="ja-JP"/>
              </w:rPr>
              <w:t>Total degree of contribution</w:t>
            </w:r>
          </w:p>
        </w:tc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D8FDA4" w14:textId="77777777" w:rsidR="008C56B2" w:rsidRPr="002127D7" w:rsidRDefault="00990BCF" w:rsidP="00AB577A">
            <w:pPr>
              <w:spacing w:line="280" w:lineRule="exact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ja-JP"/>
              </w:rPr>
            </w:pPr>
            <w:r w:rsidRPr="00393761">
              <w:rPr>
                <w:rFonts w:ascii="Times New Roman" w:hAnsi="Times New Roman"/>
                <w:b/>
                <w:bCs/>
                <w:sz w:val="24"/>
                <w:szCs w:val="24"/>
              </w:rPr>
              <w:t>Most contribut</w:t>
            </w:r>
            <w:r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  <w:lang w:eastAsia="ja-JP"/>
              </w:rPr>
              <w:t>ing</w:t>
            </w:r>
            <w:r w:rsidRPr="0039376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ranges</w:t>
            </w:r>
            <w:r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  <w:lang w:eastAsia="ja-JP"/>
              </w:rPr>
              <w:t xml:space="preserve"> for </w:t>
            </w:r>
            <w:r w:rsidRPr="00393761">
              <w:rPr>
                <w:rFonts w:ascii="Times New Roman" w:hAnsi="Times New Roman"/>
                <w:b/>
                <w:bCs/>
                <w:sz w:val="24"/>
                <w:szCs w:val="24"/>
              </w:rPr>
              <w:t>72-hour fatalit</w:t>
            </w:r>
            <w:r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  <w:lang w:eastAsia="ja-JP"/>
              </w:rPr>
              <w:t>ies</w:t>
            </w:r>
          </w:p>
        </w:tc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875391" w14:textId="77777777" w:rsidR="008C56B2" w:rsidRPr="002F35CB" w:rsidRDefault="00990BCF" w:rsidP="00AB577A">
            <w:pPr>
              <w:spacing w:line="280" w:lineRule="exact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ja-JP"/>
              </w:rPr>
            </w:pPr>
            <w:r w:rsidRPr="00393761">
              <w:rPr>
                <w:rFonts w:ascii="Times New Roman" w:hAnsi="Times New Roman"/>
                <w:b/>
                <w:bCs/>
                <w:sz w:val="24"/>
                <w:szCs w:val="24"/>
              </w:rPr>
              <w:t>Most contributi</w:t>
            </w:r>
            <w:r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  <w:lang w:eastAsia="ja-JP"/>
              </w:rPr>
              <w:t>ng</w:t>
            </w:r>
            <w:r w:rsidRPr="0039376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ranges</w:t>
            </w:r>
            <w:r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  <w:lang w:eastAsia="ja-JP"/>
              </w:rPr>
              <w:t xml:space="preserve"> for </w:t>
            </w:r>
            <w:r w:rsidRPr="00393761">
              <w:rPr>
                <w:rFonts w:ascii="Times New Roman" w:hAnsi="Times New Roman"/>
                <w:b/>
                <w:bCs/>
                <w:sz w:val="24"/>
                <w:szCs w:val="24"/>
              </w:rPr>
              <w:t>72-hour survival</w:t>
            </w:r>
          </w:p>
        </w:tc>
      </w:tr>
      <w:tr w:rsidR="00094772" w14:paraId="2E7A3E83" w14:textId="77777777" w:rsidTr="00AB577A">
        <w:trPr>
          <w:trHeight w:val="7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AE0A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9BFC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Direct bilirubin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mg/dL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F12F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10044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5B5C" w14:textId="6AB22780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3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3.8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B69C" w14:textId="0459B1D1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2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3</w:t>
            </w:r>
          </w:p>
        </w:tc>
      </w:tr>
      <w:tr w:rsidR="00094772" w14:paraId="289EA772" w14:textId="77777777" w:rsidTr="00AB577A">
        <w:trPr>
          <w:trHeight w:val="35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CF824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3AAB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Aspartate transaminase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U/L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F97CC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9854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F599A" w14:textId="41434ABF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.7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,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.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D69C0" w14:textId="53B82A76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.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3.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1</w:t>
            </w:r>
          </w:p>
        </w:tc>
      </w:tr>
      <w:tr w:rsidR="00094772" w14:paraId="1521D615" w14:textId="77777777" w:rsidTr="00AB577A">
        <w:trPr>
          <w:trHeight w:val="35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A78D5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7AF8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alcium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mg/dL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2BAC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9152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4C71" w14:textId="37AF102D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.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3C95" w14:textId="3E2A5071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.8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.0</w:t>
            </w:r>
          </w:p>
        </w:tc>
      </w:tr>
      <w:tr w:rsidR="00094772" w14:paraId="7C24ADC2" w14:textId="77777777" w:rsidTr="00AB577A">
        <w:trPr>
          <w:trHeight w:val="35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8EB7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DDF9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highlight w:val="yellow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Hematocrit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%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1449E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8989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2CDA" w14:textId="521F044D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.3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7DAA" w14:textId="43E7E42A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6.4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8.2</w:t>
            </w:r>
          </w:p>
        </w:tc>
      </w:tr>
      <w:tr w:rsidR="00094772" w14:paraId="5A16249A" w14:textId="77777777" w:rsidTr="00AB577A">
        <w:trPr>
          <w:trHeight w:val="7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E4DD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AFA6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Magnesium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mg/dL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16A72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8487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438C" w14:textId="112AB263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.7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2B2C" w14:textId="03FD6DD4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.1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.3</w:t>
            </w:r>
          </w:p>
        </w:tc>
      </w:tr>
      <w:tr w:rsidR="00094772" w14:paraId="34AE2580" w14:textId="77777777" w:rsidTr="00AB577A">
        <w:trPr>
          <w:trHeight w:val="53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1E2F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DBCAD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Lactate dehydrogenase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U/L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1D40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8373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0960" w14:textId="77D8F2DA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32.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2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40.8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7BB9" w14:textId="3B545703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.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70.0</w:t>
            </w:r>
          </w:p>
        </w:tc>
      </w:tr>
      <w:tr w:rsidR="00094772" w14:paraId="18DB4092" w14:textId="77777777" w:rsidTr="00AB577A">
        <w:trPr>
          <w:trHeight w:val="125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694F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1ABF4" w14:textId="77777777" w:rsidR="008C56B2" w:rsidRPr="00DD7F6F" w:rsidRDefault="00990BCF" w:rsidP="00AB577A">
            <w:pPr>
              <w:spacing w:line="280" w:lineRule="exact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White blood cells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393761">
              <w:rPr>
                <w:rFonts w:ascii="Times New Roman" w:hAnsi="Times New Roman"/>
                <w:sz w:val="24"/>
                <w:szCs w:val="24"/>
              </w:rPr>
              <w:t>/μL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8895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8171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86E8" w14:textId="3A979BA3" w:rsidR="008C56B2" w:rsidRPr="0089053E" w:rsidRDefault="00990BCF" w:rsidP="00AB577A">
            <w:pPr>
              <w:spacing w:line="280" w:lineRule="exact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,10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77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,90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656C2" w14:textId="5797295B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,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7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,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54</w:t>
            </w:r>
          </w:p>
        </w:tc>
      </w:tr>
      <w:tr w:rsidR="00094772" w14:paraId="7EC3E807" w14:textId="77777777" w:rsidTr="00AB577A">
        <w:trPr>
          <w:trHeight w:val="35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8F0B0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66D00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Blood urea nitrogen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mg/dL)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6368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8022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24E6B" w14:textId="5AA09ED6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6.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99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.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3D35" w14:textId="42287EB4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4.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1.0</w:t>
            </w:r>
          </w:p>
        </w:tc>
      </w:tr>
      <w:tr w:rsidR="00094772" w14:paraId="52555D17" w14:textId="77777777" w:rsidTr="00AB577A">
        <w:trPr>
          <w:trHeight w:val="35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4336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5365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Phosphorus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mg/dL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02F4C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8020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35C7" w14:textId="01216449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.8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2CB7E" w14:textId="6586AB20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.7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.1</w:t>
            </w:r>
          </w:p>
        </w:tc>
      </w:tr>
      <w:tr w:rsidR="00094772" w14:paraId="0B6CD4BA" w14:textId="77777777" w:rsidTr="00AB577A">
        <w:trPr>
          <w:trHeight w:val="35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1DAA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BC238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Albumin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g/dL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6D8C8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7930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1C7D" w14:textId="2216B3D0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1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CCB37" w14:textId="5EFB53A0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.6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.9</w:t>
            </w:r>
          </w:p>
        </w:tc>
      </w:tr>
      <w:tr w:rsidR="00094772" w14:paraId="34D39E94" w14:textId="77777777" w:rsidTr="00AB577A">
        <w:trPr>
          <w:trHeight w:val="143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98B94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ACD1" w14:textId="77777777" w:rsidR="008C56B2" w:rsidRPr="00DD7F6F" w:rsidRDefault="00990BCF" w:rsidP="00AB577A">
            <w:pPr>
              <w:spacing w:line="280" w:lineRule="exact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Red blood cell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393761">
              <w:rPr>
                <w:rFonts w:ascii="Times New Roman" w:hAnsi="Times New Roman"/>
                <w:sz w:val="24"/>
                <w:szCs w:val="24"/>
              </w:rPr>
              <w:t>×10</w:t>
            </w:r>
            <w:r w:rsidRPr="00393761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  <w:r w:rsidRPr="00393761">
              <w:rPr>
                <w:rFonts w:ascii="Times New Roman" w:hAnsi="Times New Roman"/>
                <w:sz w:val="24"/>
                <w:szCs w:val="24"/>
              </w:rPr>
              <w:t>/μL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EB807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6968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9FCF" w14:textId="6C72293A" w:rsidR="008C56B2" w:rsidRPr="0089053E" w:rsidRDefault="00990BCF" w:rsidP="00AB577A">
            <w:pPr>
              <w:spacing w:line="280" w:lineRule="exact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1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.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72.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1 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BC0A" w14:textId="684DED0F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71.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91.0</w:t>
            </w:r>
          </w:p>
        </w:tc>
      </w:tr>
      <w:tr w:rsidR="00094772" w14:paraId="735872D9" w14:textId="77777777" w:rsidTr="00AB577A">
        <w:trPr>
          <w:trHeight w:val="155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7087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BFF0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Total 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protein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g/dL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2C50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6860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4AF89" w14:textId="1E6F3EB1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2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EF6A1" w14:textId="4F941461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.7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.1</w:t>
            </w:r>
          </w:p>
        </w:tc>
      </w:tr>
      <w:tr w:rsidR="00094772" w14:paraId="3D8D9F21" w14:textId="77777777" w:rsidTr="00AB577A">
        <w:trPr>
          <w:trHeight w:val="159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F268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25820" w14:textId="77777777" w:rsidR="008C56B2" w:rsidRPr="00DD7F6F" w:rsidRDefault="00990BCF" w:rsidP="00AB577A">
            <w:pPr>
              <w:spacing w:line="280" w:lineRule="exact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D-dimer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393761">
              <w:rPr>
                <w:rFonts w:ascii="Times New Roman" w:hAnsi="Times New Roman"/>
                <w:sz w:val="24"/>
                <w:szCs w:val="24"/>
              </w:rPr>
              <w:t>μg/mL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B7D05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6853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807E7" w14:textId="7FB000D9" w:rsidR="008C56B2" w:rsidRPr="00FF7782" w:rsidRDefault="00990BCF" w:rsidP="00AB577A">
            <w:pPr>
              <w:spacing w:line="280" w:lineRule="exact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6.3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3EFA8" w14:textId="2B930E78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.6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.4</w:t>
            </w:r>
          </w:p>
        </w:tc>
      </w:tr>
      <w:tr w:rsidR="00094772" w14:paraId="61BA5DCA" w14:textId="77777777" w:rsidTr="00AB577A">
        <w:trPr>
          <w:trHeight w:val="8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7713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0127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Uric acid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mg/dL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7E259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6811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35E7B" w14:textId="417134C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.3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C489C" w14:textId="73FFFA46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.2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.3</w:t>
            </w:r>
          </w:p>
        </w:tc>
      </w:tr>
      <w:tr w:rsidR="00094772" w14:paraId="6F04CD4E" w14:textId="77777777" w:rsidTr="00AB577A">
        <w:trPr>
          <w:trHeight w:val="153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F569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F8D9F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Alanine transaminase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U/L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C362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6807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C7067" w14:textId="67A77366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6.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7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08.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E52E" w14:textId="0301B64B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6.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0.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7</w:t>
            </w:r>
          </w:p>
        </w:tc>
      </w:tr>
      <w:tr w:rsidR="00094772" w14:paraId="24C7CDCD" w14:textId="77777777" w:rsidTr="00AB577A">
        <w:trPr>
          <w:trHeight w:val="35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2100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FB39F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otal bilirubin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mg/dL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AC490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6644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38E12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1</w:t>
            </w:r>
            <w:r w:rsidRPr="00393761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 xml:space="preserve"> 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1.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2680" w14:textId="29B15884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9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2</w:t>
            </w:r>
          </w:p>
        </w:tc>
      </w:tr>
      <w:tr w:rsidR="00094772" w14:paraId="0175F502" w14:textId="77777777" w:rsidTr="00AB577A">
        <w:trPr>
          <w:trHeight w:val="35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EE806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7EAA6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reatine kinase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U/L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1AC2E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6438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764A9" w14:textId="548B13D6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52.6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,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43.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D7C4A" w14:textId="69CF15B5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.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6.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2</w:t>
            </w:r>
          </w:p>
        </w:tc>
      </w:tr>
      <w:tr w:rsidR="00094772" w14:paraId="51D8028C" w14:textId="77777777" w:rsidTr="00AB577A">
        <w:trPr>
          <w:trHeight w:val="35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0434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F464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APTT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seconds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79D5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6368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8A5E9" w14:textId="6FFCFD6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3.5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00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.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CB11" w14:textId="7F145B61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3.4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5.4</w:t>
            </w:r>
          </w:p>
        </w:tc>
      </w:tr>
      <w:tr w:rsidR="00094772" w14:paraId="09CC9E98" w14:textId="77777777" w:rsidTr="00AB577A">
        <w:trPr>
          <w:trHeight w:val="35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979D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34B4F" w14:textId="77777777" w:rsidR="008C56B2" w:rsidRPr="00DD7F6F" w:rsidRDefault="00990BCF" w:rsidP="00AB577A">
            <w:pPr>
              <w:spacing w:line="280" w:lineRule="exact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FDP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393761">
              <w:rPr>
                <w:rFonts w:ascii="Times New Roman" w:hAnsi="Times New Roman"/>
                <w:sz w:val="24"/>
                <w:szCs w:val="24"/>
              </w:rPr>
              <w:t>μg/mL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F769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6214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253B" w14:textId="7FAA9F7C" w:rsidR="008C56B2" w:rsidRPr="00FF7782" w:rsidRDefault="00990BCF" w:rsidP="00AB577A">
            <w:pPr>
              <w:spacing w:line="280" w:lineRule="exact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3.6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,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97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.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CF0BE" w14:textId="2284DB1D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2.7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6.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6</w:t>
            </w:r>
          </w:p>
        </w:tc>
      </w:tr>
      <w:tr w:rsidR="00094772" w14:paraId="1A905555" w14:textId="77777777" w:rsidTr="00AB577A">
        <w:trPr>
          <w:trHeight w:val="279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CD11D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F93C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hloride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mEq/L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C5961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6145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84E6" w14:textId="6A3B3C9E" w:rsidR="008C56B2" w:rsidRPr="00FF7782" w:rsidRDefault="00990BCF" w:rsidP="00AB577A">
            <w:pPr>
              <w:spacing w:line="280" w:lineRule="exact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1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.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8.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6144" w14:textId="58E44CAF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5.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7.0</w:t>
            </w:r>
          </w:p>
        </w:tc>
      </w:tr>
      <w:tr w:rsidR="00094772" w14:paraId="642EF11C" w14:textId="77777777" w:rsidTr="00AB577A">
        <w:trPr>
          <w:trHeight w:val="283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5960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73E5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Hb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g/dL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DDE9F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5902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27012" w14:textId="1D325708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.9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5B8C" w14:textId="099A9D63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.8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.5</w:t>
            </w:r>
          </w:p>
        </w:tc>
      </w:tr>
      <w:tr w:rsidR="00094772" w14:paraId="0CEA1061" w14:textId="77777777" w:rsidTr="00AB577A">
        <w:trPr>
          <w:trHeight w:val="233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A48C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985D9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PT-INR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09A64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5819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FCFE4" w14:textId="3410E443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18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6FDF8" w14:textId="058D2038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96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00</w:t>
            </w:r>
          </w:p>
        </w:tc>
      </w:tr>
      <w:tr w:rsidR="00094772" w14:paraId="4751A112" w14:textId="77777777" w:rsidTr="00AB577A">
        <w:trPr>
          <w:trHeight w:val="199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31855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261B" w14:textId="77777777" w:rsidR="008C56B2" w:rsidRPr="00DD7F6F" w:rsidRDefault="00990BCF" w:rsidP="00AB577A">
            <w:pPr>
              <w:spacing w:line="280" w:lineRule="exact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Sodium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393761">
              <w:rPr>
                <w:rFonts w:ascii="Times New Roman" w:hAnsi="Times New Roman"/>
                <w:sz w:val="24"/>
                <w:szCs w:val="24"/>
              </w:rPr>
              <w:t>mEq/L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C09D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5766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5029A" w14:textId="5DD22BE3" w:rsidR="008C56B2" w:rsidRPr="00FF7782" w:rsidRDefault="00990BCF" w:rsidP="00AB577A">
            <w:pPr>
              <w:spacing w:line="280" w:lineRule="exact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43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.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92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.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1B74C" w14:textId="3CF0B1E9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39.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40.0</w:t>
            </w:r>
          </w:p>
        </w:tc>
      </w:tr>
      <w:tr w:rsidR="00094772" w14:paraId="7F232B27" w14:textId="77777777" w:rsidTr="00AB577A">
        <w:trPr>
          <w:trHeight w:val="189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D0DCD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73848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Amylase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U/L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EE94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5683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BAE75" w14:textId="40CD5B88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9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A0BC" w14:textId="1BBDB74A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32.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5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04.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5</w:t>
            </w:r>
          </w:p>
        </w:tc>
      </w:tr>
      <w:tr w:rsidR="00094772" w14:paraId="54ED4FD0" w14:textId="77777777" w:rsidTr="00AB577A">
        <w:trPr>
          <w:trHeight w:val="143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B75BA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00C1B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-reactive protein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mg/dL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D2FBE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5641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D64E3" w14:textId="5F182CD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6.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05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3.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89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442A4" w14:textId="541CEE71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.4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4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.3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2</w:t>
            </w:r>
          </w:p>
        </w:tc>
      </w:tr>
      <w:tr w:rsidR="00094772" w14:paraId="6717A11D" w14:textId="77777777" w:rsidTr="00AB577A">
        <w:trPr>
          <w:trHeight w:val="24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CE48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57353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AT-3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%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628D2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5630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8C8D1" w14:textId="3C40A3BC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3.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CF389" w14:textId="5CB78F67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4.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2.0</w:t>
            </w:r>
          </w:p>
        </w:tc>
      </w:tr>
      <w:tr w:rsidR="00094772" w14:paraId="4B123009" w14:textId="77777777" w:rsidTr="00AB577A">
        <w:trPr>
          <w:trHeight w:val="7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CC748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BE4C" w14:textId="77777777" w:rsidR="008C56B2" w:rsidRPr="008C56B2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val="pt-BR"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γ</w:t>
            </w:r>
            <w:r w:rsidRPr="008C56B2">
              <w:rPr>
                <w:rFonts w:ascii="Times New Roman" w:eastAsia="Yu Gothic" w:hAnsi="Times New Roman"/>
                <w:color w:val="000000"/>
                <w:sz w:val="24"/>
                <w:szCs w:val="24"/>
                <w:lang w:val="pt-BR"/>
              </w:rPr>
              <w:t>-Glutamyl transferase</w:t>
            </w:r>
            <w:r w:rsidRPr="008C56B2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val="pt-BR" w:eastAsia="ja-JP"/>
              </w:rPr>
              <w:t xml:space="preserve"> (U/L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125F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5514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79929" w14:textId="6A2B50E1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23.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1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,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77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.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B7AC9" w14:textId="1E53FBFB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1.2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6.0</w:t>
            </w:r>
          </w:p>
        </w:tc>
      </w:tr>
      <w:tr w:rsidR="00094772" w14:paraId="72B94061" w14:textId="77777777" w:rsidTr="00AB577A">
        <w:trPr>
          <w:trHeight w:val="44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99E5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AAC0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HDL-C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mg/dL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694E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5494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4C234" w14:textId="6B6A39C1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.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423F" w14:textId="5E527A5B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5.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35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.0</w:t>
            </w:r>
          </w:p>
        </w:tc>
      </w:tr>
      <w:tr w:rsidR="00094772" w14:paraId="71B33552" w14:textId="77777777" w:rsidTr="00AB577A">
        <w:trPr>
          <w:trHeight w:val="206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7ACBE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AD742" w14:textId="2DAD080A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</w:t>
            </w:r>
            <w:r w:rsidR="009A18C2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otal </w:t>
            </w:r>
            <w:r w:rsidR="00A37ED0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cholesterol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mg/dL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B778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5256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B7526" w14:textId="57466BA8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.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2.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A04B4" w14:textId="0C6215DC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10.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43.0</w:t>
            </w:r>
          </w:p>
        </w:tc>
      </w:tr>
      <w:tr w:rsidR="00094772" w14:paraId="528E5BE5" w14:textId="77777777" w:rsidTr="00AB577A">
        <w:trPr>
          <w:trHeight w:val="35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17305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62D67" w14:textId="77777777" w:rsidR="008C56B2" w:rsidRPr="00DD7F6F" w:rsidRDefault="00990BCF" w:rsidP="00AB577A">
            <w:pPr>
              <w:spacing w:line="280" w:lineRule="exact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Platelet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393761">
              <w:rPr>
                <w:rFonts w:ascii="Times New Roman" w:hAnsi="Times New Roman"/>
                <w:sz w:val="24"/>
                <w:szCs w:val="24"/>
              </w:rPr>
              <w:t>/μL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B72B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5230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7A291" w14:textId="2FF19F25" w:rsidR="008C56B2" w:rsidRPr="00FF7782" w:rsidRDefault="00990BCF" w:rsidP="00AB577A">
            <w:pPr>
              <w:spacing w:line="280" w:lineRule="exact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,00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6,10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48C7D" w14:textId="6A5BE947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34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,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35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61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,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42</w:t>
            </w:r>
          </w:p>
        </w:tc>
      </w:tr>
      <w:tr w:rsidR="00094772" w14:paraId="47E62B7A" w14:textId="77777777" w:rsidTr="00AB577A">
        <w:trPr>
          <w:trHeight w:val="35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83AC8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D549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Potassium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mEq/L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A280F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5143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BFC9" w14:textId="587F067E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.6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D50EC" w14:textId="69800D23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.4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.6</w:t>
            </w:r>
          </w:p>
        </w:tc>
      </w:tr>
      <w:tr w:rsidR="00094772" w14:paraId="5370FBAE" w14:textId="77777777" w:rsidTr="00AB577A">
        <w:trPr>
          <w:trHeight w:val="35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EB492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294C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Fibrinogen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mg/dL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6FD6F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4971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56756" w14:textId="7B2C1564" w:rsidR="008C56B2" w:rsidRPr="00FF7782" w:rsidRDefault="00990BCF" w:rsidP="00AB577A">
            <w:pPr>
              <w:spacing w:line="280" w:lineRule="exact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33.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1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72.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A2A2D" w14:textId="6BB7405F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.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98.0</w:t>
            </w:r>
          </w:p>
        </w:tc>
      </w:tr>
      <w:tr w:rsidR="00094772" w14:paraId="065DCBAF" w14:textId="77777777" w:rsidTr="00AB577A">
        <w:trPr>
          <w:trHeight w:val="289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41B74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DF16D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Alkaline phosphatase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U/L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3DCF4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4957 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06E4F" w14:textId="2680B26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29.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1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,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43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.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4953A" w14:textId="5219AB02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.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59.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3</w:t>
            </w:r>
          </w:p>
        </w:tc>
      </w:tr>
      <w:tr w:rsidR="00094772" w14:paraId="73BE1049" w14:textId="77777777" w:rsidTr="00AB577A">
        <w:trPr>
          <w:trHeight w:hRule="exact" w:val="300"/>
        </w:trPr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5BA48E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C4CD53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Age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 xml:space="preserve"> (years)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05DF04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4918 </w:t>
            </w:r>
          </w:p>
        </w:tc>
        <w:tc>
          <w:tcPr>
            <w:tcW w:w="12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496BA7" w14:textId="3D5F3654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6.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4.0</w:t>
            </w:r>
          </w:p>
        </w:tc>
        <w:tc>
          <w:tcPr>
            <w:tcW w:w="12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B3BF47" w14:textId="6DE7803B" w:rsidR="008C56B2" w:rsidRPr="001930BE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9.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1930BE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7.0</w:t>
            </w:r>
          </w:p>
        </w:tc>
      </w:tr>
      <w:tr w:rsidR="00094772" w14:paraId="22A01495" w14:textId="77777777" w:rsidTr="00AB577A">
        <w:trPr>
          <w:trHeight w:hRule="exact" w:val="269"/>
        </w:trPr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3A658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91787B" w14:textId="77777777" w:rsidR="008C56B2" w:rsidRPr="008C56B2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val="pt-BR" w:eastAsia="ja-JP"/>
              </w:rPr>
            </w:pPr>
            <w:r w:rsidRPr="008C56B2">
              <w:rPr>
                <w:rFonts w:ascii="Times New Roman" w:eastAsia="Yu Gothic" w:hAnsi="Times New Roman"/>
                <w:color w:val="000000"/>
                <w:sz w:val="24"/>
                <w:szCs w:val="24"/>
                <w:lang w:val="pt-BR"/>
              </w:rPr>
              <w:t>Random Plasma Glucose</w:t>
            </w:r>
            <w:r w:rsidRPr="008C56B2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val="pt-BR" w:eastAsia="ja-JP"/>
              </w:rPr>
              <w:t xml:space="preserve"> (mg/dL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7B97C" w14:textId="77777777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04727 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23A9BC" w14:textId="63384848" w:rsidR="008C56B2" w:rsidRPr="00393761" w:rsidRDefault="00990BCF" w:rsidP="00AB577A">
            <w:pPr>
              <w:spacing w:line="280" w:lineRule="exact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54.0</w:t>
            </w:r>
            <w:r w:rsidR="003A3057"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–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,</w:t>
            </w:r>
            <w:r w:rsidRPr="00393761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39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  <w:lang w:eastAsia="ja-JP"/>
              </w:rPr>
              <w:t>.0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3430D" w14:textId="77777777" w:rsidR="008C56B2" w:rsidRPr="00B152F5" w:rsidRDefault="00990BCF" w:rsidP="00AB577A">
            <w:pPr>
              <w:spacing w:line="280" w:lineRule="exact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N/A</w:t>
            </w:r>
          </w:p>
        </w:tc>
      </w:tr>
    </w:tbl>
    <w:p w14:paraId="72424DDA" w14:textId="77777777" w:rsidR="008C56B2" w:rsidRDefault="008C56B2" w:rsidP="008C56B2">
      <w:pPr>
        <w:spacing w:after="0" w:line="280" w:lineRule="exact"/>
        <w:rPr>
          <w:rFonts w:ascii="Times New Roman" w:hAnsi="Times New Roman" w:cs="Times New Roman"/>
          <w:sz w:val="24"/>
          <w:szCs w:val="24"/>
        </w:rPr>
      </w:pPr>
    </w:p>
    <w:p w14:paraId="0B20A5E9" w14:textId="46A7FEA1" w:rsidR="00763D62" w:rsidRDefault="00990BCF" w:rsidP="00123DFA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  <w:sectPr w:rsidR="00763D62" w:rsidSect="00A41271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APTT, </w:t>
      </w:r>
      <w:r w:rsidRPr="003A3057">
        <w:rPr>
          <w:rFonts w:ascii="Times New Roman" w:hAnsi="Times New Roman" w:cs="Times New Roman"/>
          <w:sz w:val="24"/>
          <w:szCs w:val="24"/>
        </w:rPr>
        <w:t>activated partial thromboplastin time</w:t>
      </w:r>
      <w:r>
        <w:rPr>
          <w:rFonts w:ascii="Times New Roman" w:hAnsi="Times New Roman" w:cs="Times New Roman"/>
          <w:sz w:val="24"/>
          <w:szCs w:val="24"/>
        </w:rPr>
        <w:t xml:space="preserve">; FDP, </w:t>
      </w:r>
      <w:r w:rsidRPr="003A3057">
        <w:rPr>
          <w:rFonts w:ascii="Times New Roman" w:hAnsi="Times New Roman" w:cs="Times New Roman"/>
          <w:sz w:val="24"/>
          <w:szCs w:val="24"/>
        </w:rPr>
        <w:t>fibrin/fibrinogen degradation product</w:t>
      </w:r>
      <w:r>
        <w:rPr>
          <w:rFonts w:ascii="Times New Roman" w:hAnsi="Times New Roman" w:cs="Times New Roman"/>
          <w:sz w:val="24"/>
          <w:szCs w:val="24"/>
        </w:rPr>
        <w:t xml:space="preserve">; Hb, hemoglobin; PT-INR, </w:t>
      </w:r>
      <w:r w:rsidRPr="003A3057">
        <w:rPr>
          <w:rFonts w:ascii="Times New Roman" w:hAnsi="Times New Roman" w:cs="Times New Roman"/>
          <w:sz w:val="24"/>
          <w:szCs w:val="24"/>
        </w:rPr>
        <w:t>prothrombin time-international normalized ratio</w:t>
      </w:r>
      <w:r>
        <w:rPr>
          <w:rFonts w:ascii="Times New Roman" w:hAnsi="Times New Roman" w:cs="Times New Roman"/>
          <w:sz w:val="24"/>
          <w:szCs w:val="24"/>
        </w:rPr>
        <w:t xml:space="preserve">; AT-3, antithrombin 3; HDL-C, </w:t>
      </w:r>
      <w:r>
        <w:rPr>
          <w:rFonts w:ascii="Times New Roman" w:hAnsi="Times New Roman" w:cs="Times New Roman"/>
          <w:sz w:val="24"/>
          <w:szCs w:val="24"/>
        </w:rPr>
        <w:t>high-density lipoprotein cholesterol</w:t>
      </w:r>
      <w:r w:rsidR="00A37ED0">
        <w:rPr>
          <w:rFonts w:ascii="Times New Roman" w:hAnsi="Times New Roman" w:cs="Times New Roman" w:hint="eastAsia"/>
          <w:sz w:val="24"/>
          <w:szCs w:val="24"/>
          <w:lang w:eastAsia="ja-JP"/>
        </w:rPr>
        <w:t>.</w:t>
      </w:r>
    </w:p>
    <w:p w14:paraId="62644888" w14:textId="77777777" w:rsidR="00524FBE" w:rsidRPr="00D07294" w:rsidRDefault="00990BCF" w:rsidP="00524FBE">
      <w:pPr>
        <w:spacing w:after="0" w:line="280" w:lineRule="exact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C74B8C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6</w:t>
      </w:r>
      <w:r w:rsidRPr="00D07294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. Bootstrap statistics among MLRA, LightGBM, XGBoost, </w:t>
      </w:r>
      <w:r w:rsidRPr="00D07294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CatBoost</w:t>
      </w:r>
    </w:p>
    <w:p w14:paraId="3C3F6B90" w14:textId="77777777" w:rsidR="00524FBE" w:rsidRDefault="00524FBE" w:rsidP="00524FBE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3119"/>
        <w:gridCol w:w="2126"/>
        <w:gridCol w:w="2126"/>
        <w:gridCol w:w="1985"/>
        <w:gridCol w:w="2410"/>
      </w:tblGrid>
      <w:tr w:rsidR="00094772" w14:paraId="30613A8B" w14:textId="77777777" w:rsidTr="00094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80E4B34" w14:textId="77777777" w:rsidR="00524FBE" w:rsidRPr="00E23A26" w:rsidRDefault="00990BCF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ja-JP"/>
              </w:rPr>
              <w:t>Bootstrap statistics</w:t>
            </w:r>
          </w:p>
        </w:tc>
        <w:tc>
          <w:tcPr>
            <w:tcW w:w="2126" w:type="dxa"/>
            <w:shd w:val="clear" w:color="auto" w:fill="auto"/>
          </w:tcPr>
          <w:p w14:paraId="0767E635" w14:textId="77777777" w:rsidR="00524FBE" w:rsidRPr="00891A64" w:rsidRDefault="00990BCF" w:rsidP="00AB577A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891A64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MLRA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14:paraId="37F72A57" w14:textId="77777777" w:rsidR="00524FBE" w:rsidRPr="008D462C" w:rsidRDefault="00990BCF" w:rsidP="00AB577A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ja-JP"/>
              </w:rPr>
              <w:t>LightGBM</w:t>
            </w:r>
          </w:p>
        </w:tc>
        <w:tc>
          <w:tcPr>
            <w:tcW w:w="1985" w:type="dxa"/>
            <w:shd w:val="clear" w:color="auto" w:fill="auto"/>
          </w:tcPr>
          <w:p w14:paraId="20201018" w14:textId="77777777" w:rsidR="00524FBE" w:rsidRPr="008D462C" w:rsidRDefault="00990BCF" w:rsidP="00AB577A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ja-JP"/>
              </w:rPr>
              <w:t>XGboost</w:t>
            </w:r>
          </w:p>
        </w:tc>
        <w:tc>
          <w:tcPr>
            <w:tcW w:w="2410" w:type="dxa"/>
            <w:shd w:val="clear" w:color="auto" w:fill="auto"/>
          </w:tcPr>
          <w:p w14:paraId="09161CF3" w14:textId="77777777" w:rsidR="00524FBE" w:rsidRPr="008D462C" w:rsidRDefault="00990BCF" w:rsidP="00AB577A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ja-JP"/>
              </w:rPr>
              <w:t>CatBoost</w:t>
            </w:r>
          </w:p>
        </w:tc>
      </w:tr>
      <w:tr w:rsidR="00094772" w14:paraId="63572DA1" w14:textId="77777777" w:rsidTr="00094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D0FBD0A" w14:textId="77777777" w:rsidR="00524FBE" w:rsidRPr="00891A64" w:rsidRDefault="00990BCF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891A64">
              <w:rPr>
                <w:rFonts w:ascii="Times New Roman" w:eastAsiaTheme="majorHAnsi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  <w14:ligatures w14:val="none"/>
              </w:rPr>
              <w:t>AUC</w:t>
            </w:r>
            <w:r>
              <w:rPr>
                <w:rFonts w:ascii="Times New Roman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  <w:lang w:eastAsia="ja-JP"/>
                <w14:ligatures w14:val="none"/>
              </w:rPr>
              <w:t xml:space="preserve"> </w:t>
            </w:r>
            <w:r w:rsidRPr="00891A6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eastAsia="ja-JP"/>
              </w:rPr>
              <w:t>Mean</w:t>
            </w: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  <w:lang w:eastAsia="ja-JP"/>
              </w:rPr>
              <w:t xml:space="preserve"> (</w:t>
            </w:r>
            <w:r w:rsidRPr="00891A6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eastAsia="ja-JP"/>
              </w:rPr>
              <w:t>95%CI</w:t>
            </w: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  <w:lang w:eastAsia="ja-JP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7FD3FA9A" w14:textId="77777777" w:rsidR="00524FBE" w:rsidRPr="00891A64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830 (0.770, 0.889)</w:t>
            </w:r>
          </w:p>
        </w:tc>
        <w:tc>
          <w:tcPr>
            <w:tcW w:w="2126" w:type="dxa"/>
            <w:shd w:val="clear" w:color="auto" w:fill="auto"/>
          </w:tcPr>
          <w:p w14:paraId="0241DB36" w14:textId="77777777" w:rsidR="00524FBE" w:rsidRPr="00891A64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933 (0.918, 0.948)</w:t>
            </w:r>
          </w:p>
        </w:tc>
        <w:tc>
          <w:tcPr>
            <w:tcW w:w="1985" w:type="dxa"/>
            <w:shd w:val="clear" w:color="auto" w:fill="auto"/>
          </w:tcPr>
          <w:p w14:paraId="3383646F" w14:textId="77777777" w:rsidR="00524FBE" w:rsidRPr="00891A64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 xml:space="preserve">0.935 (0.920,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947)</w:t>
            </w:r>
          </w:p>
        </w:tc>
        <w:tc>
          <w:tcPr>
            <w:tcW w:w="2410" w:type="dxa"/>
            <w:shd w:val="clear" w:color="auto" w:fill="auto"/>
          </w:tcPr>
          <w:p w14:paraId="52B0CA8C" w14:textId="77777777" w:rsidR="00524FBE" w:rsidRPr="00891A64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912 (0.900, 0.926)</w:t>
            </w:r>
          </w:p>
        </w:tc>
      </w:tr>
      <w:tr w:rsidR="00094772" w14:paraId="1DF8FD0A" w14:textId="77777777" w:rsidTr="00094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27E725A" w14:textId="77777777" w:rsidR="00524FBE" w:rsidRPr="008315C9" w:rsidRDefault="00990BCF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891A64">
              <w:rPr>
                <w:rFonts w:ascii="Times New Roman" w:eastAsiaTheme="majorHAnsi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  <w14:ligatures w14:val="none"/>
              </w:rPr>
              <w:t>Accuracy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 w:val="18"/>
                <w:szCs w:val="18"/>
                <w:shd w:val="clear" w:color="auto" w:fill="FFFFFF"/>
                <w:lang w:eastAsia="ja-JP"/>
                <w14:ligatures w14:val="none"/>
              </w:rPr>
              <w:t xml:space="preserve"> </w:t>
            </w:r>
            <w:r w:rsidRPr="00891A6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eastAsia="ja-JP"/>
              </w:rPr>
              <w:t>Mean</w:t>
            </w: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  <w:lang w:eastAsia="ja-JP"/>
              </w:rPr>
              <w:t xml:space="preserve"> (</w:t>
            </w:r>
            <w:r w:rsidRPr="00891A6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eastAsia="ja-JP"/>
              </w:rPr>
              <w:t>95%CI</w:t>
            </w: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  <w:lang w:eastAsia="ja-JP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67F599A5" w14:textId="77777777" w:rsidR="00524FBE" w:rsidRPr="00891A64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802 (0.699, 0.877)</w:t>
            </w:r>
          </w:p>
        </w:tc>
        <w:tc>
          <w:tcPr>
            <w:tcW w:w="2126" w:type="dxa"/>
            <w:shd w:val="clear" w:color="auto" w:fill="auto"/>
          </w:tcPr>
          <w:p w14:paraId="54143C90" w14:textId="77777777" w:rsidR="00524FBE" w:rsidRPr="00891A64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968 (0.966, 0.971)</w:t>
            </w:r>
          </w:p>
        </w:tc>
        <w:tc>
          <w:tcPr>
            <w:tcW w:w="1985" w:type="dxa"/>
            <w:shd w:val="clear" w:color="auto" w:fill="auto"/>
          </w:tcPr>
          <w:p w14:paraId="27643030" w14:textId="77777777" w:rsidR="00524FBE" w:rsidRPr="00891A64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967 (0.965, 0.970)</w:t>
            </w:r>
          </w:p>
        </w:tc>
        <w:tc>
          <w:tcPr>
            <w:tcW w:w="2410" w:type="dxa"/>
            <w:shd w:val="clear" w:color="auto" w:fill="auto"/>
          </w:tcPr>
          <w:p w14:paraId="49996D0A" w14:textId="77777777" w:rsidR="00524FBE" w:rsidRPr="00891A64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875 (0.860, 0.889)</w:t>
            </w:r>
          </w:p>
        </w:tc>
      </w:tr>
      <w:tr w:rsidR="00094772" w14:paraId="14087C40" w14:textId="77777777" w:rsidTr="00094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4102B64" w14:textId="77777777" w:rsidR="00524FBE" w:rsidRPr="001D5B59" w:rsidRDefault="00990BCF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891A64">
              <w:rPr>
                <w:rFonts w:ascii="Times New Roman" w:eastAsiaTheme="majorHAnsi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  <w14:ligatures w14:val="none"/>
              </w:rPr>
              <w:t>Sensitivity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 w:val="18"/>
                <w:szCs w:val="18"/>
                <w:shd w:val="clear" w:color="auto" w:fill="FFFFFF"/>
                <w:lang w:eastAsia="ja-JP"/>
                <w14:ligatures w14:val="none"/>
              </w:rPr>
              <w:t xml:space="preserve"> </w:t>
            </w:r>
            <w:r w:rsidRPr="00891A6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eastAsia="ja-JP"/>
              </w:rPr>
              <w:t>Mean</w:t>
            </w: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  <w:lang w:eastAsia="ja-JP"/>
              </w:rPr>
              <w:t xml:space="preserve"> (</w:t>
            </w:r>
            <w:r w:rsidRPr="00891A6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eastAsia="ja-JP"/>
              </w:rPr>
              <w:t>95%CI</w:t>
            </w: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  <w:lang w:eastAsia="ja-JP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2B5D9576" w14:textId="77777777" w:rsidR="00524FBE" w:rsidRPr="00891A64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749 (0.629, 0.870)</w:t>
            </w:r>
          </w:p>
        </w:tc>
        <w:tc>
          <w:tcPr>
            <w:tcW w:w="2126" w:type="dxa"/>
            <w:shd w:val="clear" w:color="auto" w:fill="auto"/>
          </w:tcPr>
          <w:p w14:paraId="403BACB4" w14:textId="77777777" w:rsidR="00524FBE" w:rsidRPr="00891A64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831 (0.763, 0.896)</w:t>
            </w:r>
          </w:p>
        </w:tc>
        <w:tc>
          <w:tcPr>
            <w:tcW w:w="1985" w:type="dxa"/>
            <w:shd w:val="clear" w:color="auto" w:fill="auto"/>
          </w:tcPr>
          <w:p w14:paraId="4C5D5141" w14:textId="77777777" w:rsidR="00524FBE" w:rsidRPr="00891A64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839 (0.772, 0.904)</w:t>
            </w:r>
          </w:p>
        </w:tc>
        <w:tc>
          <w:tcPr>
            <w:tcW w:w="2410" w:type="dxa"/>
            <w:shd w:val="clear" w:color="auto" w:fill="auto"/>
          </w:tcPr>
          <w:p w14:paraId="3302F89D" w14:textId="77777777" w:rsidR="00524FBE" w:rsidRPr="00891A64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841 (0.776, 0.900)</w:t>
            </w:r>
          </w:p>
        </w:tc>
      </w:tr>
      <w:tr w:rsidR="00094772" w14:paraId="71E29D12" w14:textId="77777777" w:rsidTr="00094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493553B" w14:textId="77777777" w:rsidR="00524FBE" w:rsidRPr="001D5B59" w:rsidRDefault="00990BCF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891A64">
              <w:rPr>
                <w:rFonts w:ascii="Times New Roman" w:eastAsiaTheme="majorHAnsi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  <w14:ligatures w14:val="none"/>
              </w:rPr>
              <w:t>Specificity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 w:val="18"/>
                <w:szCs w:val="18"/>
                <w:shd w:val="clear" w:color="auto" w:fill="FFFFFF"/>
                <w:lang w:eastAsia="ja-JP"/>
                <w14:ligatures w14:val="none"/>
              </w:rPr>
              <w:t xml:space="preserve"> </w:t>
            </w:r>
            <w:r w:rsidRPr="00891A6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eastAsia="ja-JP"/>
              </w:rPr>
              <w:t>Mean</w:t>
            </w: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  <w:lang w:eastAsia="ja-JP"/>
              </w:rPr>
              <w:t xml:space="preserve"> (</w:t>
            </w:r>
            <w:r w:rsidRPr="00891A6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eastAsia="ja-JP"/>
              </w:rPr>
              <w:t>95%CI</w:t>
            </w: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  <w:lang w:eastAsia="ja-JP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433971D4" w14:textId="77777777" w:rsidR="00524FBE" w:rsidRPr="00891A64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804 (0.694, 0.885)</w:t>
            </w:r>
          </w:p>
        </w:tc>
        <w:tc>
          <w:tcPr>
            <w:tcW w:w="2126" w:type="dxa"/>
            <w:shd w:val="clear" w:color="auto" w:fill="auto"/>
          </w:tcPr>
          <w:p w14:paraId="0DD0B11A" w14:textId="77777777" w:rsidR="00524FBE" w:rsidRPr="00891A64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895 (0.835, 0.942)</w:t>
            </w:r>
          </w:p>
        </w:tc>
        <w:tc>
          <w:tcPr>
            <w:tcW w:w="1985" w:type="dxa"/>
            <w:shd w:val="clear" w:color="auto" w:fill="auto"/>
          </w:tcPr>
          <w:p w14:paraId="1A26F92E" w14:textId="77777777" w:rsidR="00524FBE" w:rsidRPr="00891A64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885 (0.826, 0.937)</w:t>
            </w:r>
          </w:p>
        </w:tc>
        <w:tc>
          <w:tcPr>
            <w:tcW w:w="2410" w:type="dxa"/>
            <w:shd w:val="clear" w:color="auto" w:fill="auto"/>
          </w:tcPr>
          <w:p w14:paraId="64321F2B" w14:textId="77777777" w:rsidR="00524FBE" w:rsidRPr="00891A64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848 (0.784, 0.900)</w:t>
            </w:r>
          </w:p>
        </w:tc>
      </w:tr>
      <w:tr w:rsidR="00094772" w14:paraId="31700742" w14:textId="77777777" w:rsidTr="00094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DB09D53" w14:textId="77777777" w:rsidR="00524FBE" w:rsidRPr="001D5B59" w:rsidRDefault="00990BCF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891A64">
              <w:rPr>
                <w:rFonts w:ascii="Times New Roman" w:eastAsiaTheme="majorHAnsi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  <w14:ligatures w14:val="none"/>
              </w:rPr>
              <w:t>Precision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 w:val="18"/>
                <w:szCs w:val="18"/>
                <w:shd w:val="clear" w:color="auto" w:fill="FFFFFF"/>
                <w:lang w:eastAsia="ja-JP"/>
                <w14:ligatures w14:val="none"/>
              </w:rPr>
              <w:t xml:space="preserve"> </w:t>
            </w:r>
            <w:r w:rsidRPr="00891A6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eastAsia="ja-JP"/>
              </w:rPr>
              <w:t>Mean</w:t>
            </w: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  <w:lang w:eastAsia="ja-JP"/>
              </w:rPr>
              <w:t xml:space="preserve"> (</w:t>
            </w:r>
            <w:r w:rsidRPr="00891A6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eastAsia="ja-JP"/>
              </w:rPr>
              <w:t>95%CI</w:t>
            </w: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  <w:lang w:eastAsia="ja-JP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1B902E47" w14:textId="77777777" w:rsidR="00524FBE" w:rsidRPr="00891A64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131 (0.080, 0.197)</w:t>
            </w:r>
          </w:p>
        </w:tc>
        <w:tc>
          <w:tcPr>
            <w:tcW w:w="2126" w:type="dxa"/>
            <w:shd w:val="clear" w:color="auto" w:fill="auto"/>
          </w:tcPr>
          <w:p w14:paraId="054C2B52" w14:textId="77777777" w:rsidR="00524FBE" w:rsidRPr="00891A64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904 (0.842, 0.966)</w:t>
            </w:r>
          </w:p>
        </w:tc>
        <w:tc>
          <w:tcPr>
            <w:tcW w:w="1985" w:type="dxa"/>
            <w:shd w:val="clear" w:color="auto" w:fill="auto"/>
          </w:tcPr>
          <w:p w14:paraId="56268DE1" w14:textId="77777777" w:rsidR="00524FBE" w:rsidRPr="00891A64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911 (0.851, 0.965)</w:t>
            </w:r>
          </w:p>
        </w:tc>
        <w:tc>
          <w:tcPr>
            <w:tcW w:w="2410" w:type="dxa"/>
            <w:shd w:val="clear" w:color="auto" w:fill="auto"/>
          </w:tcPr>
          <w:p w14:paraId="201DC735" w14:textId="77777777" w:rsidR="00524FBE" w:rsidRPr="00891A64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243 (0.224, 0.265)</w:t>
            </w:r>
          </w:p>
        </w:tc>
      </w:tr>
      <w:tr w:rsidR="00094772" w14:paraId="7A241201" w14:textId="77777777" w:rsidTr="00094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1D34200" w14:textId="77777777" w:rsidR="00524FBE" w:rsidRPr="00602543" w:rsidRDefault="00990BCF" w:rsidP="00AB577A">
            <w:pPr>
              <w:spacing w:line="280" w:lineRule="exact"/>
              <w:rPr>
                <w:rFonts w:ascii="Times New Roman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  <w:lang w:eastAsia="ja-JP"/>
                <w14:ligatures w14:val="none"/>
              </w:rPr>
            </w:pPr>
            <w:r w:rsidRPr="00891A64">
              <w:rPr>
                <w:rFonts w:ascii="Times New Roman" w:eastAsiaTheme="majorHAnsi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  <w14:ligatures w14:val="none"/>
              </w:rPr>
              <w:t>F1 Score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 w:val="18"/>
                <w:szCs w:val="18"/>
                <w:shd w:val="clear" w:color="auto" w:fill="FFFFFF"/>
                <w:lang w:eastAsia="ja-JP"/>
                <w14:ligatures w14:val="none"/>
              </w:rPr>
              <w:t xml:space="preserve"> </w:t>
            </w:r>
            <w:r w:rsidRPr="00891A6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eastAsia="ja-JP"/>
              </w:rPr>
              <w:t>Mean</w:t>
            </w: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  <w:lang w:eastAsia="ja-JP"/>
              </w:rPr>
              <w:t xml:space="preserve"> (</w:t>
            </w:r>
            <w:r w:rsidRPr="00891A6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eastAsia="ja-JP"/>
              </w:rPr>
              <w:t>95%CI</w:t>
            </w: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  <w:lang w:eastAsia="ja-JP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1097B75F" w14:textId="77777777" w:rsidR="00524FBE" w:rsidRPr="00891A64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 xml:space="preserve">0.221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(0.146, 0.309)</w:t>
            </w:r>
          </w:p>
        </w:tc>
        <w:tc>
          <w:tcPr>
            <w:tcW w:w="2126" w:type="dxa"/>
            <w:shd w:val="clear" w:color="auto" w:fill="auto"/>
          </w:tcPr>
          <w:p w14:paraId="276261EC" w14:textId="77777777" w:rsidR="00524FBE" w:rsidRPr="00891A64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511 (0.456, 0.565)</w:t>
            </w:r>
          </w:p>
        </w:tc>
        <w:tc>
          <w:tcPr>
            <w:tcW w:w="1985" w:type="dxa"/>
            <w:shd w:val="clear" w:color="auto" w:fill="auto"/>
          </w:tcPr>
          <w:p w14:paraId="04536D3C" w14:textId="77777777" w:rsidR="00524FBE" w:rsidRPr="00891A64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491 (0.431, 0.542)</w:t>
            </w:r>
          </w:p>
        </w:tc>
        <w:tc>
          <w:tcPr>
            <w:tcW w:w="2410" w:type="dxa"/>
            <w:shd w:val="clear" w:color="auto" w:fill="auto"/>
          </w:tcPr>
          <w:p w14:paraId="0F9249C0" w14:textId="77777777" w:rsidR="00524FBE" w:rsidRPr="00891A64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372 (0.350, 0.397)</w:t>
            </w:r>
          </w:p>
        </w:tc>
      </w:tr>
      <w:tr w:rsidR="00094772" w14:paraId="1EAFE14A" w14:textId="77777777" w:rsidTr="00094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54D3A699" w14:textId="77777777" w:rsidR="00524FBE" w:rsidRPr="00891A64" w:rsidRDefault="00990BCF" w:rsidP="00AB577A">
            <w:pPr>
              <w:spacing w:line="280" w:lineRule="exact"/>
              <w:rPr>
                <w:rFonts w:ascii="Times New Roman" w:eastAsiaTheme="majorHAnsi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  <w14:ligatures w14:val="none"/>
              </w:rPr>
            </w:pPr>
            <w:r w:rsidRPr="00891A64">
              <w:rPr>
                <w:rFonts w:ascii="Times New Roman" w:eastAsiaTheme="majorHAnsi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  <w14:ligatures w14:val="none"/>
              </w:rPr>
              <w:t>Apparent performance</w:t>
            </w:r>
          </w:p>
        </w:tc>
        <w:tc>
          <w:tcPr>
            <w:tcW w:w="2126" w:type="dxa"/>
            <w:shd w:val="clear" w:color="auto" w:fill="auto"/>
          </w:tcPr>
          <w:p w14:paraId="56AB2DB2" w14:textId="77777777" w:rsidR="00524FBE" w:rsidRPr="00891A64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829</w:t>
            </w:r>
          </w:p>
        </w:tc>
        <w:tc>
          <w:tcPr>
            <w:tcW w:w="2126" w:type="dxa"/>
            <w:shd w:val="clear" w:color="auto" w:fill="auto"/>
          </w:tcPr>
          <w:p w14:paraId="0004F802" w14:textId="77777777" w:rsidR="00524FBE" w:rsidRPr="00891A64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934</w:t>
            </w:r>
          </w:p>
        </w:tc>
        <w:tc>
          <w:tcPr>
            <w:tcW w:w="1985" w:type="dxa"/>
            <w:shd w:val="clear" w:color="auto" w:fill="auto"/>
          </w:tcPr>
          <w:p w14:paraId="59AB1F3F" w14:textId="77777777" w:rsidR="00524FBE" w:rsidRPr="00891A64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935</w:t>
            </w:r>
          </w:p>
        </w:tc>
        <w:tc>
          <w:tcPr>
            <w:tcW w:w="2410" w:type="dxa"/>
            <w:shd w:val="clear" w:color="auto" w:fill="auto"/>
          </w:tcPr>
          <w:p w14:paraId="14DA8869" w14:textId="77777777" w:rsidR="00524FBE" w:rsidRPr="00891A64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913</w:t>
            </w:r>
          </w:p>
        </w:tc>
      </w:tr>
      <w:tr w:rsidR="00094772" w14:paraId="49401AC6" w14:textId="77777777" w:rsidTr="00094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5C628FC0" w14:textId="77777777" w:rsidR="00524FBE" w:rsidRPr="00891A64" w:rsidRDefault="00990BCF" w:rsidP="00AB577A">
            <w:pPr>
              <w:spacing w:line="280" w:lineRule="exact"/>
              <w:rPr>
                <w:rFonts w:ascii="Times New Roman" w:eastAsiaTheme="majorHAnsi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  <w14:ligatures w14:val="none"/>
              </w:rPr>
            </w:pPr>
            <w:r w:rsidRPr="00891A64">
              <w:rPr>
                <w:rFonts w:ascii="Times New Roman" w:eastAsiaTheme="majorHAnsi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  <w14:ligatures w14:val="none"/>
              </w:rPr>
              <w:t>Optimism</w:t>
            </w:r>
          </w:p>
        </w:tc>
        <w:tc>
          <w:tcPr>
            <w:tcW w:w="2126" w:type="dxa"/>
            <w:shd w:val="clear" w:color="auto" w:fill="auto"/>
          </w:tcPr>
          <w:p w14:paraId="4C31979C" w14:textId="77777777" w:rsidR="00524FBE" w:rsidRPr="00891A64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000</w:t>
            </w:r>
          </w:p>
        </w:tc>
        <w:tc>
          <w:tcPr>
            <w:tcW w:w="2126" w:type="dxa"/>
            <w:shd w:val="clear" w:color="auto" w:fill="auto"/>
          </w:tcPr>
          <w:p w14:paraId="259213DD" w14:textId="77777777" w:rsidR="00524FBE" w:rsidRPr="00891A64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016</w:t>
            </w:r>
          </w:p>
        </w:tc>
        <w:tc>
          <w:tcPr>
            <w:tcW w:w="1985" w:type="dxa"/>
            <w:shd w:val="clear" w:color="auto" w:fill="auto"/>
          </w:tcPr>
          <w:p w14:paraId="7010D71B" w14:textId="77777777" w:rsidR="00524FBE" w:rsidRPr="00891A64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014</w:t>
            </w:r>
          </w:p>
        </w:tc>
        <w:tc>
          <w:tcPr>
            <w:tcW w:w="2410" w:type="dxa"/>
            <w:shd w:val="clear" w:color="auto" w:fill="auto"/>
          </w:tcPr>
          <w:p w14:paraId="51190E22" w14:textId="77777777" w:rsidR="00524FBE" w:rsidRPr="00891A64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013</w:t>
            </w:r>
          </w:p>
        </w:tc>
      </w:tr>
      <w:tr w:rsidR="00094772" w14:paraId="634ACB56" w14:textId="77777777" w:rsidTr="00094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B4FF167" w14:textId="77777777" w:rsidR="00524FBE" w:rsidRPr="00891A64" w:rsidRDefault="00990BCF" w:rsidP="00AB577A">
            <w:pPr>
              <w:spacing w:line="280" w:lineRule="exact"/>
              <w:rPr>
                <w:rFonts w:ascii="Times New Roman" w:eastAsiaTheme="majorHAnsi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  <w14:ligatures w14:val="none"/>
              </w:rPr>
            </w:pPr>
            <w:r w:rsidRPr="00891A64">
              <w:rPr>
                <w:rFonts w:ascii="Times New Roman" w:eastAsiaTheme="majorHAnsi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  <w14:ligatures w14:val="none"/>
              </w:rPr>
              <w:t>Corrected performance</w:t>
            </w:r>
          </w:p>
        </w:tc>
        <w:tc>
          <w:tcPr>
            <w:tcW w:w="2126" w:type="dxa"/>
            <w:shd w:val="clear" w:color="auto" w:fill="auto"/>
          </w:tcPr>
          <w:p w14:paraId="04ECBD3C" w14:textId="77777777" w:rsidR="00524FBE" w:rsidRPr="00891A64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829</w:t>
            </w:r>
          </w:p>
        </w:tc>
        <w:tc>
          <w:tcPr>
            <w:tcW w:w="2126" w:type="dxa"/>
            <w:shd w:val="clear" w:color="auto" w:fill="auto"/>
          </w:tcPr>
          <w:p w14:paraId="09245ED9" w14:textId="77777777" w:rsidR="00524FBE" w:rsidRPr="00891A64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918</w:t>
            </w:r>
          </w:p>
        </w:tc>
        <w:tc>
          <w:tcPr>
            <w:tcW w:w="1985" w:type="dxa"/>
            <w:shd w:val="clear" w:color="auto" w:fill="auto"/>
          </w:tcPr>
          <w:p w14:paraId="53575936" w14:textId="77777777" w:rsidR="00524FBE" w:rsidRPr="00891A64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920</w:t>
            </w:r>
          </w:p>
        </w:tc>
        <w:tc>
          <w:tcPr>
            <w:tcW w:w="2410" w:type="dxa"/>
            <w:shd w:val="clear" w:color="auto" w:fill="auto"/>
          </w:tcPr>
          <w:p w14:paraId="5906572A" w14:textId="77777777" w:rsidR="00524FBE" w:rsidRPr="00891A64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900</w:t>
            </w:r>
          </w:p>
        </w:tc>
      </w:tr>
      <w:tr w:rsidR="00094772" w14:paraId="7159B1DA" w14:textId="77777777" w:rsidTr="00094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47677D5B" w14:textId="77777777" w:rsidR="00524FBE" w:rsidRPr="00B95759" w:rsidRDefault="00990BCF" w:rsidP="00AB577A">
            <w:pPr>
              <w:spacing w:line="280" w:lineRule="exact"/>
              <w:rPr>
                <w:rFonts w:ascii="Times New Roman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18"/>
                <w:szCs w:val="18"/>
                <w:shd w:val="clear" w:color="auto" w:fill="FFFFFF"/>
                <w:lang w:eastAsia="ja-JP"/>
                <w14:ligatures w14:val="none"/>
              </w:rPr>
              <w:t>Bias-corrected performance (AUC)</w:t>
            </w:r>
          </w:p>
        </w:tc>
        <w:tc>
          <w:tcPr>
            <w:tcW w:w="2126" w:type="dxa"/>
            <w:shd w:val="clear" w:color="auto" w:fill="auto"/>
          </w:tcPr>
          <w:p w14:paraId="6840E11A" w14:textId="77777777" w:rsidR="00524FBE" w:rsidRPr="00891A64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829</w:t>
            </w:r>
          </w:p>
        </w:tc>
        <w:tc>
          <w:tcPr>
            <w:tcW w:w="2126" w:type="dxa"/>
            <w:shd w:val="clear" w:color="auto" w:fill="auto"/>
          </w:tcPr>
          <w:p w14:paraId="1C088282" w14:textId="77777777" w:rsidR="00524FBE" w:rsidRPr="00891A64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918</w:t>
            </w:r>
          </w:p>
        </w:tc>
        <w:tc>
          <w:tcPr>
            <w:tcW w:w="1985" w:type="dxa"/>
            <w:shd w:val="clear" w:color="auto" w:fill="auto"/>
          </w:tcPr>
          <w:p w14:paraId="0D836376" w14:textId="77777777" w:rsidR="00524FBE" w:rsidRPr="00891A64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920</w:t>
            </w:r>
          </w:p>
        </w:tc>
        <w:tc>
          <w:tcPr>
            <w:tcW w:w="2410" w:type="dxa"/>
            <w:shd w:val="clear" w:color="auto" w:fill="auto"/>
          </w:tcPr>
          <w:p w14:paraId="048B5C1F" w14:textId="77777777" w:rsidR="00524FBE" w:rsidRPr="00891A64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900</w:t>
            </w:r>
          </w:p>
        </w:tc>
      </w:tr>
    </w:tbl>
    <w:p w14:paraId="084251FA" w14:textId="2AA6C648" w:rsidR="00524FBE" w:rsidRPr="00B0654C" w:rsidRDefault="00990BCF" w:rsidP="00524FBE">
      <w:pPr>
        <w:spacing w:after="0" w:line="280" w:lineRule="exact"/>
        <w:rPr>
          <w:rFonts w:ascii="Times New Roman" w:hAnsi="Times New Roman" w:cs="Times New Roman"/>
          <w:sz w:val="24"/>
          <w:szCs w:val="24"/>
        </w:rPr>
      </w:pPr>
      <w:r w:rsidRPr="00B0654C">
        <w:rPr>
          <w:rFonts w:ascii="Times New Roman" w:hAnsi="Times New Roman" w:cs="Times New Roman"/>
          <w:sz w:val="24"/>
          <w:szCs w:val="24"/>
        </w:rPr>
        <w:t>AUC, area under the curve; CI, confidence interval</w:t>
      </w:r>
    </w:p>
    <w:p w14:paraId="734F87EF" w14:textId="77777777" w:rsidR="00524FBE" w:rsidRDefault="00524FBE" w:rsidP="00524FBE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4D1ECACB" w14:textId="77777777" w:rsidR="00524FBE" w:rsidRDefault="00524FBE" w:rsidP="00524FBE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3156A809" w14:textId="77777777" w:rsidR="00524FBE" w:rsidRDefault="00524FBE" w:rsidP="00524FBE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64793663" w14:textId="77777777" w:rsidR="00524FBE" w:rsidRDefault="00524FBE" w:rsidP="00524FBE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19285AFE" w14:textId="77777777" w:rsidR="00524FBE" w:rsidRDefault="00524FBE" w:rsidP="00524FBE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3C3792BF" w14:textId="77777777" w:rsidR="00524FBE" w:rsidRDefault="00524FBE" w:rsidP="00524FBE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3B058660" w14:textId="77777777" w:rsidR="00524FBE" w:rsidRDefault="00524FBE" w:rsidP="00524FBE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5E00D44F" w14:textId="77777777" w:rsidR="00524FBE" w:rsidRDefault="00524FBE" w:rsidP="00524FBE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60DDC6D2" w14:textId="77777777" w:rsidR="00524FBE" w:rsidRDefault="00524FBE" w:rsidP="00524FBE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37214440" w14:textId="77777777" w:rsidR="00524FBE" w:rsidRDefault="00524FBE" w:rsidP="00524FBE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12441C8D" w14:textId="77777777" w:rsidR="00524FBE" w:rsidRDefault="00524FBE" w:rsidP="00524FBE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5A0803C5" w14:textId="77777777" w:rsidR="00524FBE" w:rsidRDefault="00524FBE" w:rsidP="00524FBE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00857F67" w14:textId="77777777" w:rsidR="00524FBE" w:rsidRDefault="00524FBE" w:rsidP="00524FBE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1C7535F0" w14:textId="77777777" w:rsidR="00524FBE" w:rsidRDefault="00524FBE" w:rsidP="00524FBE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57A2EF69" w14:textId="77777777" w:rsidR="00524FBE" w:rsidRDefault="00524FBE" w:rsidP="00524FBE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391A95C0" w14:textId="77777777" w:rsidR="00524FBE" w:rsidRDefault="00524FBE" w:rsidP="00123DFA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  <w:sectPr w:rsidR="00524FBE" w:rsidSect="00A41271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EC07AC3" w14:textId="77777777" w:rsidR="00692159" w:rsidRPr="00F75A88" w:rsidRDefault="00990BCF" w:rsidP="00692159">
      <w:pPr>
        <w:spacing w:after="0" w:line="280" w:lineRule="exact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Supplementary </w:t>
      </w:r>
      <w:r w:rsidRPr="00F75A88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7</w:t>
      </w:r>
      <w:r w:rsidRPr="00F75A88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. </w:t>
      </w:r>
      <w:r w:rsidRPr="00F75A88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Comparison of statistic</w:t>
      </w:r>
      <w:r w:rsidRPr="00F75A88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s</w:t>
      </w:r>
      <w:r w:rsidRPr="00F75A88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 for the regression line</w:t>
      </w:r>
      <w:r w:rsidRPr="00F75A88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s</w:t>
      </w:r>
      <w:r w:rsidRPr="00F75A88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 of the calibration plot</w:t>
      </w:r>
    </w:p>
    <w:p w14:paraId="49326B0C" w14:textId="77777777" w:rsidR="00692159" w:rsidRDefault="00692159" w:rsidP="00692159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tbl>
      <w:tblPr>
        <w:tblStyle w:val="ListTable2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134"/>
        <w:gridCol w:w="1276"/>
        <w:gridCol w:w="1134"/>
        <w:gridCol w:w="1134"/>
        <w:gridCol w:w="1134"/>
        <w:gridCol w:w="1134"/>
        <w:gridCol w:w="1126"/>
        <w:gridCol w:w="8"/>
        <w:gridCol w:w="1128"/>
        <w:gridCol w:w="1140"/>
      </w:tblGrid>
      <w:tr w:rsidR="00094772" w14:paraId="09588C26" w14:textId="77777777" w:rsidTr="00094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E418DE4" w14:textId="77777777" w:rsidR="00692159" w:rsidRPr="00EE79ED" w:rsidRDefault="00692159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126" w:type="dxa"/>
            <w:gridSpan w:val="2"/>
          </w:tcPr>
          <w:p w14:paraId="23ED3833" w14:textId="77777777" w:rsidR="00692159" w:rsidRPr="009359DD" w:rsidRDefault="00990BCF" w:rsidP="00AB577A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9359DD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MLRA</w:t>
            </w:r>
          </w:p>
        </w:tc>
        <w:tc>
          <w:tcPr>
            <w:tcW w:w="2410" w:type="dxa"/>
            <w:gridSpan w:val="2"/>
          </w:tcPr>
          <w:p w14:paraId="5E91C43B" w14:textId="77777777" w:rsidR="00692159" w:rsidRPr="009359DD" w:rsidRDefault="00990BCF" w:rsidP="00AB577A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9359DD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Prediction One</w:t>
            </w:r>
          </w:p>
        </w:tc>
        <w:tc>
          <w:tcPr>
            <w:tcW w:w="2268" w:type="dxa"/>
            <w:gridSpan w:val="2"/>
          </w:tcPr>
          <w:p w14:paraId="1922051F" w14:textId="77777777" w:rsidR="00692159" w:rsidRPr="009359DD" w:rsidRDefault="00990BCF" w:rsidP="00AB577A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9359DD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LightGBM</w:t>
            </w:r>
          </w:p>
        </w:tc>
        <w:tc>
          <w:tcPr>
            <w:tcW w:w="2268" w:type="dxa"/>
            <w:gridSpan w:val="3"/>
          </w:tcPr>
          <w:p w14:paraId="492B2923" w14:textId="77777777" w:rsidR="00692159" w:rsidRPr="009359DD" w:rsidRDefault="00990BCF" w:rsidP="00AB577A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9359DD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XGboost</w:t>
            </w:r>
          </w:p>
        </w:tc>
        <w:tc>
          <w:tcPr>
            <w:tcW w:w="2268" w:type="dxa"/>
            <w:gridSpan w:val="2"/>
          </w:tcPr>
          <w:p w14:paraId="17D60A5F" w14:textId="77777777" w:rsidR="00692159" w:rsidRPr="009359DD" w:rsidRDefault="00990BCF" w:rsidP="00AB577A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9359DD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CatBoost</w:t>
            </w:r>
          </w:p>
        </w:tc>
      </w:tr>
      <w:tr w:rsidR="00094772" w14:paraId="62D623BA" w14:textId="77777777" w:rsidTr="00094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50532AC" w14:textId="77777777" w:rsidR="00692159" w:rsidRPr="00C70BE5" w:rsidRDefault="00692159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</w:tcPr>
          <w:p w14:paraId="5375B20C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Training</w:t>
            </w:r>
          </w:p>
        </w:tc>
        <w:tc>
          <w:tcPr>
            <w:tcW w:w="1134" w:type="dxa"/>
          </w:tcPr>
          <w:p w14:paraId="653C4DB9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ja-JP"/>
              </w:rPr>
              <w:t>Validation</w:t>
            </w:r>
          </w:p>
        </w:tc>
        <w:tc>
          <w:tcPr>
            <w:tcW w:w="1276" w:type="dxa"/>
          </w:tcPr>
          <w:p w14:paraId="557EAA77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Training</w:t>
            </w:r>
          </w:p>
        </w:tc>
        <w:tc>
          <w:tcPr>
            <w:tcW w:w="1134" w:type="dxa"/>
          </w:tcPr>
          <w:p w14:paraId="775E8586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ja-JP"/>
              </w:rPr>
              <w:t>Validation</w:t>
            </w:r>
          </w:p>
        </w:tc>
        <w:tc>
          <w:tcPr>
            <w:tcW w:w="1134" w:type="dxa"/>
          </w:tcPr>
          <w:p w14:paraId="00354DE9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Training</w:t>
            </w:r>
          </w:p>
        </w:tc>
        <w:tc>
          <w:tcPr>
            <w:tcW w:w="1134" w:type="dxa"/>
          </w:tcPr>
          <w:p w14:paraId="17FA8A3C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ja-JP"/>
              </w:rPr>
              <w:t>Validation</w:t>
            </w:r>
          </w:p>
        </w:tc>
        <w:tc>
          <w:tcPr>
            <w:tcW w:w="1134" w:type="dxa"/>
          </w:tcPr>
          <w:p w14:paraId="0195E82F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Training</w:t>
            </w:r>
          </w:p>
        </w:tc>
        <w:tc>
          <w:tcPr>
            <w:tcW w:w="1126" w:type="dxa"/>
          </w:tcPr>
          <w:p w14:paraId="6EF90062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ja-JP"/>
              </w:rPr>
              <w:t>Validation</w:t>
            </w:r>
          </w:p>
        </w:tc>
        <w:tc>
          <w:tcPr>
            <w:tcW w:w="1136" w:type="dxa"/>
            <w:gridSpan w:val="2"/>
          </w:tcPr>
          <w:p w14:paraId="6190B388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Training</w:t>
            </w:r>
          </w:p>
        </w:tc>
        <w:tc>
          <w:tcPr>
            <w:tcW w:w="1140" w:type="dxa"/>
          </w:tcPr>
          <w:p w14:paraId="074450A3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ja-JP"/>
              </w:rPr>
              <w:t>Validation</w:t>
            </w:r>
          </w:p>
        </w:tc>
      </w:tr>
      <w:tr w:rsidR="00094772" w14:paraId="6932E289" w14:textId="77777777" w:rsidTr="00094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C257E58" w14:textId="77777777" w:rsidR="00692159" w:rsidRPr="00C70BE5" w:rsidRDefault="00990BCF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Slope</w:t>
            </w:r>
          </w:p>
        </w:tc>
        <w:tc>
          <w:tcPr>
            <w:tcW w:w="992" w:type="dxa"/>
          </w:tcPr>
          <w:p w14:paraId="556CE5C3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.030</w:t>
            </w:r>
          </w:p>
        </w:tc>
        <w:tc>
          <w:tcPr>
            <w:tcW w:w="1134" w:type="dxa"/>
          </w:tcPr>
          <w:p w14:paraId="4DB743FA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883</w:t>
            </w:r>
          </w:p>
        </w:tc>
        <w:tc>
          <w:tcPr>
            <w:tcW w:w="1276" w:type="dxa"/>
          </w:tcPr>
          <w:p w14:paraId="0AB7BB5E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724</w:t>
            </w:r>
          </w:p>
        </w:tc>
        <w:tc>
          <w:tcPr>
            <w:tcW w:w="1134" w:type="dxa"/>
          </w:tcPr>
          <w:p w14:paraId="459BCE0E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.072</w:t>
            </w:r>
          </w:p>
        </w:tc>
        <w:tc>
          <w:tcPr>
            <w:tcW w:w="1134" w:type="dxa"/>
          </w:tcPr>
          <w:p w14:paraId="053CBED0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.090</w:t>
            </w:r>
          </w:p>
        </w:tc>
        <w:tc>
          <w:tcPr>
            <w:tcW w:w="1134" w:type="dxa"/>
          </w:tcPr>
          <w:p w14:paraId="0670EF3B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955</w:t>
            </w:r>
          </w:p>
        </w:tc>
        <w:tc>
          <w:tcPr>
            <w:tcW w:w="1134" w:type="dxa"/>
          </w:tcPr>
          <w:p w14:paraId="359670B8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.137</w:t>
            </w:r>
          </w:p>
        </w:tc>
        <w:tc>
          <w:tcPr>
            <w:tcW w:w="1126" w:type="dxa"/>
          </w:tcPr>
          <w:p w14:paraId="676F04DA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664</w:t>
            </w:r>
          </w:p>
        </w:tc>
        <w:tc>
          <w:tcPr>
            <w:tcW w:w="1136" w:type="dxa"/>
            <w:gridSpan w:val="2"/>
          </w:tcPr>
          <w:p w14:paraId="291A2060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662</w:t>
            </w:r>
          </w:p>
        </w:tc>
        <w:tc>
          <w:tcPr>
            <w:tcW w:w="1140" w:type="dxa"/>
          </w:tcPr>
          <w:p w14:paraId="6A58BC0B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545</w:t>
            </w:r>
          </w:p>
        </w:tc>
      </w:tr>
      <w:tr w:rsidR="00094772" w14:paraId="11A210CA" w14:textId="77777777" w:rsidTr="00094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0299B3A" w14:textId="77777777" w:rsidR="00692159" w:rsidRPr="00C70BE5" w:rsidRDefault="00990BCF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Intercept</w:t>
            </w:r>
          </w:p>
        </w:tc>
        <w:tc>
          <w:tcPr>
            <w:tcW w:w="992" w:type="dxa"/>
          </w:tcPr>
          <w:p w14:paraId="3734EAC5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012</w:t>
            </w:r>
          </w:p>
        </w:tc>
        <w:tc>
          <w:tcPr>
            <w:tcW w:w="1134" w:type="dxa"/>
          </w:tcPr>
          <w:p w14:paraId="041F5439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-0.071</w:t>
            </w:r>
          </w:p>
        </w:tc>
        <w:tc>
          <w:tcPr>
            <w:tcW w:w="1276" w:type="dxa"/>
          </w:tcPr>
          <w:p w14:paraId="40EEBB37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-0.004</w:t>
            </w:r>
          </w:p>
        </w:tc>
        <w:tc>
          <w:tcPr>
            <w:tcW w:w="1134" w:type="dxa"/>
          </w:tcPr>
          <w:p w14:paraId="219102C7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-0.018</w:t>
            </w:r>
          </w:p>
        </w:tc>
        <w:tc>
          <w:tcPr>
            <w:tcW w:w="1134" w:type="dxa"/>
          </w:tcPr>
          <w:p w14:paraId="53243EF2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186</w:t>
            </w:r>
          </w:p>
        </w:tc>
        <w:tc>
          <w:tcPr>
            <w:tcW w:w="1134" w:type="dxa"/>
          </w:tcPr>
          <w:p w14:paraId="308F9BA9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026</w:t>
            </w:r>
          </w:p>
        </w:tc>
        <w:tc>
          <w:tcPr>
            <w:tcW w:w="1134" w:type="dxa"/>
          </w:tcPr>
          <w:p w14:paraId="105382C1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145</w:t>
            </w:r>
          </w:p>
        </w:tc>
        <w:tc>
          <w:tcPr>
            <w:tcW w:w="1126" w:type="dxa"/>
          </w:tcPr>
          <w:p w14:paraId="6ECBF037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117</w:t>
            </w:r>
          </w:p>
        </w:tc>
        <w:tc>
          <w:tcPr>
            <w:tcW w:w="1136" w:type="dxa"/>
            <w:gridSpan w:val="2"/>
          </w:tcPr>
          <w:p w14:paraId="20CB6079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-0.164</w:t>
            </w:r>
          </w:p>
        </w:tc>
        <w:tc>
          <w:tcPr>
            <w:tcW w:w="1140" w:type="dxa"/>
          </w:tcPr>
          <w:p w14:paraId="3540CA6A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-0.118</w:t>
            </w:r>
          </w:p>
        </w:tc>
      </w:tr>
      <w:tr w:rsidR="00094772" w14:paraId="656C528D" w14:textId="77777777" w:rsidTr="00094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16AC56A" w14:textId="77777777" w:rsidR="00692159" w:rsidRPr="00C70BE5" w:rsidRDefault="00990BCF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R-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squared</w:t>
            </w:r>
          </w:p>
        </w:tc>
        <w:tc>
          <w:tcPr>
            <w:tcW w:w="992" w:type="dxa"/>
          </w:tcPr>
          <w:p w14:paraId="4824378B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412</w:t>
            </w:r>
          </w:p>
        </w:tc>
        <w:tc>
          <w:tcPr>
            <w:tcW w:w="1134" w:type="dxa"/>
          </w:tcPr>
          <w:p w14:paraId="3073A6A4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555</w:t>
            </w:r>
          </w:p>
        </w:tc>
        <w:tc>
          <w:tcPr>
            <w:tcW w:w="1276" w:type="dxa"/>
          </w:tcPr>
          <w:p w14:paraId="5FCC9E91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912</w:t>
            </w:r>
          </w:p>
        </w:tc>
        <w:tc>
          <w:tcPr>
            <w:tcW w:w="1134" w:type="dxa"/>
          </w:tcPr>
          <w:p w14:paraId="47EC1B55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934</w:t>
            </w:r>
          </w:p>
        </w:tc>
        <w:tc>
          <w:tcPr>
            <w:tcW w:w="1134" w:type="dxa"/>
          </w:tcPr>
          <w:p w14:paraId="47E172FB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792</w:t>
            </w:r>
          </w:p>
        </w:tc>
        <w:tc>
          <w:tcPr>
            <w:tcW w:w="1134" w:type="dxa"/>
          </w:tcPr>
          <w:p w14:paraId="2F04DEA0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902</w:t>
            </w:r>
          </w:p>
        </w:tc>
        <w:tc>
          <w:tcPr>
            <w:tcW w:w="1134" w:type="dxa"/>
          </w:tcPr>
          <w:p w14:paraId="68DD78FD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838</w:t>
            </w:r>
          </w:p>
        </w:tc>
        <w:tc>
          <w:tcPr>
            <w:tcW w:w="1126" w:type="dxa"/>
          </w:tcPr>
          <w:p w14:paraId="13776C16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573</w:t>
            </w:r>
          </w:p>
        </w:tc>
        <w:tc>
          <w:tcPr>
            <w:tcW w:w="1136" w:type="dxa"/>
            <w:gridSpan w:val="2"/>
          </w:tcPr>
          <w:p w14:paraId="677A4A3A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716</w:t>
            </w:r>
          </w:p>
        </w:tc>
        <w:tc>
          <w:tcPr>
            <w:tcW w:w="1140" w:type="dxa"/>
          </w:tcPr>
          <w:p w14:paraId="597E82CA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719</w:t>
            </w:r>
          </w:p>
        </w:tc>
      </w:tr>
      <w:tr w:rsidR="00094772" w14:paraId="5264188F" w14:textId="77777777" w:rsidTr="00094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7A7DCE5" w14:textId="77777777" w:rsidR="00692159" w:rsidRPr="00C70BE5" w:rsidRDefault="00990BCF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P-value</w:t>
            </w:r>
          </w:p>
        </w:tc>
        <w:tc>
          <w:tcPr>
            <w:tcW w:w="992" w:type="dxa"/>
          </w:tcPr>
          <w:p w14:paraId="4DD1DF5C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62</w:t>
            </w:r>
          </w:p>
        </w:tc>
        <w:tc>
          <w:tcPr>
            <w:tcW w:w="1134" w:type="dxa"/>
          </w:tcPr>
          <w:p w14:paraId="07729FAC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034</w:t>
            </w:r>
          </w:p>
        </w:tc>
        <w:tc>
          <w:tcPr>
            <w:tcW w:w="1276" w:type="dxa"/>
          </w:tcPr>
          <w:p w14:paraId="53643564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000</w:t>
            </w:r>
          </w:p>
        </w:tc>
        <w:tc>
          <w:tcPr>
            <w:tcW w:w="1134" w:type="dxa"/>
          </w:tcPr>
          <w:p w14:paraId="4661281A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000</w:t>
            </w:r>
          </w:p>
        </w:tc>
        <w:tc>
          <w:tcPr>
            <w:tcW w:w="1134" w:type="dxa"/>
          </w:tcPr>
          <w:p w14:paraId="184C4111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001</w:t>
            </w:r>
          </w:p>
        </w:tc>
        <w:tc>
          <w:tcPr>
            <w:tcW w:w="1134" w:type="dxa"/>
          </w:tcPr>
          <w:p w14:paraId="4068F7ED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000</w:t>
            </w:r>
          </w:p>
        </w:tc>
        <w:tc>
          <w:tcPr>
            <w:tcW w:w="1134" w:type="dxa"/>
          </w:tcPr>
          <w:p w14:paraId="15FC1545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000</w:t>
            </w:r>
          </w:p>
        </w:tc>
        <w:tc>
          <w:tcPr>
            <w:tcW w:w="1126" w:type="dxa"/>
          </w:tcPr>
          <w:p w14:paraId="02C8A733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018</w:t>
            </w:r>
          </w:p>
        </w:tc>
        <w:tc>
          <w:tcPr>
            <w:tcW w:w="1136" w:type="dxa"/>
            <w:gridSpan w:val="2"/>
          </w:tcPr>
          <w:p w14:paraId="66C30CAB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002</w:t>
            </w:r>
          </w:p>
        </w:tc>
        <w:tc>
          <w:tcPr>
            <w:tcW w:w="1140" w:type="dxa"/>
          </w:tcPr>
          <w:p w14:paraId="63C9DE5A" w14:textId="77777777" w:rsidR="00692159" w:rsidRPr="00C70BE5" w:rsidRDefault="00990BCF" w:rsidP="00AB577A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002</w:t>
            </w:r>
          </w:p>
        </w:tc>
      </w:tr>
      <w:tr w:rsidR="00094772" w14:paraId="047C4A21" w14:textId="77777777" w:rsidTr="00094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50EF512" w14:textId="77777777" w:rsidR="00692159" w:rsidRPr="00C70BE5" w:rsidRDefault="00990BCF" w:rsidP="00AB577A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Standard error</w:t>
            </w:r>
          </w:p>
        </w:tc>
        <w:tc>
          <w:tcPr>
            <w:tcW w:w="992" w:type="dxa"/>
          </w:tcPr>
          <w:p w14:paraId="09DCAC8D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461</w:t>
            </w:r>
          </w:p>
        </w:tc>
        <w:tc>
          <w:tcPr>
            <w:tcW w:w="1134" w:type="dxa"/>
          </w:tcPr>
          <w:p w14:paraId="71D45E1C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70BE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321</w:t>
            </w:r>
          </w:p>
        </w:tc>
        <w:tc>
          <w:tcPr>
            <w:tcW w:w="1276" w:type="dxa"/>
          </w:tcPr>
          <w:p w14:paraId="7B2B3D8C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085</w:t>
            </w:r>
          </w:p>
        </w:tc>
        <w:tc>
          <w:tcPr>
            <w:tcW w:w="1134" w:type="dxa"/>
          </w:tcPr>
          <w:p w14:paraId="44E51AEC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108</w:t>
            </w:r>
          </w:p>
        </w:tc>
        <w:tc>
          <w:tcPr>
            <w:tcW w:w="1134" w:type="dxa"/>
          </w:tcPr>
          <w:p w14:paraId="24469B57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197</w:t>
            </w:r>
          </w:p>
        </w:tc>
        <w:tc>
          <w:tcPr>
            <w:tcW w:w="1134" w:type="dxa"/>
          </w:tcPr>
          <w:p w14:paraId="43C216A5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111</w:t>
            </w:r>
          </w:p>
        </w:tc>
        <w:tc>
          <w:tcPr>
            <w:tcW w:w="1134" w:type="dxa"/>
          </w:tcPr>
          <w:p w14:paraId="07EBA112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177</w:t>
            </w:r>
          </w:p>
        </w:tc>
        <w:tc>
          <w:tcPr>
            <w:tcW w:w="1126" w:type="dxa"/>
          </w:tcPr>
          <w:p w14:paraId="758EDCF1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217</w:t>
            </w:r>
          </w:p>
        </w:tc>
        <w:tc>
          <w:tcPr>
            <w:tcW w:w="1136" w:type="dxa"/>
            <w:gridSpan w:val="2"/>
          </w:tcPr>
          <w:p w14:paraId="04BF0C9B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148</w:t>
            </w:r>
          </w:p>
        </w:tc>
        <w:tc>
          <w:tcPr>
            <w:tcW w:w="1140" w:type="dxa"/>
          </w:tcPr>
          <w:p w14:paraId="30533DF2" w14:textId="77777777" w:rsidR="00692159" w:rsidRPr="00C70BE5" w:rsidRDefault="00990BCF" w:rsidP="00AB577A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210</w:t>
            </w:r>
          </w:p>
        </w:tc>
      </w:tr>
    </w:tbl>
    <w:p w14:paraId="2F3485F8" w14:textId="77777777" w:rsidR="00692159" w:rsidRDefault="00692159" w:rsidP="00692159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0D04347E" w14:textId="77777777" w:rsidR="00692159" w:rsidRPr="00E712AF" w:rsidRDefault="00692159" w:rsidP="00692159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755E7E7E" w14:textId="77777777" w:rsidR="00692159" w:rsidRDefault="00692159" w:rsidP="00692159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452794DE" w14:textId="77777777" w:rsidR="00692159" w:rsidRDefault="00692159" w:rsidP="00692159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1A86F479" w14:textId="77777777" w:rsidR="00692159" w:rsidRDefault="00692159" w:rsidP="00692159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465D880B" w14:textId="77777777" w:rsidR="00692159" w:rsidRDefault="00692159" w:rsidP="00692159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0D38EFC8" w14:textId="77777777" w:rsidR="00692159" w:rsidRDefault="00692159" w:rsidP="00692159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5C5380B4" w14:textId="77777777" w:rsidR="00692159" w:rsidRDefault="00692159" w:rsidP="00692159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0A7D6A50" w14:textId="77777777" w:rsidR="00692159" w:rsidRDefault="00692159" w:rsidP="00692159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08642847" w14:textId="77777777" w:rsidR="00692159" w:rsidRDefault="00692159" w:rsidP="00692159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0569DB87" w14:textId="77777777" w:rsidR="00692159" w:rsidRDefault="00692159" w:rsidP="00692159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49177234" w14:textId="77777777" w:rsidR="00692159" w:rsidRDefault="00692159" w:rsidP="00692159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23851C85" w14:textId="77777777" w:rsidR="00692159" w:rsidRDefault="00692159" w:rsidP="00692159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44A3D5CF" w14:textId="77777777" w:rsidR="00692159" w:rsidRDefault="00692159" w:rsidP="00692159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5C4E4894" w14:textId="77777777" w:rsidR="00692159" w:rsidRDefault="00692159" w:rsidP="00692159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42434290" w14:textId="77777777" w:rsidR="00692159" w:rsidRDefault="00692159" w:rsidP="00692159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295D5E43" w14:textId="77777777" w:rsidR="00692159" w:rsidRDefault="00692159" w:rsidP="00692159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7DF602E8" w14:textId="77777777" w:rsidR="00692159" w:rsidRDefault="00692159" w:rsidP="00692159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61DA84ED" w14:textId="77777777" w:rsidR="00692159" w:rsidRDefault="00692159" w:rsidP="00692159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172A61AD" w14:textId="77777777" w:rsidR="00692159" w:rsidRDefault="00692159" w:rsidP="00692159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4FF1DAB3" w14:textId="77777777" w:rsidR="00692159" w:rsidRDefault="00692159" w:rsidP="00692159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68DAF41D" w14:textId="4A657D13" w:rsidR="009863B4" w:rsidRDefault="009863B4" w:rsidP="00123DFA">
      <w:pPr>
        <w:spacing w:after="0" w:line="280" w:lineRule="exact"/>
        <w:rPr>
          <w:rFonts w:ascii="Times New Roman" w:hAnsi="Times New Roman" w:cs="Times New Roman"/>
          <w:sz w:val="24"/>
          <w:szCs w:val="24"/>
          <w:lang w:eastAsia="ja-JP"/>
        </w:rPr>
      </w:pPr>
    </w:p>
    <w:sectPr w:rsidR="009863B4" w:rsidSect="00A41271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AED8B" w14:textId="77777777" w:rsidR="00990BCF" w:rsidRDefault="00990BCF">
      <w:pPr>
        <w:spacing w:after="0" w:line="240" w:lineRule="auto"/>
      </w:pPr>
      <w:r>
        <w:separator/>
      </w:r>
    </w:p>
  </w:endnote>
  <w:endnote w:type="continuationSeparator" w:id="0">
    <w:p w14:paraId="2B368DF0" w14:textId="77777777" w:rsidR="00990BCF" w:rsidRDefault="00990B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65310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9C604D6" w14:textId="518FFC43" w:rsidR="00BC6849" w:rsidRPr="00BC6849" w:rsidRDefault="00990BCF" w:rsidP="00BC6849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BC684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C684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C684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BC684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BC684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2D8B9" w14:textId="77777777" w:rsidR="00990BCF" w:rsidRDefault="00990BCF">
      <w:pPr>
        <w:spacing w:after="0" w:line="240" w:lineRule="auto"/>
      </w:pPr>
      <w:r>
        <w:separator/>
      </w:r>
    </w:p>
  </w:footnote>
  <w:footnote w:type="continuationSeparator" w:id="0">
    <w:p w14:paraId="5973CA9C" w14:textId="77777777" w:rsidR="00990BCF" w:rsidRDefault="00990B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A544D"/>
    <w:multiLevelType w:val="multilevel"/>
    <w:tmpl w:val="B966F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C83434"/>
    <w:multiLevelType w:val="hybridMultilevel"/>
    <w:tmpl w:val="F6DACE3C"/>
    <w:lvl w:ilvl="0" w:tplc="22A2FB6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BA52640E" w:tentative="1">
      <w:start w:val="1"/>
      <w:numFmt w:val="lowerLetter"/>
      <w:lvlText w:val="%2."/>
      <w:lvlJc w:val="left"/>
      <w:pPr>
        <w:ind w:left="1440" w:hanging="360"/>
      </w:pPr>
    </w:lvl>
    <w:lvl w:ilvl="2" w:tplc="CAB898B4" w:tentative="1">
      <w:start w:val="1"/>
      <w:numFmt w:val="lowerRoman"/>
      <w:lvlText w:val="%3."/>
      <w:lvlJc w:val="right"/>
      <w:pPr>
        <w:ind w:left="2160" w:hanging="180"/>
      </w:pPr>
    </w:lvl>
    <w:lvl w:ilvl="3" w:tplc="C608DB8E" w:tentative="1">
      <w:start w:val="1"/>
      <w:numFmt w:val="decimal"/>
      <w:lvlText w:val="%4."/>
      <w:lvlJc w:val="left"/>
      <w:pPr>
        <w:ind w:left="2880" w:hanging="360"/>
      </w:pPr>
    </w:lvl>
    <w:lvl w:ilvl="4" w:tplc="91EC8446" w:tentative="1">
      <w:start w:val="1"/>
      <w:numFmt w:val="lowerLetter"/>
      <w:lvlText w:val="%5."/>
      <w:lvlJc w:val="left"/>
      <w:pPr>
        <w:ind w:left="3600" w:hanging="360"/>
      </w:pPr>
    </w:lvl>
    <w:lvl w:ilvl="5" w:tplc="FBB2A5AA" w:tentative="1">
      <w:start w:val="1"/>
      <w:numFmt w:val="lowerRoman"/>
      <w:lvlText w:val="%6."/>
      <w:lvlJc w:val="right"/>
      <w:pPr>
        <w:ind w:left="4320" w:hanging="180"/>
      </w:pPr>
    </w:lvl>
    <w:lvl w:ilvl="6" w:tplc="DB68B924" w:tentative="1">
      <w:start w:val="1"/>
      <w:numFmt w:val="decimal"/>
      <w:lvlText w:val="%7."/>
      <w:lvlJc w:val="left"/>
      <w:pPr>
        <w:ind w:left="5040" w:hanging="360"/>
      </w:pPr>
    </w:lvl>
    <w:lvl w:ilvl="7" w:tplc="2724E4B6" w:tentative="1">
      <w:start w:val="1"/>
      <w:numFmt w:val="lowerLetter"/>
      <w:lvlText w:val="%8."/>
      <w:lvlJc w:val="left"/>
      <w:pPr>
        <w:ind w:left="5760" w:hanging="360"/>
      </w:pPr>
    </w:lvl>
    <w:lvl w:ilvl="8" w:tplc="DFD489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4D689F"/>
    <w:multiLevelType w:val="hybridMultilevel"/>
    <w:tmpl w:val="34AC0FBA"/>
    <w:lvl w:ilvl="0" w:tplc="C86689E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EF02CF78" w:tentative="1">
      <w:start w:val="1"/>
      <w:numFmt w:val="lowerLetter"/>
      <w:lvlText w:val="%2."/>
      <w:lvlJc w:val="left"/>
      <w:pPr>
        <w:ind w:left="1440" w:hanging="360"/>
      </w:pPr>
    </w:lvl>
    <w:lvl w:ilvl="2" w:tplc="AE42C9BC" w:tentative="1">
      <w:start w:val="1"/>
      <w:numFmt w:val="lowerRoman"/>
      <w:lvlText w:val="%3."/>
      <w:lvlJc w:val="right"/>
      <w:pPr>
        <w:ind w:left="2160" w:hanging="180"/>
      </w:pPr>
    </w:lvl>
    <w:lvl w:ilvl="3" w:tplc="D31EB194" w:tentative="1">
      <w:start w:val="1"/>
      <w:numFmt w:val="decimal"/>
      <w:lvlText w:val="%4."/>
      <w:lvlJc w:val="left"/>
      <w:pPr>
        <w:ind w:left="2880" w:hanging="360"/>
      </w:pPr>
    </w:lvl>
    <w:lvl w:ilvl="4" w:tplc="F700593C" w:tentative="1">
      <w:start w:val="1"/>
      <w:numFmt w:val="lowerLetter"/>
      <w:lvlText w:val="%5."/>
      <w:lvlJc w:val="left"/>
      <w:pPr>
        <w:ind w:left="3600" w:hanging="360"/>
      </w:pPr>
    </w:lvl>
    <w:lvl w:ilvl="5" w:tplc="D666BFD4" w:tentative="1">
      <w:start w:val="1"/>
      <w:numFmt w:val="lowerRoman"/>
      <w:lvlText w:val="%6."/>
      <w:lvlJc w:val="right"/>
      <w:pPr>
        <w:ind w:left="4320" w:hanging="180"/>
      </w:pPr>
    </w:lvl>
    <w:lvl w:ilvl="6" w:tplc="C1D23E4C" w:tentative="1">
      <w:start w:val="1"/>
      <w:numFmt w:val="decimal"/>
      <w:lvlText w:val="%7."/>
      <w:lvlJc w:val="left"/>
      <w:pPr>
        <w:ind w:left="5040" w:hanging="360"/>
      </w:pPr>
    </w:lvl>
    <w:lvl w:ilvl="7" w:tplc="62E43756" w:tentative="1">
      <w:start w:val="1"/>
      <w:numFmt w:val="lowerLetter"/>
      <w:lvlText w:val="%8."/>
      <w:lvlJc w:val="left"/>
      <w:pPr>
        <w:ind w:left="5760" w:hanging="360"/>
      </w:pPr>
    </w:lvl>
    <w:lvl w:ilvl="8" w:tplc="6E1ED6E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653609"/>
    <w:multiLevelType w:val="multilevel"/>
    <w:tmpl w:val="6E8C7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8916A2"/>
    <w:multiLevelType w:val="hybridMultilevel"/>
    <w:tmpl w:val="EF38FE88"/>
    <w:lvl w:ilvl="0" w:tplc="2820CC1E">
      <w:start w:val="1"/>
      <w:numFmt w:val="decimal"/>
      <w:lvlText w:val="%1."/>
      <w:lvlJc w:val="left"/>
      <w:pPr>
        <w:ind w:left="720" w:hanging="360"/>
      </w:pPr>
    </w:lvl>
    <w:lvl w:ilvl="1" w:tplc="1ED41908" w:tentative="1">
      <w:start w:val="1"/>
      <w:numFmt w:val="lowerLetter"/>
      <w:lvlText w:val="%2."/>
      <w:lvlJc w:val="left"/>
      <w:pPr>
        <w:ind w:left="1440" w:hanging="360"/>
      </w:pPr>
    </w:lvl>
    <w:lvl w:ilvl="2" w:tplc="A3929696" w:tentative="1">
      <w:start w:val="1"/>
      <w:numFmt w:val="lowerRoman"/>
      <w:lvlText w:val="%3."/>
      <w:lvlJc w:val="right"/>
      <w:pPr>
        <w:ind w:left="2160" w:hanging="180"/>
      </w:pPr>
    </w:lvl>
    <w:lvl w:ilvl="3" w:tplc="6046F0C8" w:tentative="1">
      <w:start w:val="1"/>
      <w:numFmt w:val="decimal"/>
      <w:lvlText w:val="%4."/>
      <w:lvlJc w:val="left"/>
      <w:pPr>
        <w:ind w:left="2880" w:hanging="360"/>
      </w:pPr>
    </w:lvl>
    <w:lvl w:ilvl="4" w:tplc="F1586316" w:tentative="1">
      <w:start w:val="1"/>
      <w:numFmt w:val="lowerLetter"/>
      <w:lvlText w:val="%5."/>
      <w:lvlJc w:val="left"/>
      <w:pPr>
        <w:ind w:left="3600" w:hanging="360"/>
      </w:pPr>
    </w:lvl>
    <w:lvl w:ilvl="5" w:tplc="C548D0CE" w:tentative="1">
      <w:start w:val="1"/>
      <w:numFmt w:val="lowerRoman"/>
      <w:lvlText w:val="%6."/>
      <w:lvlJc w:val="right"/>
      <w:pPr>
        <w:ind w:left="4320" w:hanging="180"/>
      </w:pPr>
    </w:lvl>
    <w:lvl w:ilvl="6" w:tplc="F3B85A56" w:tentative="1">
      <w:start w:val="1"/>
      <w:numFmt w:val="decimal"/>
      <w:lvlText w:val="%7."/>
      <w:lvlJc w:val="left"/>
      <w:pPr>
        <w:ind w:left="5040" w:hanging="360"/>
      </w:pPr>
    </w:lvl>
    <w:lvl w:ilvl="7" w:tplc="F1E4830C" w:tentative="1">
      <w:start w:val="1"/>
      <w:numFmt w:val="lowerLetter"/>
      <w:lvlText w:val="%8."/>
      <w:lvlJc w:val="left"/>
      <w:pPr>
        <w:ind w:left="5760" w:hanging="360"/>
      </w:pPr>
    </w:lvl>
    <w:lvl w:ilvl="8" w:tplc="F552D53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A74B7C"/>
    <w:multiLevelType w:val="hybridMultilevel"/>
    <w:tmpl w:val="9B547ED2"/>
    <w:lvl w:ilvl="0" w:tplc="CB5C18F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A6EAC93C" w:tentative="1">
      <w:start w:val="1"/>
      <w:numFmt w:val="lowerLetter"/>
      <w:lvlText w:val="%2."/>
      <w:lvlJc w:val="left"/>
      <w:pPr>
        <w:ind w:left="1440" w:hanging="360"/>
      </w:pPr>
    </w:lvl>
    <w:lvl w:ilvl="2" w:tplc="958CC9DA" w:tentative="1">
      <w:start w:val="1"/>
      <w:numFmt w:val="lowerRoman"/>
      <w:lvlText w:val="%3."/>
      <w:lvlJc w:val="right"/>
      <w:pPr>
        <w:ind w:left="2160" w:hanging="180"/>
      </w:pPr>
    </w:lvl>
    <w:lvl w:ilvl="3" w:tplc="4CE43ABE" w:tentative="1">
      <w:start w:val="1"/>
      <w:numFmt w:val="decimal"/>
      <w:lvlText w:val="%4."/>
      <w:lvlJc w:val="left"/>
      <w:pPr>
        <w:ind w:left="2880" w:hanging="360"/>
      </w:pPr>
    </w:lvl>
    <w:lvl w:ilvl="4" w:tplc="1D52493E" w:tentative="1">
      <w:start w:val="1"/>
      <w:numFmt w:val="lowerLetter"/>
      <w:lvlText w:val="%5."/>
      <w:lvlJc w:val="left"/>
      <w:pPr>
        <w:ind w:left="3600" w:hanging="360"/>
      </w:pPr>
    </w:lvl>
    <w:lvl w:ilvl="5" w:tplc="6142892E" w:tentative="1">
      <w:start w:val="1"/>
      <w:numFmt w:val="lowerRoman"/>
      <w:lvlText w:val="%6."/>
      <w:lvlJc w:val="right"/>
      <w:pPr>
        <w:ind w:left="4320" w:hanging="180"/>
      </w:pPr>
    </w:lvl>
    <w:lvl w:ilvl="6" w:tplc="08FC1B78" w:tentative="1">
      <w:start w:val="1"/>
      <w:numFmt w:val="decimal"/>
      <w:lvlText w:val="%7."/>
      <w:lvlJc w:val="left"/>
      <w:pPr>
        <w:ind w:left="5040" w:hanging="360"/>
      </w:pPr>
    </w:lvl>
    <w:lvl w:ilvl="7" w:tplc="1900791C" w:tentative="1">
      <w:start w:val="1"/>
      <w:numFmt w:val="lowerLetter"/>
      <w:lvlText w:val="%8."/>
      <w:lvlJc w:val="left"/>
      <w:pPr>
        <w:ind w:left="5760" w:hanging="360"/>
      </w:pPr>
    </w:lvl>
    <w:lvl w:ilvl="8" w:tplc="974CD8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F51CD2"/>
    <w:multiLevelType w:val="hybridMultilevel"/>
    <w:tmpl w:val="A568195A"/>
    <w:lvl w:ilvl="0" w:tplc="E18A04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DA20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DDA42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F24B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BCA9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7D09F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1415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AA7E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F7225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FF1145"/>
    <w:multiLevelType w:val="hybridMultilevel"/>
    <w:tmpl w:val="67A457EE"/>
    <w:lvl w:ilvl="0" w:tplc="2FEA88B6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4BB0F956" w:tentative="1">
      <w:start w:val="1"/>
      <w:numFmt w:val="lowerLetter"/>
      <w:lvlText w:val="%2."/>
      <w:lvlJc w:val="left"/>
      <w:pPr>
        <w:ind w:left="1440" w:hanging="360"/>
      </w:pPr>
    </w:lvl>
    <w:lvl w:ilvl="2" w:tplc="E1E817F4" w:tentative="1">
      <w:start w:val="1"/>
      <w:numFmt w:val="lowerRoman"/>
      <w:lvlText w:val="%3."/>
      <w:lvlJc w:val="right"/>
      <w:pPr>
        <w:ind w:left="2160" w:hanging="180"/>
      </w:pPr>
    </w:lvl>
    <w:lvl w:ilvl="3" w:tplc="3A4CFAEC" w:tentative="1">
      <w:start w:val="1"/>
      <w:numFmt w:val="decimal"/>
      <w:lvlText w:val="%4."/>
      <w:lvlJc w:val="left"/>
      <w:pPr>
        <w:ind w:left="2880" w:hanging="360"/>
      </w:pPr>
    </w:lvl>
    <w:lvl w:ilvl="4" w:tplc="DB060A08" w:tentative="1">
      <w:start w:val="1"/>
      <w:numFmt w:val="lowerLetter"/>
      <w:lvlText w:val="%5."/>
      <w:lvlJc w:val="left"/>
      <w:pPr>
        <w:ind w:left="3600" w:hanging="360"/>
      </w:pPr>
    </w:lvl>
    <w:lvl w:ilvl="5" w:tplc="4886C7C8" w:tentative="1">
      <w:start w:val="1"/>
      <w:numFmt w:val="lowerRoman"/>
      <w:lvlText w:val="%6."/>
      <w:lvlJc w:val="right"/>
      <w:pPr>
        <w:ind w:left="4320" w:hanging="180"/>
      </w:pPr>
    </w:lvl>
    <w:lvl w:ilvl="6" w:tplc="EA08C1EE" w:tentative="1">
      <w:start w:val="1"/>
      <w:numFmt w:val="decimal"/>
      <w:lvlText w:val="%7."/>
      <w:lvlJc w:val="left"/>
      <w:pPr>
        <w:ind w:left="5040" w:hanging="360"/>
      </w:pPr>
    </w:lvl>
    <w:lvl w:ilvl="7" w:tplc="6756A5B8" w:tentative="1">
      <w:start w:val="1"/>
      <w:numFmt w:val="lowerLetter"/>
      <w:lvlText w:val="%8."/>
      <w:lvlJc w:val="left"/>
      <w:pPr>
        <w:ind w:left="5760" w:hanging="360"/>
      </w:pPr>
    </w:lvl>
    <w:lvl w:ilvl="8" w:tplc="0F36DC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022F33"/>
    <w:multiLevelType w:val="hybridMultilevel"/>
    <w:tmpl w:val="D61A24E6"/>
    <w:lvl w:ilvl="0" w:tplc="AF5AB51C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7AEA060C" w:tentative="1">
      <w:start w:val="1"/>
      <w:numFmt w:val="aiueoFullWidth"/>
      <w:lvlText w:val="(%2)"/>
      <w:lvlJc w:val="left"/>
      <w:pPr>
        <w:ind w:left="880" w:hanging="440"/>
      </w:pPr>
    </w:lvl>
    <w:lvl w:ilvl="2" w:tplc="447E2C6C" w:tentative="1">
      <w:start w:val="1"/>
      <w:numFmt w:val="decimalEnclosedCircle"/>
      <w:lvlText w:val="%3"/>
      <w:lvlJc w:val="left"/>
      <w:pPr>
        <w:ind w:left="1320" w:hanging="440"/>
      </w:pPr>
    </w:lvl>
    <w:lvl w:ilvl="3" w:tplc="86D8998C" w:tentative="1">
      <w:start w:val="1"/>
      <w:numFmt w:val="decimal"/>
      <w:lvlText w:val="%4."/>
      <w:lvlJc w:val="left"/>
      <w:pPr>
        <w:ind w:left="1760" w:hanging="440"/>
      </w:pPr>
    </w:lvl>
    <w:lvl w:ilvl="4" w:tplc="14CE7282" w:tentative="1">
      <w:start w:val="1"/>
      <w:numFmt w:val="aiueoFullWidth"/>
      <w:lvlText w:val="(%5)"/>
      <w:lvlJc w:val="left"/>
      <w:pPr>
        <w:ind w:left="2200" w:hanging="440"/>
      </w:pPr>
    </w:lvl>
    <w:lvl w:ilvl="5" w:tplc="61BE19DC" w:tentative="1">
      <w:start w:val="1"/>
      <w:numFmt w:val="decimalEnclosedCircle"/>
      <w:lvlText w:val="%6"/>
      <w:lvlJc w:val="left"/>
      <w:pPr>
        <w:ind w:left="2640" w:hanging="440"/>
      </w:pPr>
    </w:lvl>
    <w:lvl w:ilvl="6" w:tplc="6E3A367E" w:tentative="1">
      <w:start w:val="1"/>
      <w:numFmt w:val="decimal"/>
      <w:lvlText w:val="%7."/>
      <w:lvlJc w:val="left"/>
      <w:pPr>
        <w:ind w:left="3080" w:hanging="440"/>
      </w:pPr>
    </w:lvl>
    <w:lvl w:ilvl="7" w:tplc="00A0737E" w:tentative="1">
      <w:start w:val="1"/>
      <w:numFmt w:val="aiueoFullWidth"/>
      <w:lvlText w:val="(%8)"/>
      <w:lvlJc w:val="left"/>
      <w:pPr>
        <w:ind w:left="3520" w:hanging="440"/>
      </w:pPr>
    </w:lvl>
    <w:lvl w:ilvl="8" w:tplc="10DAE49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34E27962"/>
    <w:multiLevelType w:val="hybridMultilevel"/>
    <w:tmpl w:val="46221B1E"/>
    <w:lvl w:ilvl="0" w:tplc="DB9A1C7C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3BFC9A56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6B4258F8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8AEADAAC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735E4304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569058C6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FBB27304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CF0A2DFE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BAE43988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0" w15:restartNumberingAfterBreak="0">
    <w:nsid w:val="396E7AD1"/>
    <w:multiLevelType w:val="hybridMultilevel"/>
    <w:tmpl w:val="186C2A3A"/>
    <w:lvl w:ilvl="0" w:tplc="F5B6E27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B49AF03A" w:tentative="1">
      <w:start w:val="1"/>
      <w:numFmt w:val="lowerLetter"/>
      <w:lvlText w:val="%2."/>
      <w:lvlJc w:val="left"/>
      <w:pPr>
        <w:ind w:left="1440" w:hanging="360"/>
      </w:pPr>
    </w:lvl>
    <w:lvl w:ilvl="2" w:tplc="6D62A660" w:tentative="1">
      <w:start w:val="1"/>
      <w:numFmt w:val="lowerRoman"/>
      <w:lvlText w:val="%3."/>
      <w:lvlJc w:val="right"/>
      <w:pPr>
        <w:ind w:left="2160" w:hanging="180"/>
      </w:pPr>
    </w:lvl>
    <w:lvl w:ilvl="3" w:tplc="1F869FEC" w:tentative="1">
      <w:start w:val="1"/>
      <w:numFmt w:val="decimal"/>
      <w:lvlText w:val="%4."/>
      <w:lvlJc w:val="left"/>
      <w:pPr>
        <w:ind w:left="2880" w:hanging="360"/>
      </w:pPr>
    </w:lvl>
    <w:lvl w:ilvl="4" w:tplc="CFB4CC90" w:tentative="1">
      <w:start w:val="1"/>
      <w:numFmt w:val="lowerLetter"/>
      <w:lvlText w:val="%5."/>
      <w:lvlJc w:val="left"/>
      <w:pPr>
        <w:ind w:left="3600" w:hanging="360"/>
      </w:pPr>
    </w:lvl>
    <w:lvl w:ilvl="5" w:tplc="44A26332" w:tentative="1">
      <w:start w:val="1"/>
      <w:numFmt w:val="lowerRoman"/>
      <w:lvlText w:val="%6."/>
      <w:lvlJc w:val="right"/>
      <w:pPr>
        <w:ind w:left="4320" w:hanging="180"/>
      </w:pPr>
    </w:lvl>
    <w:lvl w:ilvl="6" w:tplc="D99A8DDE" w:tentative="1">
      <w:start w:val="1"/>
      <w:numFmt w:val="decimal"/>
      <w:lvlText w:val="%7."/>
      <w:lvlJc w:val="left"/>
      <w:pPr>
        <w:ind w:left="5040" w:hanging="360"/>
      </w:pPr>
    </w:lvl>
    <w:lvl w:ilvl="7" w:tplc="E30C03FA" w:tentative="1">
      <w:start w:val="1"/>
      <w:numFmt w:val="lowerLetter"/>
      <w:lvlText w:val="%8."/>
      <w:lvlJc w:val="left"/>
      <w:pPr>
        <w:ind w:left="5760" w:hanging="360"/>
      </w:pPr>
    </w:lvl>
    <w:lvl w:ilvl="8" w:tplc="DC8EF2C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554C50"/>
    <w:multiLevelType w:val="hybridMultilevel"/>
    <w:tmpl w:val="DD00E1D2"/>
    <w:lvl w:ilvl="0" w:tplc="084C98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3A791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94C3D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0E62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F2CC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DA624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5C77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42DB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1862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CF3AEB"/>
    <w:multiLevelType w:val="hybridMultilevel"/>
    <w:tmpl w:val="38B044BC"/>
    <w:lvl w:ilvl="0" w:tplc="BE7E9F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148F92">
      <w:numFmt w:val="bullet"/>
      <w:lvlText w:val="•"/>
      <w:lvlJc w:val="left"/>
      <w:pPr>
        <w:ind w:left="1800" w:hanging="720"/>
      </w:pPr>
      <w:rPr>
        <w:rFonts w:ascii="Times New Roman" w:eastAsia="Calibri" w:hAnsi="Times New Roman" w:cs="Times New Roman" w:hint="default"/>
      </w:rPr>
    </w:lvl>
    <w:lvl w:ilvl="2" w:tplc="64E8B6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FA40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6867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78020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2EED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34A2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0BCFC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8A11C9"/>
    <w:multiLevelType w:val="hybridMultilevel"/>
    <w:tmpl w:val="374CC95C"/>
    <w:lvl w:ilvl="0" w:tplc="987C51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2A3A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3883F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1475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4049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D2C3E3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009D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245A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48BE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E170B8"/>
    <w:multiLevelType w:val="hybridMultilevel"/>
    <w:tmpl w:val="37262704"/>
    <w:lvl w:ilvl="0" w:tplc="B7D28C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C4BD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E3EFE2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C850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446EB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E604C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4ABB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02BC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1B407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9F02B2"/>
    <w:multiLevelType w:val="hybridMultilevel"/>
    <w:tmpl w:val="401CC306"/>
    <w:lvl w:ilvl="0" w:tplc="BB0A03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3A1A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D086C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72AE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28CF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5C224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567A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FA4A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06448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8E24DF"/>
    <w:multiLevelType w:val="hybridMultilevel"/>
    <w:tmpl w:val="662412C4"/>
    <w:lvl w:ilvl="0" w:tplc="F9F825C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A7C82A4A" w:tentative="1">
      <w:start w:val="1"/>
      <w:numFmt w:val="lowerLetter"/>
      <w:lvlText w:val="%2."/>
      <w:lvlJc w:val="left"/>
      <w:pPr>
        <w:ind w:left="1440" w:hanging="360"/>
      </w:pPr>
    </w:lvl>
    <w:lvl w:ilvl="2" w:tplc="BE6E33A2" w:tentative="1">
      <w:start w:val="1"/>
      <w:numFmt w:val="lowerRoman"/>
      <w:lvlText w:val="%3."/>
      <w:lvlJc w:val="right"/>
      <w:pPr>
        <w:ind w:left="2160" w:hanging="180"/>
      </w:pPr>
    </w:lvl>
    <w:lvl w:ilvl="3" w:tplc="3304989E" w:tentative="1">
      <w:start w:val="1"/>
      <w:numFmt w:val="decimal"/>
      <w:lvlText w:val="%4."/>
      <w:lvlJc w:val="left"/>
      <w:pPr>
        <w:ind w:left="2880" w:hanging="360"/>
      </w:pPr>
    </w:lvl>
    <w:lvl w:ilvl="4" w:tplc="79EE0360" w:tentative="1">
      <w:start w:val="1"/>
      <w:numFmt w:val="lowerLetter"/>
      <w:lvlText w:val="%5."/>
      <w:lvlJc w:val="left"/>
      <w:pPr>
        <w:ind w:left="3600" w:hanging="360"/>
      </w:pPr>
    </w:lvl>
    <w:lvl w:ilvl="5" w:tplc="E7BC99E0" w:tentative="1">
      <w:start w:val="1"/>
      <w:numFmt w:val="lowerRoman"/>
      <w:lvlText w:val="%6."/>
      <w:lvlJc w:val="right"/>
      <w:pPr>
        <w:ind w:left="4320" w:hanging="180"/>
      </w:pPr>
    </w:lvl>
    <w:lvl w:ilvl="6" w:tplc="CCC64D54" w:tentative="1">
      <w:start w:val="1"/>
      <w:numFmt w:val="decimal"/>
      <w:lvlText w:val="%7."/>
      <w:lvlJc w:val="left"/>
      <w:pPr>
        <w:ind w:left="5040" w:hanging="360"/>
      </w:pPr>
    </w:lvl>
    <w:lvl w:ilvl="7" w:tplc="F55A2B96" w:tentative="1">
      <w:start w:val="1"/>
      <w:numFmt w:val="lowerLetter"/>
      <w:lvlText w:val="%8."/>
      <w:lvlJc w:val="left"/>
      <w:pPr>
        <w:ind w:left="5760" w:hanging="360"/>
      </w:pPr>
    </w:lvl>
    <w:lvl w:ilvl="8" w:tplc="A2F6216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DB41F6"/>
    <w:multiLevelType w:val="hybridMultilevel"/>
    <w:tmpl w:val="D1C652D0"/>
    <w:lvl w:ilvl="0" w:tplc="CDA8631C">
      <w:numFmt w:val="bullet"/>
      <w:lvlText w:val="-"/>
      <w:lvlJc w:val="left"/>
      <w:pPr>
        <w:ind w:left="1080" w:hanging="720"/>
      </w:pPr>
      <w:rPr>
        <w:rFonts w:ascii="Times New Roman" w:eastAsia="Calibri" w:hAnsi="Times New Roman" w:cs="Times New Roman" w:hint="default"/>
      </w:rPr>
    </w:lvl>
    <w:lvl w:ilvl="1" w:tplc="9A8450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A5212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DEC0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8C74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3C2A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2CA6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04D6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1F2A5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4E321A"/>
    <w:multiLevelType w:val="hybridMultilevel"/>
    <w:tmpl w:val="843A21E2"/>
    <w:lvl w:ilvl="0" w:tplc="0E0A19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30BE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C0440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6633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BCFA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72C1A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9492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2CFF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FECA8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583888"/>
    <w:multiLevelType w:val="hybridMultilevel"/>
    <w:tmpl w:val="DEB0B264"/>
    <w:lvl w:ilvl="0" w:tplc="F796BF68">
      <w:start w:val="1"/>
      <w:numFmt w:val="decimal"/>
      <w:lvlText w:val="%1."/>
      <w:lvlJc w:val="left"/>
      <w:pPr>
        <w:ind w:left="720" w:hanging="360"/>
      </w:pPr>
    </w:lvl>
    <w:lvl w:ilvl="1" w:tplc="821AB674" w:tentative="1">
      <w:start w:val="1"/>
      <w:numFmt w:val="lowerLetter"/>
      <w:lvlText w:val="%2."/>
      <w:lvlJc w:val="left"/>
      <w:pPr>
        <w:ind w:left="1440" w:hanging="360"/>
      </w:pPr>
    </w:lvl>
    <w:lvl w:ilvl="2" w:tplc="33582110" w:tentative="1">
      <w:start w:val="1"/>
      <w:numFmt w:val="lowerRoman"/>
      <w:lvlText w:val="%3."/>
      <w:lvlJc w:val="right"/>
      <w:pPr>
        <w:ind w:left="2160" w:hanging="180"/>
      </w:pPr>
    </w:lvl>
    <w:lvl w:ilvl="3" w:tplc="B23E977E" w:tentative="1">
      <w:start w:val="1"/>
      <w:numFmt w:val="decimal"/>
      <w:lvlText w:val="%4."/>
      <w:lvlJc w:val="left"/>
      <w:pPr>
        <w:ind w:left="2880" w:hanging="360"/>
      </w:pPr>
    </w:lvl>
    <w:lvl w:ilvl="4" w:tplc="64F21522" w:tentative="1">
      <w:start w:val="1"/>
      <w:numFmt w:val="lowerLetter"/>
      <w:lvlText w:val="%5."/>
      <w:lvlJc w:val="left"/>
      <w:pPr>
        <w:ind w:left="3600" w:hanging="360"/>
      </w:pPr>
    </w:lvl>
    <w:lvl w:ilvl="5" w:tplc="163A0258" w:tentative="1">
      <w:start w:val="1"/>
      <w:numFmt w:val="lowerRoman"/>
      <w:lvlText w:val="%6."/>
      <w:lvlJc w:val="right"/>
      <w:pPr>
        <w:ind w:left="4320" w:hanging="180"/>
      </w:pPr>
    </w:lvl>
    <w:lvl w:ilvl="6" w:tplc="3A4CC14A" w:tentative="1">
      <w:start w:val="1"/>
      <w:numFmt w:val="decimal"/>
      <w:lvlText w:val="%7."/>
      <w:lvlJc w:val="left"/>
      <w:pPr>
        <w:ind w:left="5040" w:hanging="360"/>
      </w:pPr>
    </w:lvl>
    <w:lvl w:ilvl="7" w:tplc="C6E4AE56" w:tentative="1">
      <w:start w:val="1"/>
      <w:numFmt w:val="lowerLetter"/>
      <w:lvlText w:val="%8."/>
      <w:lvlJc w:val="left"/>
      <w:pPr>
        <w:ind w:left="5760" w:hanging="360"/>
      </w:pPr>
    </w:lvl>
    <w:lvl w:ilvl="8" w:tplc="AEB2516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6"/>
  </w:num>
  <w:num w:numId="3">
    <w:abstractNumId w:val="9"/>
  </w:num>
  <w:num w:numId="4">
    <w:abstractNumId w:val="13"/>
  </w:num>
  <w:num w:numId="5">
    <w:abstractNumId w:val="15"/>
  </w:num>
  <w:num w:numId="6">
    <w:abstractNumId w:val="12"/>
  </w:num>
  <w:num w:numId="7">
    <w:abstractNumId w:val="6"/>
  </w:num>
  <w:num w:numId="8">
    <w:abstractNumId w:val="1"/>
  </w:num>
  <w:num w:numId="9">
    <w:abstractNumId w:val="2"/>
  </w:num>
  <w:num w:numId="10">
    <w:abstractNumId w:val="10"/>
  </w:num>
  <w:num w:numId="11">
    <w:abstractNumId w:val="18"/>
  </w:num>
  <w:num w:numId="12">
    <w:abstractNumId w:val="14"/>
  </w:num>
  <w:num w:numId="13">
    <w:abstractNumId w:val="17"/>
  </w:num>
  <w:num w:numId="14">
    <w:abstractNumId w:val="19"/>
  </w:num>
  <w:num w:numId="15">
    <w:abstractNumId w:val="0"/>
  </w:num>
  <w:num w:numId="16">
    <w:abstractNumId w:val="3"/>
  </w:num>
  <w:num w:numId="17">
    <w:abstractNumId w:val="8"/>
  </w:num>
  <w:num w:numId="18">
    <w:abstractNumId w:val="4"/>
  </w:num>
  <w:num w:numId="19">
    <w:abstractNumId w:val="7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849"/>
    <w:rsid w:val="00000317"/>
    <w:rsid w:val="000019D6"/>
    <w:rsid w:val="0000365F"/>
    <w:rsid w:val="00004C4E"/>
    <w:rsid w:val="00012085"/>
    <w:rsid w:val="0001586B"/>
    <w:rsid w:val="00026096"/>
    <w:rsid w:val="0003113A"/>
    <w:rsid w:val="00031CB0"/>
    <w:rsid w:val="00035123"/>
    <w:rsid w:val="00035A66"/>
    <w:rsid w:val="00036BF8"/>
    <w:rsid w:val="00042D09"/>
    <w:rsid w:val="00044FB8"/>
    <w:rsid w:val="000451B3"/>
    <w:rsid w:val="00053D36"/>
    <w:rsid w:val="0005636F"/>
    <w:rsid w:val="000564D2"/>
    <w:rsid w:val="00061D0D"/>
    <w:rsid w:val="00064F53"/>
    <w:rsid w:val="00067E9D"/>
    <w:rsid w:val="000733A4"/>
    <w:rsid w:val="00074F36"/>
    <w:rsid w:val="00075AD1"/>
    <w:rsid w:val="00075B84"/>
    <w:rsid w:val="00080AF0"/>
    <w:rsid w:val="00094772"/>
    <w:rsid w:val="0009695A"/>
    <w:rsid w:val="00096E82"/>
    <w:rsid w:val="000A4F94"/>
    <w:rsid w:val="000A6247"/>
    <w:rsid w:val="000B12DA"/>
    <w:rsid w:val="000B14EF"/>
    <w:rsid w:val="000B5F98"/>
    <w:rsid w:val="000C1CAF"/>
    <w:rsid w:val="000C4390"/>
    <w:rsid w:val="000C556F"/>
    <w:rsid w:val="000C6DB0"/>
    <w:rsid w:val="000C74B4"/>
    <w:rsid w:val="000D2C61"/>
    <w:rsid w:val="000D3343"/>
    <w:rsid w:val="000D37CE"/>
    <w:rsid w:val="000D5258"/>
    <w:rsid w:val="000D5C5B"/>
    <w:rsid w:val="000E2CCD"/>
    <w:rsid w:val="000E42E2"/>
    <w:rsid w:val="000E7BD0"/>
    <w:rsid w:val="000F0D82"/>
    <w:rsid w:val="000F12A8"/>
    <w:rsid w:val="000F153F"/>
    <w:rsid w:val="000F27E4"/>
    <w:rsid w:val="000F3DE7"/>
    <w:rsid w:val="000F48D5"/>
    <w:rsid w:val="000F58F3"/>
    <w:rsid w:val="00100304"/>
    <w:rsid w:val="00101ED5"/>
    <w:rsid w:val="00103015"/>
    <w:rsid w:val="0010342C"/>
    <w:rsid w:val="0010429E"/>
    <w:rsid w:val="00104372"/>
    <w:rsid w:val="00106EB6"/>
    <w:rsid w:val="00113374"/>
    <w:rsid w:val="001138C9"/>
    <w:rsid w:val="0011465D"/>
    <w:rsid w:val="001148B1"/>
    <w:rsid w:val="00120BBD"/>
    <w:rsid w:val="0012138B"/>
    <w:rsid w:val="00123DFA"/>
    <w:rsid w:val="00123E5B"/>
    <w:rsid w:val="00127F5D"/>
    <w:rsid w:val="00134523"/>
    <w:rsid w:val="0014007E"/>
    <w:rsid w:val="001438A6"/>
    <w:rsid w:val="00144802"/>
    <w:rsid w:val="00145053"/>
    <w:rsid w:val="0014557A"/>
    <w:rsid w:val="00146AC0"/>
    <w:rsid w:val="00147079"/>
    <w:rsid w:val="00150978"/>
    <w:rsid w:val="00152DCA"/>
    <w:rsid w:val="00153DC4"/>
    <w:rsid w:val="00154BEC"/>
    <w:rsid w:val="00154F85"/>
    <w:rsid w:val="001567D7"/>
    <w:rsid w:val="0015747D"/>
    <w:rsid w:val="0016134A"/>
    <w:rsid w:val="00176AF1"/>
    <w:rsid w:val="0017736A"/>
    <w:rsid w:val="00182DA5"/>
    <w:rsid w:val="00182E26"/>
    <w:rsid w:val="00192169"/>
    <w:rsid w:val="00192734"/>
    <w:rsid w:val="001930BE"/>
    <w:rsid w:val="0019443C"/>
    <w:rsid w:val="001A2BA1"/>
    <w:rsid w:val="001A321A"/>
    <w:rsid w:val="001A4EB2"/>
    <w:rsid w:val="001A7D0C"/>
    <w:rsid w:val="001B2635"/>
    <w:rsid w:val="001B6C01"/>
    <w:rsid w:val="001B7B7C"/>
    <w:rsid w:val="001C0830"/>
    <w:rsid w:val="001C0C57"/>
    <w:rsid w:val="001C1000"/>
    <w:rsid w:val="001C5479"/>
    <w:rsid w:val="001D551B"/>
    <w:rsid w:val="001D5972"/>
    <w:rsid w:val="001D5B59"/>
    <w:rsid w:val="001E45B1"/>
    <w:rsid w:val="001E474D"/>
    <w:rsid w:val="001E4E8A"/>
    <w:rsid w:val="001E60DB"/>
    <w:rsid w:val="001F3765"/>
    <w:rsid w:val="001F3838"/>
    <w:rsid w:val="001F3DA5"/>
    <w:rsid w:val="001F4B5A"/>
    <w:rsid w:val="00201A97"/>
    <w:rsid w:val="00202938"/>
    <w:rsid w:val="00202C5E"/>
    <w:rsid w:val="0020541C"/>
    <w:rsid w:val="00205AB3"/>
    <w:rsid w:val="00207873"/>
    <w:rsid w:val="00211E08"/>
    <w:rsid w:val="002127D7"/>
    <w:rsid w:val="00222694"/>
    <w:rsid w:val="00226C97"/>
    <w:rsid w:val="0022723D"/>
    <w:rsid w:val="0023391B"/>
    <w:rsid w:val="00234370"/>
    <w:rsid w:val="00234C50"/>
    <w:rsid w:val="00245FFC"/>
    <w:rsid w:val="0025084E"/>
    <w:rsid w:val="00250AEB"/>
    <w:rsid w:val="00254379"/>
    <w:rsid w:val="00260AEC"/>
    <w:rsid w:val="00264824"/>
    <w:rsid w:val="002666ED"/>
    <w:rsid w:val="0026744F"/>
    <w:rsid w:val="00267FC1"/>
    <w:rsid w:val="00272512"/>
    <w:rsid w:val="00282DBF"/>
    <w:rsid w:val="0028314B"/>
    <w:rsid w:val="002A0C30"/>
    <w:rsid w:val="002A1634"/>
    <w:rsid w:val="002A285D"/>
    <w:rsid w:val="002A4BBD"/>
    <w:rsid w:val="002A57A6"/>
    <w:rsid w:val="002A71C8"/>
    <w:rsid w:val="002B0ADD"/>
    <w:rsid w:val="002B5EAA"/>
    <w:rsid w:val="002B7B97"/>
    <w:rsid w:val="002D064D"/>
    <w:rsid w:val="002D0AD2"/>
    <w:rsid w:val="002D464E"/>
    <w:rsid w:val="002D74FF"/>
    <w:rsid w:val="002E2F4D"/>
    <w:rsid w:val="002E5E84"/>
    <w:rsid w:val="002E70F3"/>
    <w:rsid w:val="002F0ECE"/>
    <w:rsid w:val="002F35CB"/>
    <w:rsid w:val="002F38B8"/>
    <w:rsid w:val="002F43D4"/>
    <w:rsid w:val="002F4B3B"/>
    <w:rsid w:val="002F4F3E"/>
    <w:rsid w:val="00310E7D"/>
    <w:rsid w:val="0031179C"/>
    <w:rsid w:val="00314A8A"/>
    <w:rsid w:val="00327E63"/>
    <w:rsid w:val="0033284A"/>
    <w:rsid w:val="00336B54"/>
    <w:rsid w:val="003523BB"/>
    <w:rsid w:val="00360A75"/>
    <w:rsid w:val="00361E8D"/>
    <w:rsid w:val="00362547"/>
    <w:rsid w:val="003661E8"/>
    <w:rsid w:val="003664B3"/>
    <w:rsid w:val="00370B2C"/>
    <w:rsid w:val="00372D9A"/>
    <w:rsid w:val="003773C5"/>
    <w:rsid w:val="0038153E"/>
    <w:rsid w:val="00381928"/>
    <w:rsid w:val="00381D8B"/>
    <w:rsid w:val="00385908"/>
    <w:rsid w:val="0039089D"/>
    <w:rsid w:val="00393761"/>
    <w:rsid w:val="00394E9A"/>
    <w:rsid w:val="003A1B56"/>
    <w:rsid w:val="003A1B75"/>
    <w:rsid w:val="003A3057"/>
    <w:rsid w:val="003B24C9"/>
    <w:rsid w:val="003B41CE"/>
    <w:rsid w:val="003B51F2"/>
    <w:rsid w:val="003C097B"/>
    <w:rsid w:val="003C488D"/>
    <w:rsid w:val="003C6778"/>
    <w:rsid w:val="003C7F04"/>
    <w:rsid w:val="003D0543"/>
    <w:rsid w:val="003D0B64"/>
    <w:rsid w:val="003D353F"/>
    <w:rsid w:val="003D6D9D"/>
    <w:rsid w:val="003E59FE"/>
    <w:rsid w:val="003F033E"/>
    <w:rsid w:val="003F0568"/>
    <w:rsid w:val="003F1AE3"/>
    <w:rsid w:val="003F529B"/>
    <w:rsid w:val="003F68AF"/>
    <w:rsid w:val="004100FA"/>
    <w:rsid w:val="004124BC"/>
    <w:rsid w:val="0041467E"/>
    <w:rsid w:val="00415352"/>
    <w:rsid w:val="00420353"/>
    <w:rsid w:val="0042060D"/>
    <w:rsid w:val="00422C05"/>
    <w:rsid w:val="00425CE3"/>
    <w:rsid w:val="00431A06"/>
    <w:rsid w:val="004329D3"/>
    <w:rsid w:val="00433CDD"/>
    <w:rsid w:val="00434E25"/>
    <w:rsid w:val="00437446"/>
    <w:rsid w:val="0043754C"/>
    <w:rsid w:val="004417F6"/>
    <w:rsid w:val="004478DA"/>
    <w:rsid w:val="00447981"/>
    <w:rsid w:val="00457E90"/>
    <w:rsid w:val="0046382A"/>
    <w:rsid w:val="00471CCF"/>
    <w:rsid w:val="00473111"/>
    <w:rsid w:val="00474A0D"/>
    <w:rsid w:val="00474BEC"/>
    <w:rsid w:val="004904EE"/>
    <w:rsid w:val="004925CA"/>
    <w:rsid w:val="004928C2"/>
    <w:rsid w:val="00495F58"/>
    <w:rsid w:val="004A1749"/>
    <w:rsid w:val="004A587A"/>
    <w:rsid w:val="004A6506"/>
    <w:rsid w:val="004B1ECD"/>
    <w:rsid w:val="004B5201"/>
    <w:rsid w:val="004B52D7"/>
    <w:rsid w:val="004C0965"/>
    <w:rsid w:val="004C191C"/>
    <w:rsid w:val="004C19F8"/>
    <w:rsid w:val="004C1A33"/>
    <w:rsid w:val="004D0E0B"/>
    <w:rsid w:val="004D27EB"/>
    <w:rsid w:val="004D3C2F"/>
    <w:rsid w:val="004D62C5"/>
    <w:rsid w:val="004E5696"/>
    <w:rsid w:val="004F069A"/>
    <w:rsid w:val="004F1810"/>
    <w:rsid w:val="004F3BE2"/>
    <w:rsid w:val="005027BF"/>
    <w:rsid w:val="005052C0"/>
    <w:rsid w:val="005139A3"/>
    <w:rsid w:val="00514011"/>
    <w:rsid w:val="005166A6"/>
    <w:rsid w:val="00520C4A"/>
    <w:rsid w:val="00521239"/>
    <w:rsid w:val="0052295B"/>
    <w:rsid w:val="00524785"/>
    <w:rsid w:val="00524FBE"/>
    <w:rsid w:val="00531935"/>
    <w:rsid w:val="005329CB"/>
    <w:rsid w:val="00532BAF"/>
    <w:rsid w:val="005416EC"/>
    <w:rsid w:val="005420C7"/>
    <w:rsid w:val="00543E46"/>
    <w:rsid w:val="00543F46"/>
    <w:rsid w:val="005475CA"/>
    <w:rsid w:val="0055006F"/>
    <w:rsid w:val="00552F43"/>
    <w:rsid w:val="0055672E"/>
    <w:rsid w:val="00556B28"/>
    <w:rsid w:val="00562599"/>
    <w:rsid w:val="00563ACE"/>
    <w:rsid w:val="00565073"/>
    <w:rsid w:val="00570354"/>
    <w:rsid w:val="00570FEE"/>
    <w:rsid w:val="00574538"/>
    <w:rsid w:val="00577BC7"/>
    <w:rsid w:val="00586C62"/>
    <w:rsid w:val="005873B1"/>
    <w:rsid w:val="005970E2"/>
    <w:rsid w:val="0059767E"/>
    <w:rsid w:val="005A321A"/>
    <w:rsid w:val="005B11CD"/>
    <w:rsid w:val="005B4C7E"/>
    <w:rsid w:val="005D06E4"/>
    <w:rsid w:val="005D1082"/>
    <w:rsid w:val="005D2F5B"/>
    <w:rsid w:val="005D4B01"/>
    <w:rsid w:val="005D51AE"/>
    <w:rsid w:val="005D6B8D"/>
    <w:rsid w:val="005D7AB8"/>
    <w:rsid w:val="005E66A1"/>
    <w:rsid w:val="005E7D4E"/>
    <w:rsid w:val="005F37B6"/>
    <w:rsid w:val="005F6CDE"/>
    <w:rsid w:val="005F79F6"/>
    <w:rsid w:val="005F7CE7"/>
    <w:rsid w:val="00601922"/>
    <w:rsid w:val="00602543"/>
    <w:rsid w:val="00605021"/>
    <w:rsid w:val="00605100"/>
    <w:rsid w:val="00607878"/>
    <w:rsid w:val="00610375"/>
    <w:rsid w:val="00610DF2"/>
    <w:rsid w:val="0061499C"/>
    <w:rsid w:val="006157C4"/>
    <w:rsid w:val="006241E4"/>
    <w:rsid w:val="00624751"/>
    <w:rsid w:val="00624B79"/>
    <w:rsid w:val="006309F4"/>
    <w:rsid w:val="0063272F"/>
    <w:rsid w:val="0063617E"/>
    <w:rsid w:val="00636C04"/>
    <w:rsid w:val="006403CA"/>
    <w:rsid w:val="00640F5B"/>
    <w:rsid w:val="006420E5"/>
    <w:rsid w:val="006422AC"/>
    <w:rsid w:val="00651772"/>
    <w:rsid w:val="006535A1"/>
    <w:rsid w:val="006535FF"/>
    <w:rsid w:val="006643D0"/>
    <w:rsid w:val="00664DD4"/>
    <w:rsid w:val="00666C20"/>
    <w:rsid w:val="00673566"/>
    <w:rsid w:val="00673EA1"/>
    <w:rsid w:val="006758EE"/>
    <w:rsid w:val="00682075"/>
    <w:rsid w:val="006845F6"/>
    <w:rsid w:val="00692159"/>
    <w:rsid w:val="00692354"/>
    <w:rsid w:val="00695463"/>
    <w:rsid w:val="006A3D5D"/>
    <w:rsid w:val="006A43DE"/>
    <w:rsid w:val="006A6813"/>
    <w:rsid w:val="006A71B4"/>
    <w:rsid w:val="006A74BA"/>
    <w:rsid w:val="006A7567"/>
    <w:rsid w:val="006B5B81"/>
    <w:rsid w:val="006B6459"/>
    <w:rsid w:val="006B7A5F"/>
    <w:rsid w:val="006C04D4"/>
    <w:rsid w:val="006C2787"/>
    <w:rsid w:val="006C67CA"/>
    <w:rsid w:val="006D093F"/>
    <w:rsid w:val="006D23B5"/>
    <w:rsid w:val="006D33F4"/>
    <w:rsid w:val="006D4590"/>
    <w:rsid w:val="006D567C"/>
    <w:rsid w:val="006D59C5"/>
    <w:rsid w:val="006E2924"/>
    <w:rsid w:val="006F27E8"/>
    <w:rsid w:val="006F2D95"/>
    <w:rsid w:val="006F30D4"/>
    <w:rsid w:val="006F3BA2"/>
    <w:rsid w:val="006F45C0"/>
    <w:rsid w:val="006F5640"/>
    <w:rsid w:val="007027B1"/>
    <w:rsid w:val="0070636C"/>
    <w:rsid w:val="00706E77"/>
    <w:rsid w:val="00707CCB"/>
    <w:rsid w:val="0071492B"/>
    <w:rsid w:val="00714ABB"/>
    <w:rsid w:val="00723E6C"/>
    <w:rsid w:val="00724AC2"/>
    <w:rsid w:val="007250FD"/>
    <w:rsid w:val="0073303E"/>
    <w:rsid w:val="00734D4C"/>
    <w:rsid w:val="00735067"/>
    <w:rsid w:val="0073664E"/>
    <w:rsid w:val="00736869"/>
    <w:rsid w:val="0074427E"/>
    <w:rsid w:val="00744D2B"/>
    <w:rsid w:val="00744D6D"/>
    <w:rsid w:val="00746418"/>
    <w:rsid w:val="00746693"/>
    <w:rsid w:val="00747E63"/>
    <w:rsid w:val="00750109"/>
    <w:rsid w:val="0075049A"/>
    <w:rsid w:val="00754337"/>
    <w:rsid w:val="0075538B"/>
    <w:rsid w:val="00755C83"/>
    <w:rsid w:val="007561DE"/>
    <w:rsid w:val="00760203"/>
    <w:rsid w:val="0076175B"/>
    <w:rsid w:val="00761DBD"/>
    <w:rsid w:val="00763D62"/>
    <w:rsid w:val="007649BB"/>
    <w:rsid w:val="007656D2"/>
    <w:rsid w:val="00766609"/>
    <w:rsid w:val="00767630"/>
    <w:rsid w:val="00775661"/>
    <w:rsid w:val="00776974"/>
    <w:rsid w:val="00781B67"/>
    <w:rsid w:val="00787825"/>
    <w:rsid w:val="00791CDC"/>
    <w:rsid w:val="007928DA"/>
    <w:rsid w:val="00795436"/>
    <w:rsid w:val="007A056F"/>
    <w:rsid w:val="007A07E7"/>
    <w:rsid w:val="007A23C5"/>
    <w:rsid w:val="007A3566"/>
    <w:rsid w:val="007A5F10"/>
    <w:rsid w:val="007B1152"/>
    <w:rsid w:val="007C0FEE"/>
    <w:rsid w:val="007C3462"/>
    <w:rsid w:val="007C41B8"/>
    <w:rsid w:val="007D738E"/>
    <w:rsid w:val="007E463B"/>
    <w:rsid w:val="007E53F3"/>
    <w:rsid w:val="007E59BA"/>
    <w:rsid w:val="007E696D"/>
    <w:rsid w:val="007F61DE"/>
    <w:rsid w:val="00800161"/>
    <w:rsid w:val="00801583"/>
    <w:rsid w:val="00802E01"/>
    <w:rsid w:val="00810C06"/>
    <w:rsid w:val="008140F4"/>
    <w:rsid w:val="00815015"/>
    <w:rsid w:val="00816AA8"/>
    <w:rsid w:val="0081755B"/>
    <w:rsid w:val="00822652"/>
    <w:rsid w:val="008226D0"/>
    <w:rsid w:val="00827887"/>
    <w:rsid w:val="00830497"/>
    <w:rsid w:val="008315C9"/>
    <w:rsid w:val="008335F1"/>
    <w:rsid w:val="00837B51"/>
    <w:rsid w:val="008434CF"/>
    <w:rsid w:val="00845119"/>
    <w:rsid w:val="008506E7"/>
    <w:rsid w:val="00855270"/>
    <w:rsid w:val="008564A1"/>
    <w:rsid w:val="00857A9F"/>
    <w:rsid w:val="00857F97"/>
    <w:rsid w:val="00861418"/>
    <w:rsid w:val="008675E2"/>
    <w:rsid w:val="00872D64"/>
    <w:rsid w:val="008742BD"/>
    <w:rsid w:val="008774CA"/>
    <w:rsid w:val="00877F01"/>
    <w:rsid w:val="00881519"/>
    <w:rsid w:val="00883D4B"/>
    <w:rsid w:val="00885BEA"/>
    <w:rsid w:val="00886A88"/>
    <w:rsid w:val="00887F49"/>
    <w:rsid w:val="0089053E"/>
    <w:rsid w:val="00891658"/>
    <w:rsid w:val="00891A64"/>
    <w:rsid w:val="0089380E"/>
    <w:rsid w:val="008951EA"/>
    <w:rsid w:val="008957CA"/>
    <w:rsid w:val="00896186"/>
    <w:rsid w:val="0089750C"/>
    <w:rsid w:val="008A699D"/>
    <w:rsid w:val="008A74E1"/>
    <w:rsid w:val="008B06BF"/>
    <w:rsid w:val="008B15F9"/>
    <w:rsid w:val="008B278B"/>
    <w:rsid w:val="008B386B"/>
    <w:rsid w:val="008B3B19"/>
    <w:rsid w:val="008B4696"/>
    <w:rsid w:val="008B654B"/>
    <w:rsid w:val="008C0262"/>
    <w:rsid w:val="008C5571"/>
    <w:rsid w:val="008C56B2"/>
    <w:rsid w:val="008C69C5"/>
    <w:rsid w:val="008C7B8A"/>
    <w:rsid w:val="008D06C7"/>
    <w:rsid w:val="008D1466"/>
    <w:rsid w:val="008D462C"/>
    <w:rsid w:val="008D5DA1"/>
    <w:rsid w:val="008D6333"/>
    <w:rsid w:val="008D65C6"/>
    <w:rsid w:val="008E0DFD"/>
    <w:rsid w:val="008E0FE7"/>
    <w:rsid w:val="008E1F3E"/>
    <w:rsid w:val="008E4233"/>
    <w:rsid w:val="008F21FA"/>
    <w:rsid w:val="008F2DA0"/>
    <w:rsid w:val="008F7F19"/>
    <w:rsid w:val="009027A2"/>
    <w:rsid w:val="0090305C"/>
    <w:rsid w:val="00903171"/>
    <w:rsid w:val="00911806"/>
    <w:rsid w:val="00921877"/>
    <w:rsid w:val="0092258E"/>
    <w:rsid w:val="0092323E"/>
    <w:rsid w:val="0092614F"/>
    <w:rsid w:val="00930F9E"/>
    <w:rsid w:val="00932A4C"/>
    <w:rsid w:val="00933866"/>
    <w:rsid w:val="00933D6B"/>
    <w:rsid w:val="009359DD"/>
    <w:rsid w:val="0093635A"/>
    <w:rsid w:val="00937386"/>
    <w:rsid w:val="00940C8E"/>
    <w:rsid w:val="00941743"/>
    <w:rsid w:val="00941C77"/>
    <w:rsid w:val="009420C4"/>
    <w:rsid w:val="0094267F"/>
    <w:rsid w:val="00944242"/>
    <w:rsid w:val="0094440D"/>
    <w:rsid w:val="00946D1C"/>
    <w:rsid w:val="009474A2"/>
    <w:rsid w:val="009529E2"/>
    <w:rsid w:val="00953300"/>
    <w:rsid w:val="00966D15"/>
    <w:rsid w:val="00967635"/>
    <w:rsid w:val="00971B9C"/>
    <w:rsid w:val="00971E2C"/>
    <w:rsid w:val="00972E2F"/>
    <w:rsid w:val="00974299"/>
    <w:rsid w:val="00984C10"/>
    <w:rsid w:val="00985F18"/>
    <w:rsid w:val="009863B4"/>
    <w:rsid w:val="0098773B"/>
    <w:rsid w:val="00990BCF"/>
    <w:rsid w:val="00993CBE"/>
    <w:rsid w:val="0099413C"/>
    <w:rsid w:val="0099621B"/>
    <w:rsid w:val="00997E73"/>
    <w:rsid w:val="009A18C2"/>
    <w:rsid w:val="009A3194"/>
    <w:rsid w:val="009A671A"/>
    <w:rsid w:val="009B1CFE"/>
    <w:rsid w:val="009B2E7E"/>
    <w:rsid w:val="009B3260"/>
    <w:rsid w:val="009B3A9B"/>
    <w:rsid w:val="009B7990"/>
    <w:rsid w:val="009C2921"/>
    <w:rsid w:val="009C68A5"/>
    <w:rsid w:val="009D5A6D"/>
    <w:rsid w:val="009D6020"/>
    <w:rsid w:val="009D711B"/>
    <w:rsid w:val="009D7311"/>
    <w:rsid w:val="009D7F63"/>
    <w:rsid w:val="009E4E94"/>
    <w:rsid w:val="009E52B4"/>
    <w:rsid w:val="009F4C26"/>
    <w:rsid w:val="009F4CCB"/>
    <w:rsid w:val="009F5E16"/>
    <w:rsid w:val="009F6627"/>
    <w:rsid w:val="00A05697"/>
    <w:rsid w:val="00A06994"/>
    <w:rsid w:val="00A06F74"/>
    <w:rsid w:val="00A11D2D"/>
    <w:rsid w:val="00A13F6F"/>
    <w:rsid w:val="00A232BA"/>
    <w:rsid w:val="00A24B90"/>
    <w:rsid w:val="00A27CD9"/>
    <w:rsid w:val="00A33562"/>
    <w:rsid w:val="00A377BF"/>
    <w:rsid w:val="00A37ED0"/>
    <w:rsid w:val="00A41271"/>
    <w:rsid w:val="00A43601"/>
    <w:rsid w:val="00A43CE3"/>
    <w:rsid w:val="00A50686"/>
    <w:rsid w:val="00A50DEB"/>
    <w:rsid w:val="00A52597"/>
    <w:rsid w:val="00A55309"/>
    <w:rsid w:val="00A55870"/>
    <w:rsid w:val="00A603CB"/>
    <w:rsid w:val="00A60A6B"/>
    <w:rsid w:val="00A61DEB"/>
    <w:rsid w:val="00A646F3"/>
    <w:rsid w:val="00A6556D"/>
    <w:rsid w:val="00A7337C"/>
    <w:rsid w:val="00A7664E"/>
    <w:rsid w:val="00A772C8"/>
    <w:rsid w:val="00A82040"/>
    <w:rsid w:val="00A82D84"/>
    <w:rsid w:val="00A94F9F"/>
    <w:rsid w:val="00A96F8F"/>
    <w:rsid w:val="00A970E8"/>
    <w:rsid w:val="00AA3239"/>
    <w:rsid w:val="00AA5299"/>
    <w:rsid w:val="00AB094A"/>
    <w:rsid w:val="00AB0BE0"/>
    <w:rsid w:val="00AB33C0"/>
    <w:rsid w:val="00AB4B38"/>
    <w:rsid w:val="00AB577A"/>
    <w:rsid w:val="00AB5DDE"/>
    <w:rsid w:val="00AC28ED"/>
    <w:rsid w:val="00AC2F91"/>
    <w:rsid w:val="00AC37AF"/>
    <w:rsid w:val="00AC6724"/>
    <w:rsid w:val="00AC7CEE"/>
    <w:rsid w:val="00AD0D53"/>
    <w:rsid w:val="00AD2F26"/>
    <w:rsid w:val="00AD3ADB"/>
    <w:rsid w:val="00AD4864"/>
    <w:rsid w:val="00AE08D7"/>
    <w:rsid w:val="00AE2110"/>
    <w:rsid w:val="00AE2B48"/>
    <w:rsid w:val="00AE3788"/>
    <w:rsid w:val="00AE3C2E"/>
    <w:rsid w:val="00AE7789"/>
    <w:rsid w:val="00AF2327"/>
    <w:rsid w:val="00AF2534"/>
    <w:rsid w:val="00B01BF7"/>
    <w:rsid w:val="00B02C47"/>
    <w:rsid w:val="00B034C5"/>
    <w:rsid w:val="00B04EB3"/>
    <w:rsid w:val="00B0654C"/>
    <w:rsid w:val="00B112E8"/>
    <w:rsid w:val="00B12E88"/>
    <w:rsid w:val="00B136BC"/>
    <w:rsid w:val="00B143CB"/>
    <w:rsid w:val="00B1494B"/>
    <w:rsid w:val="00B152F5"/>
    <w:rsid w:val="00B2144B"/>
    <w:rsid w:val="00B22847"/>
    <w:rsid w:val="00B24206"/>
    <w:rsid w:val="00B31F22"/>
    <w:rsid w:val="00B36612"/>
    <w:rsid w:val="00B45590"/>
    <w:rsid w:val="00B45807"/>
    <w:rsid w:val="00B520BD"/>
    <w:rsid w:val="00B57846"/>
    <w:rsid w:val="00B57971"/>
    <w:rsid w:val="00B63593"/>
    <w:rsid w:val="00B65CE8"/>
    <w:rsid w:val="00B660D0"/>
    <w:rsid w:val="00B7364F"/>
    <w:rsid w:val="00B73ED5"/>
    <w:rsid w:val="00B76730"/>
    <w:rsid w:val="00B76B61"/>
    <w:rsid w:val="00B95759"/>
    <w:rsid w:val="00B962A7"/>
    <w:rsid w:val="00BA326C"/>
    <w:rsid w:val="00BA3717"/>
    <w:rsid w:val="00BA5CD4"/>
    <w:rsid w:val="00BB02B8"/>
    <w:rsid w:val="00BB0521"/>
    <w:rsid w:val="00BB3DCC"/>
    <w:rsid w:val="00BB4A34"/>
    <w:rsid w:val="00BB5DDF"/>
    <w:rsid w:val="00BC006F"/>
    <w:rsid w:val="00BC02B0"/>
    <w:rsid w:val="00BC0BDE"/>
    <w:rsid w:val="00BC1663"/>
    <w:rsid w:val="00BC260D"/>
    <w:rsid w:val="00BC39C4"/>
    <w:rsid w:val="00BC5BE7"/>
    <w:rsid w:val="00BC6849"/>
    <w:rsid w:val="00BD220A"/>
    <w:rsid w:val="00BD2295"/>
    <w:rsid w:val="00BD3799"/>
    <w:rsid w:val="00BD4B86"/>
    <w:rsid w:val="00BE3430"/>
    <w:rsid w:val="00BE3D53"/>
    <w:rsid w:val="00BF06A5"/>
    <w:rsid w:val="00BF38EF"/>
    <w:rsid w:val="00BF5B03"/>
    <w:rsid w:val="00C03174"/>
    <w:rsid w:val="00C040BB"/>
    <w:rsid w:val="00C06B69"/>
    <w:rsid w:val="00C06DF6"/>
    <w:rsid w:val="00C10B6A"/>
    <w:rsid w:val="00C10D33"/>
    <w:rsid w:val="00C13170"/>
    <w:rsid w:val="00C20208"/>
    <w:rsid w:val="00C23440"/>
    <w:rsid w:val="00C34245"/>
    <w:rsid w:val="00C349D7"/>
    <w:rsid w:val="00C36D24"/>
    <w:rsid w:val="00C36FC4"/>
    <w:rsid w:val="00C40B5D"/>
    <w:rsid w:val="00C42E57"/>
    <w:rsid w:val="00C460FC"/>
    <w:rsid w:val="00C4736B"/>
    <w:rsid w:val="00C517A4"/>
    <w:rsid w:val="00C5488C"/>
    <w:rsid w:val="00C565AC"/>
    <w:rsid w:val="00C63074"/>
    <w:rsid w:val="00C64FC2"/>
    <w:rsid w:val="00C7015C"/>
    <w:rsid w:val="00C70BE5"/>
    <w:rsid w:val="00C74B8C"/>
    <w:rsid w:val="00C82C4D"/>
    <w:rsid w:val="00C86CF1"/>
    <w:rsid w:val="00C87A87"/>
    <w:rsid w:val="00C904AA"/>
    <w:rsid w:val="00C94DA0"/>
    <w:rsid w:val="00C9610D"/>
    <w:rsid w:val="00CA273B"/>
    <w:rsid w:val="00CA3A7C"/>
    <w:rsid w:val="00CA5DBA"/>
    <w:rsid w:val="00CC2DDC"/>
    <w:rsid w:val="00CC3C34"/>
    <w:rsid w:val="00CD1A9B"/>
    <w:rsid w:val="00CD3518"/>
    <w:rsid w:val="00CD7D6C"/>
    <w:rsid w:val="00CE6AE0"/>
    <w:rsid w:val="00CF21FD"/>
    <w:rsid w:val="00CF317E"/>
    <w:rsid w:val="00CF5F6A"/>
    <w:rsid w:val="00CF6AFB"/>
    <w:rsid w:val="00D02065"/>
    <w:rsid w:val="00D048EF"/>
    <w:rsid w:val="00D06E30"/>
    <w:rsid w:val="00D07160"/>
    <w:rsid w:val="00D07294"/>
    <w:rsid w:val="00D07BD5"/>
    <w:rsid w:val="00D1147C"/>
    <w:rsid w:val="00D21940"/>
    <w:rsid w:val="00D22EB5"/>
    <w:rsid w:val="00D23519"/>
    <w:rsid w:val="00D23995"/>
    <w:rsid w:val="00D249CC"/>
    <w:rsid w:val="00D2720B"/>
    <w:rsid w:val="00D27382"/>
    <w:rsid w:val="00D341F3"/>
    <w:rsid w:val="00D35676"/>
    <w:rsid w:val="00D35BC6"/>
    <w:rsid w:val="00D41DF1"/>
    <w:rsid w:val="00D4428E"/>
    <w:rsid w:val="00D50D8C"/>
    <w:rsid w:val="00D56A06"/>
    <w:rsid w:val="00D60978"/>
    <w:rsid w:val="00D6258B"/>
    <w:rsid w:val="00D62DDF"/>
    <w:rsid w:val="00D6536E"/>
    <w:rsid w:val="00D706A6"/>
    <w:rsid w:val="00D72634"/>
    <w:rsid w:val="00D739E2"/>
    <w:rsid w:val="00D74B70"/>
    <w:rsid w:val="00D74DA3"/>
    <w:rsid w:val="00D776CA"/>
    <w:rsid w:val="00D87F06"/>
    <w:rsid w:val="00D91979"/>
    <w:rsid w:val="00D92A6C"/>
    <w:rsid w:val="00D95D61"/>
    <w:rsid w:val="00DA2D56"/>
    <w:rsid w:val="00DA302D"/>
    <w:rsid w:val="00DA393A"/>
    <w:rsid w:val="00DB3634"/>
    <w:rsid w:val="00DB6661"/>
    <w:rsid w:val="00DB78B1"/>
    <w:rsid w:val="00DC2FDF"/>
    <w:rsid w:val="00DC41F4"/>
    <w:rsid w:val="00DC79DB"/>
    <w:rsid w:val="00DD0AD4"/>
    <w:rsid w:val="00DD4554"/>
    <w:rsid w:val="00DD7400"/>
    <w:rsid w:val="00DD7F6F"/>
    <w:rsid w:val="00DE1F02"/>
    <w:rsid w:val="00DE2710"/>
    <w:rsid w:val="00DE4BF4"/>
    <w:rsid w:val="00DF11A2"/>
    <w:rsid w:val="00DF267C"/>
    <w:rsid w:val="00DF2CD3"/>
    <w:rsid w:val="00DF3786"/>
    <w:rsid w:val="00E0080A"/>
    <w:rsid w:val="00E0174B"/>
    <w:rsid w:val="00E01F72"/>
    <w:rsid w:val="00E0229F"/>
    <w:rsid w:val="00E02D8A"/>
    <w:rsid w:val="00E06556"/>
    <w:rsid w:val="00E07B5A"/>
    <w:rsid w:val="00E10CB7"/>
    <w:rsid w:val="00E12946"/>
    <w:rsid w:val="00E1368B"/>
    <w:rsid w:val="00E22BE6"/>
    <w:rsid w:val="00E23A26"/>
    <w:rsid w:val="00E26562"/>
    <w:rsid w:val="00E30600"/>
    <w:rsid w:val="00E3188B"/>
    <w:rsid w:val="00E32C8E"/>
    <w:rsid w:val="00E37374"/>
    <w:rsid w:val="00E45CD6"/>
    <w:rsid w:val="00E47D29"/>
    <w:rsid w:val="00E51757"/>
    <w:rsid w:val="00E52D0C"/>
    <w:rsid w:val="00E543CD"/>
    <w:rsid w:val="00E5799C"/>
    <w:rsid w:val="00E61347"/>
    <w:rsid w:val="00E67091"/>
    <w:rsid w:val="00E712AF"/>
    <w:rsid w:val="00E72D0F"/>
    <w:rsid w:val="00E737B1"/>
    <w:rsid w:val="00E772BF"/>
    <w:rsid w:val="00E773BD"/>
    <w:rsid w:val="00E81D44"/>
    <w:rsid w:val="00E85DD4"/>
    <w:rsid w:val="00E87B55"/>
    <w:rsid w:val="00E87EA8"/>
    <w:rsid w:val="00E9587D"/>
    <w:rsid w:val="00E95899"/>
    <w:rsid w:val="00EA47AA"/>
    <w:rsid w:val="00EA7331"/>
    <w:rsid w:val="00EB0B8A"/>
    <w:rsid w:val="00ED042D"/>
    <w:rsid w:val="00ED3930"/>
    <w:rsid w:val="00ED3E8B"/>
    <w:rsid w:val="00EE3037"/>
    <w:rsid w:val="00EE79ED"/>
    <w:rsid w:val="00EF02E9"/>
    <w:rsid w:val="00EF358A"/>
    <w:rsid w:val="00EF3B2C"/>
    <w:rsid w:val="00EF439E"/>
    <w:rsid w:val="00EF53C5"/>
    <w:rsid w:val="00F15C99"/>
    <w:rsid w:val="00F15D9A"/>
    <w:rsid w:val="00F1798F"/>
    <w:rsid w:val="00F22837"/>
    <w:rsid w:val="00F33AA7"/>
    <w:rsid w:val="00F46BF1"/>
    <w:rsid w:val="00F47897"/>
    <w:rsid w:val="00F51AE4"/>
    <w:rsid w:val="00F53422"/>
    <w:rsid w:val="00F54AE3"/>
    <w:rsid w:val="00F54C04"/>
    <w:rsid w:val="00F629BC"/>
    <w:rsid w:val="00F63C35"/>
    <w:rsid w:val="00F65653"/>
    <w:rsid w:val="00F66D23"/>
    <w:rsid w:val="00F676B2"/>
    <w:rsid w:val="00F75229"/>
    <w:rsid w:val="00F75A88"/>
    <w:rsid w:val="00F8540F"/>
    <w:rsid w:val="00F86A14"/>
    <w:rsid w:val="00F86E25"/>
    <w:rsid w:val="00F90485"/>
    <w:rsid w:val="00F90576"/>
    <w:rsid w:val="00F93A5E"/>
    <w:rsid w:val="00F93AB2"/>
    <w:rsid w:val="00FA08FA"/>
    <w:rsid w:val="00FA19B6"/>
    <w:rsid w:val="00FA2C5A"/>
    <w:rsid w:val="00FA381A"/>
    <w:rsid w:val="00FA526C"/>
    <w:rsid w:val="00FA67BE"/>
    <w:rsid w:val="00FA760B"/>
    <w:rsid w:val="00FB080F"/>
    <w:rsid w:val="00FB6B76"/>
    <w:rsid w:val="00FB71EC"/>
    <w:rsid w:val="00FB7BE3"/>
    <w:rsid w:val="00FC1A79"/>
    <w:rsid w:val="00FC1D41"/>
    <w:rsid w:val="00FC319A"/>
    <w:rsid w:val="00FC5573"/>
    <w:rsid w:val="00FC57C3"/>
    <w:rsid w:val="00FC7812"/>
    <w:rsid w:val="00FD080E"/>
    <w:rsid w:val="00FD7FBE"/>
    <w:rsid w:val="00FE0AB9"/>
    <w:rsid w:val="00FE133C"/>
    <w:rsid w:val="00FE1997"/>
    <w:rsid w:val="00FE1C04"/>
    <w:rsid w:val="00FE2362"/>
    <w:rsid w:val="00FF11A1"/>
    <w:rsid w:val="00FF43B3"/>
    <w:rsid w:val="00FF4AE6"/>
    <w:rsid w:val="00FF7782"/>
    <w:rsid w:val="00FF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5CDB17"/>
  <w15:chartTrackingRefBased/>
  <w15:docId w15:val="{4F8E2AEC-EDB7-4CBC-8A44-9907423AF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2AF"/>
  </w:style>
  <w:style w:type="paragraph" w:styleId="Heading1">
    <w:name w:val="heading 1"/>
    <w:basedOn w:val="Normal"/>
    <w:next w:val="Normal"/>
    <w:link w:val="Heading1Char"/>
    <w:uiPriority w:val="9"/>
    <w:qFormat/>
    <w:rsid w:val="00BC6849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kern w:val="0"/>
      <w:sz w:val="28"/>
      <w:szCs w:val="2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849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6849"/>
    <w:pPr>
      <w:keepNext/>
      <w:keepLines/>
      <w:spacing w:before="200" w:after="0" w:line="240" w:lineRule="auto"/>
      <w:outlineLvl w:val="2"/>
    </w:pPr>
    <w:rPr>
      <w:rFonts w:ascii="Cambria" w:eastAsia="Times New Roman" w:hAnsi="Cambria" w:cs="Times New Roman"/>
      <w:b/>
      <w:bCs/>
      <w:color w:val="4F81BD"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6849"/>
    <w:pPr>
      <w:keepNext/>
      <w:spacing w:before="240" w:after="60" w:line="276" w:lineRule="auto"/>
      <w:outlineLvl w:val="3"/>
    </w:pPr>
    <w:rPr>
      <w:rFonts w:ascii="Calibri" w:eastAsia="Times New Roman" w:hAnsi="Calibri" w:cs="Arial"/>
      <w:b/>
      <w:bCs/>
      <w:kern w:val="0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C6849"/>
    <w:pPr>
      <w:keepNext/>
      <w:keepLines/>
      <w:spacing w:before="200" w:after="0" w:line="240" w:lineRule="auto"/>
      <w:outlineLvl w:val="4"/>
    </w:pPr>
    <w:rPr>
      <w:rFonts w:ascii="Cambria" w:eastAsia="Times New Roman" w:hAnsi="Cambria" w:cs="Times New Roman"/>
      <w:color w:val="243F60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BC68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6849"/>
  </w:style>
  <w:style w:type="paragraph" w:styleId="Footer">
    <w:name w:val="footer"/>
    <w:basedOn w:val="Normal"/>
    <w:link w:val="FooterChar"/>
    <w:uiPriority w:val="99"/>
    <w:unhideWhenUsed/>
    <w:rsid w:val="00BC68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6849"/>
  </w:style>
  <w:style w:type="character" w:customStyle="1" w:styleId="Heading1Char">
    <w:name w:val="Heading 1 Char"/>
    <w:basedOn w:val="DefaultParagraphFont"/>
    <w:link w:val="Heading1"/>
    <w:uiPriority w:val="9"/>
    <w:rsid w:val="00BC6849"/>
    <w:rPr>
      <w:rFonts w:ascii="Cambria" w:eastAsia="Times New Roman" w:hAnsi="Cambria" w:cs="Times New Roman"/>
      <w:b/>
      <w:bCs/>
      <w:color w:val="365F91"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84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C6849"/>
    <w:rPr>
      <w:rFonts w:ascii="Cambria" w:eastAsia="Times New Roman" w:hAnsi="Cambria" w:cs="Times New Roman"/>
      <w:b/>
      <w:bCs/>
      <w:color w:val="4F81BD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6849"/>
    <w:rPr>
      <w:rFonts w:ascii="Calibri" w:eastAsia="Times New Roman" w:hAnsi="Calibri" w:cs="Arial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BC6849"/>
    <w:rPr>
      <w:rFonts w:ascii="Cambria" w:eastAsia="Times New Roman" w:hAnsi="Cambria" w:cs="Times New Roman"/>
      <w:color w:val="243F60"/>
      <w:kern w:val="0"/>
      <w:sz w:val="24"/>
      <w:szCs w:val="24"/>
      <w14:ligatures w14:val="none"/>
    </w:rPr>
  </w:style>
  <w:style w:type="character" w:styleId="CommentReference">
    <w:name w:val="annotation reference"/>
    <w:uiPriority w:val="99"/>
    <w:semiHidden/>
    <w:unhideWhenUsed/>
    <w:rsid w:val="00BC68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C6849"/>
    <w:pPr>
      <w:spacing w:after="200" w:line="240" w:lineRule="auto"/>
    </w:pPr>
    <w:rPr>
      <w:rFonts w:ascii="Calibri" w:eastAsia="Times New Roman" w:hAnsi="Calibri" w:cs="Times New Roman"/>
      <w:kern w:val="0"/>
      <w:sz w:val="20"/>
      <w:szCs w:val="20"/>
      <w:lang w:val="en-AU" w:eastAsia="zh-TW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C6849"/>
    <w:rPr>
      <w:rFonts w:ascii="Calibri" w:eastAsia="Times New Roman" w:hAnsi="Calibri" w:cs="Times New Roman"/>
      <w:kern w:val="0"/>
      <w:sz w:val="20"/>
      <w:szCs w:val="20"/>
      <w:lang w:val="en-AU" w:eastAsia="zh-TW"/>
      <w14:ligatures w14:val="none"/>
    </w:rPr>
  </w:style>
  <w:style w:type="character" w:customStyle="1" w:styleId="apple-style-span">
    <w:name w:val="apple-style-span"/>
    <w:basedOn w:val="DefaultParagraphFont"/>
    <w:rsid w:val="00BC6849"/>
  </w:style>
  <w:style w:type="character" w:customStyle="1" w:styleId="apple-converted-space">
    <w:name w:val="apple-converted-space"/>
    <w:basedOn w:val="DefaultParagraphFont"/>
    <w:rsid w:val="00BC6849"/>
  </w:style>
  <w:style w:type="paragraph" w:styleId="BalloonText">
    <w:name w:val="Balloon Text"/>
    <w:basedOn w:val="Normal"/>
    <w:link w:val="BalloonTextChar"/>
    <w:uiPriority w:val="99"/>
    <w:semiHidden/>
    <w:unhideWhenUsed/>
    <w:rsid w:val="00BC6849"/>
    <w:pPr>
      <w:spacing w:after="0" w:line="240" w:lineRule="auto"/>
    </w:pPr>
    <w:rPr>
      <w:rFonts w:ascii="Tahoma" w:eastAsia="Yu Mincho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49"/>
    <w:rPr>
      <w:rFonts w:ascii="Tahoma" w:eastAsia="Yu Mincho" w:hAnsi="Tahoma" w:cs="Tahoma"/>
      <w:kern w:val="0"/>
      <w:sz w:val="16"/>
      <w:szCs w:val="16"/>
      <w14:ligatures w14:val="none"/>
    </w:rPr>
  </w:style>
  <w:style w:type="paragraph" w:styleId="ListParagraph">
    <w:name w:val="List Paragraph"/>
    <w:basedOn w:val="Normal"/>
    <w:uiPriority w:val="34"/>
    <w:qFormat/>
    <w:rsid w:val="00BC684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BC6849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val="en-AU"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C6849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C6849"/>
    <w:rPr>
      <w:rFonts w:ascii="Cambria" w:eastAsia="Times New Roman" w:hAnsi="Cambria" w:cs="Times New Roman"/>
      <w:color w:val="17365D"/>
      <w:spacing w:val="5"/>
      <w:kern w:val="28"/>
      <w:sz w:val="52"/>
      <w:szCs w:val="52"/>
      <w14:ligatures w14:val="none"/>
    </w:rPr>
  </w:style>
  <w:style w:type="character" w:styleId="PlaceholderText">
    <w:name w:val="Placeholder Text"/>
    <w:uiPriority w:val="99"/>
    <w:semiHidden/>
    <w:rsid w:val="00BC6849"/>
    <w:rPr>
      <w:color w:val="808080"/>
    </w:rPr>
  </w:style>
  <w:style w:type="paragraph" w:customStyle="1" w:styleId="details">
    <w:name w:val="details"/>
    <w:basedOn w:val="Normal"/>
    <w:rsid w:val="00BC68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uiPriority w:val="99"/>
    <w:unhideWhenUsed/>
    <w:rsid w:val="00BC6849"/>
    <w:rPr>
      <w:color w:val="0000FF"/>
      <w:u w:val="single"/>
    </w:rPr>
  </w:style>
  <w:style w:type="character" w:customStyle="1" w:styleId="pagination">
    <w:name w:val="pagination"/>
    <w:basedOn w:val="DefaultParagraphFont"/>
    <w:rsid w:val="00BC6849"/>
  </w:style>
  <w:style w:type="character" w:customStyle="1" w:styleId="doi">
    <w:name w:val="doi"/>
    <w:basedOn w:val="DefaultParagraphFont"/>
    <w:rsid w:val="00BC68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849"/>
    <w:rPr>
      <w:rFonts w:eastAsia="Calibr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849"/>
    <w:rPr>
      <w:rFonts w:ascii="Calibri" w:eastAsia="Calibri" w:hAnsi="Calibri" w:cs="Times New Roman"/>
      <w:b/>
      <w:bCs/>
      <w:kern w:val="0"/>
      <w:sz w:val="20"/>
      <w:szCs w:val="20"/>
      <w:lang w:val="en-AU" w:eastAsia="zh-TW"/>
      <w14:ligatures w14:val="none"/>
    </w:rPr>
  </w:style>
  <w:style w:type="paragraph" w:customStyle="1" w:styleId="HeaderPortrait">
    <w:name w:val="Header Portrait"/>
    <w:uiPriority w:val="99"/>
    <w:rsid w:val="00BC6849"/>
    <w:pPr>
      <w:pBdr>
        <w:bottom w:val="single" w:sz="4" w:space="1" w:color="auto"/>
      </w:pBdr>
      <w:tabs>
        <w:tab w:val="center" w:pos="4320"/>
        <w:tab w:val="right" w:pos="8640"/>
      </w:tabs>
      <w:spacing w:after="24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BC6849"/>
    <w:pPr>
      <w:spacing w:after="0" w:line="240" w:lineRule="auto"/>
    </w:pPr>
    <w:rPr>
      <w:rFonts w:ascii="Calibri" w:eastAsia="Yu Mincho" w:hAnsi="Calibri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C6849"/>
    <w:pPr>
      <w:spacing w:after="0" w:line="276" w:lineRule="auto"/>
      <w:jc w:val="center"/>
    </w:pPr>
    <w:rPr>
      <w:rFonts w:ascii="Times New Roman" w:eastAsia="Yu Mincho" w:hAnsi="Times New Roman" w:cs="Times New Roman"/>
      <w:noProof/>
      <w:kern w:val="0"/>
      <w:sz w:val="24"/>
      <w14:ligatures w14:val="none"/>
    </w:rPr>
  </w:style>
  <w:style w:type="character" w:customStyle="1" w:styleId="EndNoteBibliographyTitleChar">
    <w:name w:val="EndNote Bibliography Title Char"/>
    <w:link w:val="EndNoteBibliographyTitle"/>
    <w:rsid w:val="00BC6849"/>
    <w:rPr>
      <w:rFonts w:ascii="Times New Roman" w:eastAsia="Yu Mincho" w:hAnsi="Times New Roman" w:cs="Times New Roman"/>
      <w:noProof/>
      <w:kern w:val="0"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C6849"/>
    <w:pPr>
      <w:spacing w:after="200" w:line="480" w:lineRule="auto"/>
    </w:pPr>
    <w:rPr>
      <w:rFonts w:ascii="Times New Roman" w:eastAsia="Yu Mincho" w:hAnsi="Times New Roman" w:cs="Times New Roman"/>
      <w:noProof/>
      <w:kern w:val="0"/>
      <w:sz w:val="24"/>
      <w14:ligatures w14:val="none"/>
    </w:rPr>
  </w:style>
  <w:style w:type="character" w:customStyle="1" w:styleId="EndNoteBibliographyChar">
    <w:name w:val="EndNote Bibliography Char"/>
    <w:link w:val="EndNoteBibliography"/>
    <w:rsid w:val="00BC6849"/>
    <w:rPr>
      <w:rFonts w:ascii="Times New Roman" w:eastAsia="Yu Mincho" w:hAnsi="Times New Roman" w:cs="Times New Roman"/>
      <w:noProof/>
      <w:kern w:val="0"/>
      <w:sz w:val="24"/>
      <w14:ligatures w14:val="none"/>
    </w:rPr>
  </w:style>
  <w:style w:type="character" w:customStyle="1" w:styleId="UnresolvedMention1">
    <w:name w:val="Unresolved Mention1"/>
    <w:uiPriority w:val="99"/>
    <w:semiHidden/>
    <w:unhideWhenUsed/>
    <w:rsid w:val="00BC684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C6849"/>
    <w:pPr>
      <w:spacing w:after="200" w:line="276" w:lineRule="auto"/>
    </w:pPr>
    <w:rPr>
      <w:rFonts w:ascii="Times New Roman" w:eastAsia="Yu Mincho" w:hAnsi="Times New Roman" w:cs="Times New Roman"/>
      <w:kern w:val="0"/>
      <w:sz w:val="24"/>
      <w:szCs w:val="24"/>
      <w14:ligatures w14:val="none"/>
    </w:rPr>
  </w:style>
  <w:style w:type="character" w:styleId="FollowedHyperlink">
    <w:name w:val="FollowedHyperlink"/>
    <w:uiPriority w:val="99"/>
    <w:semiHidden/>
    <w:unhideWhenUsed/>
    <w:rsid w:val="00BC6849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C6849"/>
    <w:pPr>
      <w:snapToGrid w:val="0"/>
      <w:spacing w:after="200" w:line="276" w:lineRule="auto"/>
    </w:pPr>
    <w:rPr>
      <w:rFonts w:ascii="Calibri" w:eastAsia="Yu Mincho" w:hAnsi="Calibri" w:cs="Times New Roman"/>
      <w:kern w:val="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6849"/>
    <w:rPr>
      <w:rFonts w:ascii="Calibri" w:eastAsia="Yu Mincho" w:hAnsi="Calibri" w:cs="Times New Roman"/>
      <w:kern w:val="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BC6849"/>
    <w:rPr>
      <w:vertAlign w:val="superscript"/>
    </w:rPr>
  </w:style>
  <w:style w:type="character" w:customStyle="1" w:styleId="id-label">
    <w:name w:val="id-label"/>
    <w:basedOn w:val="DefaultParagraphFont"/>
    <w:rsid w:val="00BC6849"/>
  </w:style>
  <w:style w:type="character" w:styleId="Strong">
    <w:name w:val="Strong"/>
    <w:basedOn w:val="DefaultParagraphFont"/>
    <w:uiPriority w:val="22"/>
    <w:qFormat/>
    <w:rsid w:val="00BC6849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684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C6849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C6849"/>
    <w:rPr>
      <w:b/>
      <w:bCs/>
      <w:kern w:val="0"/>
      <w:sz w:val="21"/>
      <w:szCs w:val="21"/>
      <w:lang w:val="en-GB"/>
      <w14:ligatures w14:val="none"/>
    </w:rPr>
  </w:style>
  <w:style w:type="paragraph" w:customStyle="1" w:styleId="EndNoteCategoryHeading">
    <w:name w:val="EndNote Category Heading"/>
    <w:basedOn w:val="Normal"/>
    <w:link w:val="EndNoteCategoryHeading0"/>
    <w:rsid w:val="00BC6849"/>
    <w:pPr>
      <w:spacing w:before="120" w:after="120" w:line="276" w:lineRule="auto"/>
    </w:pPr>
    <w:rPr>
      <w:rFonts w:ascii="Calibri" w:eastAsia="Yu Mincho" w:hAnsi="Calibri" w:cs="Times New Roman"/>
      <w:b/>
      <w:kern w:val="0"/>
      <w14:ligatures w14:val="none"/>
    </w:rPr>
  </w:style>
  <w:style w:type="character" w:customStyle="1" w:styleId="EndNoteCategoryHeading0">
    <w:name w:val="EndNote Category Heading (文字)"/>
    <w:basedOn w:val="DefaultParagraphFont"/>
    <w:link w:val="EndNoteCategoryHeading"/>
    <w:rsid w:val="00BC6849"/>
    <w:rPr>
      <w:rFonts w:ascii="Calibri" w:eastAsia="Yu Mincho" w:hAnsi="Calibri" w:cs="Times New Roman"/>
      <w:b/>
      <w:kern w:val="0"/>
      <w14:ligatures w14:val="none"/>
    </w:rPr>
  </w:style>
  <w:style w:type="table" w:styleId="ListTable1Light">
    <w:name w:val="List Table 1 Light"/>
    <w:basedOn w:val="TableNormal"/>
    <w:uiPriority w:val="46"/>
    <w:rsid w:val="00857F9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6F27E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8C026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8C026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E69874-87CF-4D80-A4F6-3CB8FECA1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2713</Words>
  <Characters>15468</Characters>
  <Application>Microsoft Office Word</Application>
  <DocSecurity>0</DocSecurity>
  <Lines>128</Lines>
  <Paragraphs>3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8</cp:revision>
  <dcterms:created xsi:type="dcterms:W3CDTF">2024-12-02T08:10:00Z</dcterms:created>
  <dcterms:modified xsi:type="dcterms:W3CDTF">2024-12-05T09:18:00Z</dcterms:modified>
</cp:coreProperties>
</file>